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96A3A" w14:textId="77777777" w:rsidR="004F5389" w:rsidRPr="004F5389" w:rsidRDefault="004F5389" w:rsidP="004F5389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:shd w:val="clear" w:color="auto" w:fill="FFFFFF"/>
          <w14:ligatures w14:val="none"/>
        </w:rPr>
      </w:pPr>
      <w:r w:rsidRPr="004F5389">
        <w:rPr>
          <w:rFonts w:ascii="Times New Roman" w:eastAsia="Calibri" w:hAnsi="Times New Roman" w:cs="Times New Roman"/>
          <w:b/>
          <w:bCs/>
          <w:kern w:val="0"/>
          <w:sz w:val="28"/>
          <w:szCs w:val="28"/>
          <w:shd w:val="clear" w:color="auto" w:fill="FFFFFF"/>
          <w14:ligatures w14:val="none"/>
        </w:rPr>
        <w:t>Brivaracetam combined with topiramate at low doses alleviates neurobehavioral deficits and oxidative stress in a chemoconvulsant kindled seizure model</w:t>
      </w:r>
    </w:p>
    <w:p w14:paraId="6B0D1FCA" w14:textId="77777777" w:rsidR="004F5389" w:rsidRPr="004F5389" w:rsidRDefault="004F5389" w:rsidP="004F5389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F5389">
        <w:rPr>
          <w:rFonts w:ascii="Times New Roman" w:eastAsia="Calibri" w:hAnsi="Times New Roman" w:cs="Times New Roman"/>
          <w:kern w:val="0"/>
          <w14:ligatures w14:val="none"/>
        </w:rPr>
        <w:t>Khaled Ahmed Saghir</w:t>
      </w:r>
      <w:r w:rsidRPr="004F538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4F5389">
        <w:rPr>
          <w:rFonts w:ascii="Times New Roman" w:eastAsia="Calibri" w:hAnsi="Times New Roman" w:cs="Times New Roman"/>
          <w:kern w:val="0"/>
          <w14:ligatures w14:val="none"/>
        </w:rPr>
        <w:t xml:space="preserve">, Waseem Ashraf </w:t>
      </w:r>
      <w:r w:rsidRPr="004F538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4F5389">
        <w:rPr>
          <w:rFonts w:ascii="Times New Roman" w:eastAsia="Calibri" w:hAnsi="Times New Roman" w:cs="Times New Roman"/>
          <w:kern w:val="0"/>
          <w14:ligatures w14:val="none"/>
        </w:rPr>
        <w:t>,</w:t>
      </w:r>
      <w:bookmarkStart w:id="0" w:name="_Hlk201737877"/>
      <w:r w:rsidRPr="004F5389">
        <w:rPr>
          <w:rFonts w:ascii="Times New Roman" w:eastAsia="Calibri" w:hAnsi="Times New Roman" w:cs="Times New Roman"/>
          <w:kern w:val="0"/>
          <w14:ligatures w14:val="none"/>
        </w:rPr>
        <w:t xml:space="preserve"> Rana Muhammad Zahid Mushtaq</w:t>
      </w:r>
      <w:bookmarkEnd w:id="0"/>
      <w:r w:rsidRPr="004F538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4F5389">
        <w:rPr>
          <w:rFonts w:ascii="Times New Roman" w:eastAsia="Calibri" w:hAnsi="Times New Roman" w:cs="Times New Roman"/>
          <w:kern w:val="0"/>
          <w14:ligatures w14:val="none"/>
        </w:rPr>
        <w:t>, Faleh Alqahtani</w:t>
      </w:r>
      <w:r w:rsidRPr="004F538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3</w:t>
      </w:r>
      <w:r w:rsidRPr="004F5389">
        <w:rPr>
          <w:rFonts w:ascii="Times New Roman" w:eastAsia="Calibri" w:hAnsi="Times New Roman" w:cs="Times New Roman"/>
          <w:kern w:val="0"/>
          <w14:ligatures w14:val="none"/>
        </w:rPr>
        <w:t>, Imran Imran</w:t>
      </w:r>
      <w:r w:rsidRPr="004F538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*</w:t>
      </w:r>
    </w:p>
    <w:p w14:paraId="718977CC" w14:textId="77777777" w:rsidR="004F5389" w:rsidRPr="004F5389" w:rsidRDefault="004F5389" w:rsidP="004F5389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F5389">
        <w:rPr>
          <w:rFonts w:ascii="Times New Roman" w:eastAsia="Calibri" w:hAnsi="Times New Roman" w:cs="Times New Roman"/>
          <w:kern w:val="0"/>
          <w14:ligatures w14:val="none"/>
        </w:rPr>
        <w:t xml:space="preserve">1 Department of Pharmacology, Faculty of Pharmacy, Bahauddin Zakariya University, Multan 60800, Pakistan. </w:t>
      </w:r>
    </w:p>
    <w:p w14:paraId="41C5D135" w14:textId="77777777" w:rsidR="004F5389" w:rsidRPr="004F5389" w:rsidRDefault="004F5389" w:rsidP="004F5389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F5389">
        <w:rPr>
          <w:rFonts w:ascii="Times New Roman" w:eastAsia="Calibri" w:hAnsi="Times New Roman" w:cs="Times New Roman"/>
          <w:kern w:val="0"/>
          <w14:ligatures w14:val="none"/>
        </w:rPr>
        <w:t>2 Institute for Regeneration and Repair, Edinburgh Medical School, The University of Edinburgh, United Kingdom.</w:t>
      </w:r>
    </w:p>
    <w:p w14:paraId="5CF7C115" w14:textId="77777777" w:rsidR="004F5389" w:rsidRPr="004F5389" w:rsidRDefault="004F5389" w:rsidP="004F5389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F5389">
        <w:rPr>
          <w:rFonts w:ascii="Times New Roman" w:eastAsia="Calibri" w:hAnsi="Times New Roman" w:cs="Times New Roman"/>
          <w:kern w:val="0"/>
          <w14:ligatures w14:val="none"/>
        </w:rPr>
        <w:t xml:space="preserve">3 Department of Pharmacology and Toxicology, College of Pharmacy, King Saud University, Riyadh 11451, Saudi Arabia. </w:t>
      </w:r>
    </w:p>
    <w:p w14:paraId="27B732E0" w14:textId="77777777" w:rsidR="004F5389" w:rsidRPr="004F5389" w:rsidRDefault="004F5389" w:rsidP="004F5389">
      <w:pPr>
        <w:spacing w:line="360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4F5389">
        <w:rPr>
          <w:rFonts w:ascii="Times New Roman" w:eastAsia="Calibri" w:hAnsi="Times New Roman" w:cs="Times New Roman"/>
          <w:kern w:val="0"/>
          <w14:ligatures w14:val="none"/>
        </w:rPr>
        <w:t xml:space="preserve">* Correspondence: *Dr. Imran </w:t>
      </w:r>
      <w:proofErr w:type="spellStart"/>
      <w:r w:rsidRPr="004F5389">
        <w:rPr>
          <w:rFonts w:ascii="Times New Roman" w:eastAsia="Calibri" w:hAnsi="Times New Roman" w:cs="Times New Roman"/>
          <w:kern w:val="0"/>
          <w14:ligatures w14:val="none"/>
        </w:rPr>
        <w:t>Imran</w:t>
      </w:r>
      <w:proofErr w:type="spellEnd"/>
      <w:r w:rsidRPr="004F5389">
        <w:rPr>
          <w:rFonts w:ascii="Times New Roman" w:eastAsia="Calibri" w:hAnsi="Times New Roman" w:cs="Times New Roman"/>
          <w:kern w:val="0"/>
          <w14:ligatures w14:val="none"/>
        </w:rPr>
        <w:t xml:space="preserve">, Department of Pharmacology, Faculty of Pharmacy, Bahauddin Zakariya University 60800, Multan, Pakistan. E-mail: imran.ch@bzu.edu.pk; Tel: +92- 61-9210465; Fax: +92-61-9210098. </w:t>
      </w:r>
    </w:p>
    <w:p w14:paraId="0BB2ED80" w14:textId="3A277299" w:rsidR="004F5389" w:rsidRDefault="004F5389" w:rsidP="004F5389">
      <w:r w:rsidRPr="004F5389">
        <w:rPr>
          <w:rFonts w:ascii="TimesNewRomanPSMT" w:eastAsia="Calibri" w:hAnsi="TimesNewRomanPSMT" w:cs="Arial"/>
          <w:kern w:val="0"/>
          <w14:ligatures w14:val="none"/>
        </w:rPr>
        <w:t>*Dr. Faleh Alqahtani, Department of Pharmacology and Toxicology, College of Pharmacy, King Saud University, Riyadh, Saudi Arabia. E-mail: afaleh@ksu.edu.sa</w:t>
      </w:r>
      <w:r w:rsidRPr="004F5389">
        <w:rPr>
          <w:rFonts w:ascii="Times New Roman" w:eastAsia="Calibri" w:hAnsi="Times New Roman" w:cs="Arial"/>
          <w:kern w:val="0"/>
          <w:szCs w:val="22"/>
          <w14:ligatures w14:val="none"/>
        </w:rPr>
        <w:t xml:space="preserve"> </w:t>
      </w:r>
      <w:r>
        <w:br w:type="page"/>
      </w:r>
    </w:p>
    <w:p w14:paraId="376234CB" w14:textId="77D0D394" w:rsidR="00625112" w:rsidRDefault="004F5389" w:rsidP="004F5389">
      <w:pPr>
        <w:rPr>
          <w:rFonts w:asciiTheme="majorBidi" w:hAnsiTheme="majorBidi" w:cstheme="majorBidi"/>
        </w:rPr>
      </w:pPr>
      <w:r w:rsidRPr="00D87DAB">
        <w:rPr>
          <w:rFonts w:asciiTheme="majorBidi" w:hAnsiTheme="majorBidi" w:cstheme="majorBidi"/>
          <w:b/>
          <w:bCs/>
        </w:rPr>
        <w:lastRenderedPageBreak/>
        <w:t>Table S1</w:t>
      </w:r>
      <w:r w:rsidR="00C04D95" w:rsidRPr="00D87DAB">
        <w:rPr>
          <w:rFonts w:asciiTheme="majorBidi" w:hAnsiTheme="majorBidi" w:cstheme="majorBidi"/>
          <w:b/>
          <w:bCs/>
        </w:rPr>
        <w:t>.</w:t>
      </w:r>
      <w:r w:rsidRPr="00D87DAB">
        <w:rPr>
          <w:rFonts w:asciiTheme="majorBidi" w:hAnsiTheme="majorBidi" w:cstheme="majorBidi"/>
        </w:rPr>
        <w:t xml:space="preserve"> </w:t>
      </w:r>
      <w:r w:rsidRPr="004F5389">
        <w:rPr>
          <w:rFonts w:asciiTheme="majorBidi" w:hAnsiTheme="majorBidi" w:cstheme="majorBidi"/>
        </w:rPr>
        <w:t xml:space="preserve">Summary of all test parameters with </w:t>
      </w:r>
      <w:r w:rsidR="00D87DAB">
        <w:rPr>
          <w:rFonts w:asciiTheme="majorBidi" w:hAnsiTheme="majorBidi" w:cstheme="majorBidi"/>
        </w:rPr>
        <w:t>F</w:t>
      </w:r>
      <w:r w:rsidRPr="004F5389">
        <w:rPr>
          <w:rFonts w:asciiTheme="majorBidi" w:hAnsiTheme="majorBidi" w:cstheme="majorBidi"/>
        </w:rPr>
        <w:t xml:space="preserve"> and </w:t>
      </w:r>
      <w:r w:rsidR="00D87DAB">
        <w:rPr>
          <w:rFonts w:asciiTheme="majorBidi" w:hAnsiTheme="majorBidi" w:cstheme="majorBidi"/>
        </w:rPr>
        <w:t>P</w:t>
      </w:r>
      <w:r w:rsidRPr="004F5389">
        <w:rPr>
          <w:rFonts w:asciiTheme="majorBidi" w:hAnsiTheme="majorBidi" w:cstheme="majorBidi"/>
        </w:rPr>
        <w:t xml:space="preserve"> values</w:t>
      </w:r>
    </w:p>
    <w:tbl>
      <w:tblPr>
        <w:tblStyle w:val="PlainTable4"/>
        <w:tblW w:w="989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4"/>
        <w:gridCol w:w="3905"/>
        <w:gridCol w:w="1816"/>
        <w:gridCol w:w="1454"/>
      </w:tblGrid>
      <w:tr w:rsidR="00FE18FB" w:rsidRPr="006566A0" w14:paraId="3CB21AF3" w14:textId="77777777" w:rsidTr="00FD6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D9D9D9" w:themeFill="background1" w:themeFillShade="D9"/>
            <w:vAlign w:val="center"/>
          </w:tcPr>
          <w:p w14:paraId="6C92BCFB" w14:textId="2BDAF9AD" w:rsidR="004F5389" w:rsidRPr="00340654" w:rsidRDefault="004F5389" w:rsidP="006302B2">
            <w:pPr>
              <w:jc w:val="center"/>
              <w:rPr>
                <w:rFonts w:asciiTheme="majorBidi" w:hAnsiTheme="majorBidi" w:cstheme="majorBidi"/>
                <w:color w:val="0000CC"/>
                <w:sz w:val="28"/>
                <w:szCs w:val="28"/>
              </w:rPr>
            </w:pPr>
            <w:r w:rsidRPr="00340654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Test</w:t>
            </w:r>
          </w:p>
        </w:tc>
        <w:tc>
          <w:tcPr>
            <w:tcW w:w="3905" w:type="dxa"/>
            <w:shd w:val="clear" w:color="auto" w:fill="D9D9D9" w:themeFill="background1" w:themeFillShade="D9"/>
            <w:vAlign w:val="center"/>
          </w:tcPr>
          <w:p w14:paraId="5468D71A" w14:textId="5E2A67BA" w:rsidR="004F5389" w:rsidRPr="00340654" w:rsidRDefault="004F5389" w:rsidP="006302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8"/>
                <w:szCs w:val="28"/>
              </w:rPr>
            </w:pPr>
            <w:r w:rsidRPr="00340654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Parameter</w:t>
            </w:r>
          </w:p>
        </w:tc>
        <w:tc>
          <w:tcPr>
            <w:tcW w:w="1816" w:type="dxa"/>
            <w:shd w:val="clear" w:color="auto" w:fill="D9D9D9" w:themeFill="background1" w:themeFillShade="D9"/>
            <w:vAlign w:val="center"/>
          </w:tcPr>
          <w:p w14:paraId="5510EC44" w14:textId="2063C85C" w:rsidR="004F5389" w:rsidRPr="00340654" w:rsidRDefault="004F5389" w:rsidP="006302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8"/>
                <w:szCs w:val="28"/>
              </w:rPr>
            </w:pPr>
            <w:r w:rsidRPr="00340654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F value (df)</w:t>
            </w:r>
          </w:p>
        </w:tc>
        <w:tc>
          <w:tcPr>
            <w:tcW w:w="1454" w:type="dxa"/>
            <w:shd w:val="clear" w:color="auto" w:fill="D9D9D9" w:themeFill="background1" w:themeFillShade="D9"/>
            <w:vAlign w:val="center"/>
          </w:tcPr>
          <w:p w14:paraId="0544D528" w14:textId="7EB0EE89" w:rsidR="004F5389" w:rsidRPr="00340654" w:rsidRDefault="004F5389" w:rsidP="006302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CC"/>
                <w:sz w:val="28"/>
                <w:szCs w:val="28"/>
              </w:rPr>
            </w:pPr>
            <w:r w:rsidRPr="00340654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P value</w:t>
            </w:r>
          </w:p>
        </w:tc>
      </w:tr>
      <w:tr w:rsidR="004F5389" w:rsidRPr="006566A0" w14:paraId="3BE0B9F1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9" w:type="dxa"/>
            <w:gridSpan w:val="4"/>
            <w:vAlign w:val="center"/>
          </w:tcPr>
          <w:p w14:paraId="2334CE72" w14:textId="3FEA979D" w:rsidR="004F5389" w:rsidRPr="00FE18FB" w:rsidRDefault="004F5389" w:rsidP="004F5389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E18FB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 xml:space="preserve">Anxiety-like </w:t>
            </w:r>
            <w:r w:rsidR="003D5AA7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b</w:t>
            </w:r>
            <w:r w:rsidRPr="00FE18FB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ehavior</w:t>
            </w:r>
            <w:r w:rsidR="003D5AA7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 xml:space="preserve"> tests</w:t>
            </w:r>
          </w:p>
        </w:tc>
      </w:tr>
      <w:tr w:rsidR="00741E38" w:rsidRPr="006566A0" w14:paraId="3C2AD74F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shd w:val="clear" w:color="auto" w:fill="F2F2F2" w:themeFill="background1" w:themeFillShade="F2"/>
            <w:vAlign w:val="center"/>
          </w:tcPr>
          <w:p w14:paraId="374A13D0" w14:textId="4E5FB89C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Open Field Test</w:t>
            </w:r>
          </w:p>
        </w:tc>
        <w:tc>
          <w:tcPr>
            <w:tcW w:w="3905" w:type="dxa"/>
            <w:vAlign w:val="center"/>
          </w:tcPr>
          <w:p w14:paraId="2FE6F46C" w14:textId="4E3C4F91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Distance traveled</w:t>
            </w:r>
          </w:p>
        </w:tc>
        <w:tc>
          <w:tcPr>
            <w:tcW w:w="1816" w:type="dxa"/>
            <w:vAlign w:val="center"/>
          </w:tcPr>
          <w:p w14:paraId="4A3B8F40" w14:textId="7AC55B11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0.47</w:t>
            </w:r>
          </w:p>
        </w:tc>
        <w:tc>
          <w:tcPr>
            <w:tcW w:w="1454" w:type="dxa"/>
            <w:vAlign w:val="center"/>
          </w:tcPr>
          <w:p w14:paraId="69F3770B" w14:textId="0043A2E0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3D5F6592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5292C445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63806B59" w14:textId="3DCC1D0E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Speed</w:t>
            </w:r>
          </w:p>
        </w:tc>
        <w:tc>
          <w:tcPr>
            <w:tcW w:w="1816" w:type="dxa"/>
            <w:vAlign w:val="center"/>
          </w:tcPr>
          <w:p w14:paraId="50A31ED5" w14:textId="5A8365F9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9.57</w:t>
            </w:r>
          </w:p>
        </w:tc>
        <w:tc>
          <w:tcPr>
            <w:tcW w:w="1454" w:type="dxa"/>
            <w:vAlign w:val="center"/>
          </w:tcPr>
          <w:p w14:paraId="1CE2A1A1" w14:textId="7DEBD90B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32CB2CF2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shd w:val="clear" w:color="auto" w:fill="F2F2F2" w:themeFill="background1" w:themeFillShade="F2"/>
            <w:vAlign w:val="center"/>
          </w:tcPr>
          <w:p w14:paraId="0FC861D7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155E39BE" w14:textId="5BF28829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Time in central zone</w:t>
            </w:r>
          </w:p>
        </w:tc>
        <w:tc>
          <w:tcPr>
            <w:tcW w:w="1816" w:type="dxa"/>
            <w:vAlign w:val="center"/>
          </w:tcPr>
          <w:p w14:paraId="5AD9F02F" w14:textId="025E6ED4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0.25</w:t>
            </w:r>
          </w:p>
        </w:tc>
        <w:tc>
          <w:tcPr>
            <w:tcW w:w="1454" w:type="dxa"/>
            <w:vAlign w:val="center"/>
          </w:tcPr>
          <w:p w14:paraId="75E023D2" w14:textId="7BCE7E00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490A4913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37880AEB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7917AC63" w14:textId="3BC4AEAE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Entries into central zone</w:t>
            </w:r>
          </w:p>
        </w:tc>
        <w:tc>
          <w:tcPr>
            <w:tcW w:w="1816" w:type="dxa"/>
            <w:vAlign w:val="center"/>
          </w:tcPr>
          <w:p w14:paraId="1C3D5C0F" w14:textId="036E0A2E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3.25</w:t>
            </w:r>
          </w:p>
        </w:tc>
        <w:tc>
          <w:tcPr>
            <w:tcW w:w="1454" w:type="dxa"/>
            <w:vAlign w:val="center"/>
          </w:tcPr>
          <w:p w14:paraId="79017C4B" w14:textId="2F892655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1D31827A" w14:textId="77777777" w:rsidTr="00861B5A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shd w:val="clear" w:color="auto" w:fill="F2F2F2" w:themeFill="background1" w:themeFillShade="F2"/>
            <w:vAlign w:val="center"/>
          </w:tcPr>
          <w:p w14:paraId="69D1190F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15BB39E8" w14:textId="3B905762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Fast rearings</w:t>
            </w:r>
          </w:p>
        </w:tc>
        <w:tc>
          <w:tcPr>
            <w:tcW w:w="1816" w:type="dxa"/>
            <w:vAlign w:val="center"/>
          </w:tcPr>
          <w:p w14:paraId="4AA92A82" w14:textId="2B750F8A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8.611</w:t>
            </w:r>
          </w:p>
        </w:tc>
        <w:tc>
          <w:tcPr>
            <w:tcW w:w="1454" w:type="dxa"/>
            <w:vAlign w:val="center"/>
          </w:tcPr>
          <w:p w14:paraId="56D0A407" w14:textId="44E1D8CE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588D2CAC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4E6189DF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0EF30FB3" w14:textId="27472F1A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Fast movements</w:t>
            </w:r>
          </w:p>
        </w:tc>
        <w:tc>
          <w:tcPr>
            <w:tcW w:w="1816" w:type="dxa"/>
            <w:vAlign w:val="center"/>
          </w:tcPr>
          <w:p w14:paraId="1DADF7C8" w14:textId="70E6D13C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0.33</w:t>
            </w:r>
          </w:p>
        </w:tc>
        <w:tc>
          <w:tcPr>
            <w:tcW w:w="1454" w:type="dxa"/>
            <w:vAlign w:val="center"/>
          </w:tcPr>
          <w:p w14:paraId="36077E83" w14:textId="61F5CE00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1074DD9A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shd w:val="clear" w:color="auto" w:fill="F2F2F2" w:themeFill="background1" w:themeFillShade="F2"/>
            <w:vAlign w:val="center"/>
          </w:tcPr>
          <w:p w14:paraId="74A55FAF" w14:textId="5699BE18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Light/Dark Test</w:t>
            </w:r>
          </w:p>
        </w:tc>
        <w:tc>
          <w:tcPr>
            <w:tcW w:w="3905" w:type="dxa"/>
            <w:vAlign w:val="center"/>
          </w:tcPr>
          <w:p w14:paraId="0754C2C6" w14:textId="4741FBA7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Entries into light chamber</w:t>
            </w:r>
          </w:p>
        </w:tc>
        <w:tc>
          <w:tcPr>
            <w:tcW w:w="1816" w:type="dxa"/>
            <w:vAlign w:val="center"/>
          </w:tcPr>
          <w:p w14:paraId="59C0E5B1" w14:textId="49601FB1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0.68</w:t>
            </w:r>
          </w:p>
        </w:tc>
        <w:tc>
          <w:tcPr>
            <w:tcW w:w="1454" w:type="dxa"/>
            <w:vAlign w:val="center"/>
          </w:tcPr>
          <w:p w14:paraId="5838A73E" w14:textId="07ACA3F8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7E388AD0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559BCCD3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550DA38D" w14:textId="5E71028C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 xml:space="preserve">Time spent in </w:t>
            </w:r>
            <w:r w:rsidR="00DC469C">
              <w:rPr>
                <w:rFonts w:asciiTheme="majorBidi" w:hAnsiTheme="majorBidi" w:cstheme="majorBidi"/>
              </w:rPr>
              <w:t xml:space="preserve">the </w:t>
            </w:r>
            <w:r w:rsidRPr="006566A0">
              <w:rPr>
                <w:rFonts w:asciiTheme="majorBidi" w:hAnsiTheme="majorBidi" w:cstheme="majorBidi"/>
              </w:rPr>
              <w:t>light chamber</w:t>
            </w:r>
          </w:p>
        </w:tc>
        <w:tc>
          <w:tcPr>
            <w:tcW w:w="1816" w:type="dxa"/>
            <w:vAlign w:val="center"/>
          </w:tcPr>
          <w:p w14:paraId="07483D74" w14:textId="79B4C4EF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2.21</w:t>
            </w:r>
          </w:p>
        </w:tc>
        <w:tc>
          <w:tcPr>
            <w:tcW w:w="1454" w:type="dxa"/>
            <w:vAlign w:val="center"/>
          </w:tcPr>
          <w:p w14:paraId="796A4DD3" w14:textId="26F3FD89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3849E3F3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shd w:val="clear" w:color="auto" w:fill="F2F2F2" w:themeFill="background1" w:themeFillShade="F2"/>
            <w:vAlign w:val="center"/>
          </w:tcPr>
          <w:p w14:paraId="5496D017" w14:textId="152FCEC2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 xml:space="preserve">Elevated Plus Maze </w:t>
            </w:r>
          </w:p>
        </w:tc>
        <w:tc>
          <w:tcPr>
            <w:tcW w:w="3905" w:type="dxa"/>
            <w:vAlign w:val="center"/>
          </w:tcPr>
          <w:p w14:paraId="38B9E650" w14:textId="62DD2D2C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Time in open arms</w:t>
            </w:r>
          </w:p>
        </w:tc>
        <w:tc>
          <w:tcPr>
            <w:tcW w:w="1816" w:type="dxa"/>
            <w:vAlign w:val="center"/>
          </w:tcPr>
          <w:p w14:paraId="4EC54A60" w14:textId="5A1AE280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6.69</w:t>
            </w:r>
          </w:p>
        </w:tc>
        <w:tc>
          <w:tcPr>
            <w:tcW w:w="1454" w:type="dxa"/>
            <w:vAlign w:val="center"/>
          </w:tcPr>
          <w:p w14:paraId="01C33160" w14:textId="54702975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3313C5EF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4CE048EE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535AA242" w14:textId="6DF348FD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Entries into open arms</w:t>
            </w:r>
          </w:p>
        </w:tc>
        <w:tc>
          <w:tcPr>
            <w:tcW w:w="1816" w:type="dxa"/>
            <w:vAlign w:val="center"/>
          </w:tcPr>
          <w:p w14:paraId="570FA8F9" w14:textId="294409CC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0.10</w:t>
            </w:r>
          </w:p>
        </w:tc>
        <w:tc>
          <w:tcPr>
            <w:tcW w:w="1454" w:type="dxa"/>
            <w:vAlign w:val="center"/>
          </w:tcPr>
          <w:p w14:paraId="0ED240FC" w14:textId="3238A290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4802389B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shd w:val="clear" w:color="auto" w:fill="F2F2F2" w:themeFill="background1" w:themeFillShade="F2"/>
            <w:vAlign w:val="center"/>
          </w:tcPr>
          <w:p w14:paraId="1130BF5D" w14:textId="2DABE99F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Hole Board Test</w:t>
            </w:r>
          </w:p>
        </w:tc>
        <w:tc>
          <w:tcPr>
            <w:tcW w:w="3905" w:type="dxa"/>
            <w:vAlign w:val="center"/>
          </w:tcPr>
          <w:p w14:paraId="162A0E48" w14:textId="2E7877A9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Latency to first head dip</w:t>
            </w:r>
          </w:p>
        </w:tc>
        <w:tc>
          <w:tcPr>
            <w:tcW w:w="1816" w:type="dxa"/>
            <w:vAlign w:val="center"/>
          </w:tcPr>
          <w:p w14:paraId="66729C2C" w14:textId="5E93616A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5.774</w:t>
            </w:r>
          </w:p>
        </w:tc>
        <w:tc>
          <w:tcPr>
            <w:tcW w:w="1454" w:type="dxa"/>
            <w:vAlign w:val="center"/>
          </w:tcPr>
          <w:p w14:paraId="55DE30C7" w14:textId="570D033C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= 0.0004</w:t>
            </w:r>
          </w:p>
        </w:tc>
      </w:tr>
      <w:tr w:rsidR="00741E38" w:rsidRPr="006566A0" w14:paraId="68942BEC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4D5D1296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069EF051" w14:textId="29420BEF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Number of head dips</w:t>
            </w:r>
          </w:p>
        </w:tc>
        <w:tc>
          <w:tcPr>
            <w:tcW w:w="1816" w:type="dxa"/>
            <w:vAlign w:val="center"/>
          </w:tcPr>
          <w:p w14:paraId="1A761584" w14:textId="65D0A251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6.763</w:t>
            </w:r>
          </w:p>
        </w:tc>
        <w:tc>
          <w:tcPr>
            <w:tcW w:w="1454" w:type="dxa"/>
            <w:vAlign w:val="center"/>
          </w:tcPr>
          <w:p w14:paraId="3F24245F" w14:textId="0FEFFD1B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= 0.0001</w:t>
            </w:r>
          </w:p>
        </w:tc>
      </w:tr>
      <w:tr w:rsidR="00FE18FB" w:rsidRPr="006566A0" w14:paraId="0829365C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59B45457" w14:textId="7BDDE032" w:rsidR="006566A0" w:rsidRPr="00F11BB9" w:rsidRDefault="006566A0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Marble Burying Test</w:t>
            </w:r>
          </w:p>
        </w:tc>
        <w:tc>
          <w:tcPr>
            <w:tcW w:w="3905" w:type="dxa"/>
            <w:vAlign w:val="center"/>
          </w:tcPr>
          <w:p w14:paraId="7614639F" w14:textId="63B4A80C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Number of unburied marbles</w:t>
            </w:r>
          </w:p>
        </w:tc>
        <w:tc>
          <w:tcPr>
            <w:tcW w:w="1816" w:type="dxa"/>
            <w:vAlign w:val="center"/>
          </w:tcPr>
          <w:p w14:paraId="073EB8AF" w14:textId="249FC654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6566A0">
              <w:rPr>
                <w:rFonts w:asciiTheme="majorBidi" w:hAnsiTheme="majorBidi" w:cstheme="majorBidi"/>
              </w:rPr>
              <w:t>F(</w:t>
            </w:r>
            <w:proofErr w:type="gramEnd"/>
            <w:r w:rsidRPr="006566A0">
              <w:rPr>
                <w:rFonts w:asciiTheme="majorBidi" w:hAnsiTheme="majorBidi" w:cstheme="majorBidi"/>
              </w:rPr>
              <w:t>5,42) = 12.61</w:t>
            </w:r>
          </w:p>
        </w:tc>
        <w:tc>
          <w:tcPr>
            <w:tcW w:w="1454" w:type="dxa"/>
            <w:vAlign w:val="center"/>
          </w:tcPr>
          <w:p w14:paraId="0C3FD709" w14:textId="2088428F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566A0">
              <w:rPr>
                <w:rFonts w:asciiTheme="majorBidi" w:hAnsiTheme="majorBidi" w:cstheme="majorBidi"/>
              </w:rPr>
              <w:t>P &lt; 0.0001</w:t>
            </w:r>
          </w:p>
        </w:tc>
      </w:tr>
      <w:tr w:rsidR="006566A0" w:rsidRPr="006566A0" w14:paraId="3459352D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9" w:type="dxa"/>
            <w:gridSpan w:val="4"/>
            <w:vAlign w:val="center"/>
          </w:tcPr>
          <w:p w14:paraId="73A24C62" w14:textId="7E6E15F0" w:rsidR="006566A0" w:rsidRPr="006566A0" w:rsidRDefault="003D5AA7" w:rsidP="004F5389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Memory and learning tests</w:t>
            </w:r>
          </w:p>
        </w:tc>
      </w:tr>
      <w:tr w:rsidR="00FE18FB" w:rsidRPr="006566A0" w14:paraId="7F6445AA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7C3067C0" w14:textId="4347B429" w:rsidR="006566A0" w:rsidRPr="00F11BB9" w:rsidRDefault="006566A0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T Maze</w:t>
            </w:r>
          </w:p>
        </w:tc>
        <w:tc>
          <w:tcPr>
            <w:tcW w:w="3905" w:type="dxa"/>
            <w:vAlign w:val="center"/>
          </w:tcPr>
          <w:p w14:paraId="6809311A" w14:textId="30D76B20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% Spontaneous Alternation</w:t>
            </w:r>
          </w:p>
        </w:tc>
        <w:tc>
          <w:tcPr>
            <w:tcW w:w="1816" w:type="dxa"/>
            <w:vAlign w:val="center"/>
          </w:tcPr>
          <w:p w14:paraId="43ADA084" w14:textId="5335897C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8.354</w:t>
            </w:r>
          </w:p>
        </w:tc>
        <w:tc>
          <w:tcPr>
            <w:tcW w:w="1454" w:type="dxa"/>
            <w:vAlign w:val="center"/>
          </w:tcPr>
          <w:p w14:paraId="76F3BB45" w14:textId="47E8323D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FE18FB" w:rsidRPr="006566A0" w14:paraId="5C235F96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</w:tcPr>
          <w:p w14:paraId="0DA65FA5" w14:textId="31DC1FFC" w:rsidR="006566A0" w:rsidRPr="00F11BB9" w:rsidRDefault="006566A0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Object Recognition Test</w:t>
            </w:r>
          </w:p>
        </w:tc>
        <w:tc>
          <w:tcPr>
            <w:tcW w:w="3905" w:type="dxa"/>
            <w:vAlign w:val="center"/>
          </w:tcPr>
          <w:p w14:paraId="42AFE840" w14:textId="64C3C782" w:rsidR="006566A0" w:rsidRPr="006566A0" w:rsidRDefault="006566A0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Discrimination Index (DI)</w:t>
            </w:r>
          </w:p>
        </w:tc>
        <w:tc>
          <w:tcPr>
            <w:tcW w:w="1816" w:type="dxa"/>
            <w:vAlign w:val="center"/>
          </w:tcPr>
          <w:p w14:paraId="716DB8A3" w14:textId="45C9B293" w:rsidR="006566A0" w:rsidRPr="006566A0" w:rsidRDefault="006566A0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7.075</w:t>
            </w:r>
          </w:p>
        </w:tc>
        <w:tc>
          <w:tcPr>
            <w:tcW w:w="1454" w:type="dxa"/>
            <w:vAlign w:val="center"/>
          </w:tcPr>
          <w:p w14:paraId="195139CE" w14:textId="65D47DE7" w:rsidR="006566A0" w:rsidRPr="006566A0" w:rsidRDefault="006566A0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6566A0" w:rsidRPr="006566A0" w14:paraId="4E91A556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5D728D95" w14:textId="23EEF238" w:rsidR="006566A0" w:rsidRPr="00F11BB9" w:rsidRDefault="006566A0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Y Maze</w:t>
            </w:r>
          </w:p>
        </w:tc>
        <w:tc>
          <w:tcPr>
            <w:tcW w:w="3905" w:type="dxa"/>
            <w:vAlign w:val="center"/>
          </w:tcPr>
          <w:p w14:paraId="0EAE6985" w14:textId="20CF0605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% Novelty Preference</w:t>
            </w:r>
          </w:p>
        </w:tc>
        <w:tc>
          <w:tcPr>
            <w:tcW w:w="1816" w:type="dxa"/>
            <w:vAlign w:val="center"/>
          </w:tcPr>
          <w:p w14:paraId="5412C55E" w14:textId="41269FB8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9.130</w:t>
            </w:r>
          </w:p>
        </w:tc>
        <w:tc>
          <w:tcPr>
            <w:tcW w:w="1454" w:type="dxa"/>
            <w:vAlign w:val="center"/>
          </w:tcPr>
          <w:p w14:paraId="6F2A8DDF" w14:textId="01CA2EA3" w:rsidR="006566A0" w:rsidRPr="006566A0" w:rsidRDefault="006566A0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76A6D7F0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vAlign w:val="center"/>
          </w:tcPr>
          <w:p w14:paraId="7E74DE9B" w14:textId="446BE00F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Passive Avoidance Test</w:t>
            </w:r>
          </w:p>
        </w:tc>
        <w:tc>
          <w:tcPr>
            <w:tcW w:w="3905" w:type="dxa"/>
            <w:vAlign w:val="center"/>
          </w:tcPr>
          <w:p w14:paraId="648CDD83" w14:textId="797F65CE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Step-through latency (1 h)</w:t>
            </w:r>
          </w:p>
        </w:tc>
        <w:tc>
          <w:tcPr>
            <w:tcW w:w="1816" w:type="dxa"/>
            <w:vAlign w:val="center"/>
          </w:tcPr>
          <w:p w14:paraId="0B1AD883" w14:textId="2771962F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12.89</w:t>
            </w:r>
          </w:p>
        </w:tc>
        <w:tc>
          <w:tcPr>
            <w:tcW w:w="1454" w:type="dxa"/>
            <w:vAlign w:val="center"/>
          </w:tcPr>
          <w:p w14:paraId="1FF0DEFA" w14:textId="4B9B56C6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6F6DB86A" w14:textId="77777777" w:rsidTr="00FD6DB8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034D85E0" w14:textId="77777777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50158CB5" w14:textId="215CD1A2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Step-through latency (24 h)</w:t>
            </w:r>
          </w:p>
        </w:tc>
        <w:tc>
          <w:tcPr>
            <w:tcW w:w="1816" w:type="dxa"/>
            <w:vAlign w:val="center"/>
          </w:tcPr>
          <w:p w14:paraId="65C3EDA5" w14:textId="00E2F651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12.89</w:t>
            </w:r>
          </w:p>
        </w:tc>
        <w:tc>
          <w:tcPr>
            <w:tcW w:w="1454" w:type="dxa"/>
            <w:vAlign w:val="center"/>
          </w:tcPr>
          <w:p w14:paraId="2880C762" w14:textId="1E103953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292E0E0D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vAlign w:val="center"/>
          </w:tcPr>
          <w:p w14:paraId="57D64D6D" w14:textId="3FEDD536" w:rsidR="00741E38" w:rsidRPr="00F11BB9" w:rsidRDefault="00741E38" w:rsidP="006566A0">
            <w:pPr>
              <w:rPr>
                <w:rFonts w:asciiTheme="majorBidi" w:hAnsiTheme="majorBidi" w:cstheme="majorBidi"/>
              </w:rPr>
            </w:pPr>
            <w:r w:rsidRPr="00F11BB9">
              <w:rPr>
                <w:rFonts w:asciiTheme="majorBidi" w:hAnsiTheme="majorBidi" w:cstheme="majorBidi"/>
              </w:rPr>
              <w:t>Morris Water Maze</w:t>
            </w:r>
          </w:p>
        </w:tc>
        <w:tc>
          <w:tcPr>
            <w:tcW w:w="3905" w:type="dxa"/>
            <w:vAlign w:val="center"/>
          </w:tcPr>
          <w:p w14:paraId="5365431C" w14:textId="4D30144C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Escape latency (Day 1–5)</w:t>
            </w:r>
          </w:p>
        </w:tc>
        <w:tc>
          <w:tcPr>
            <w:tcW w:w="1816" w:type="dxa"/>
            <w:vAlign w:val="center"/>
          </w:tcPr>
          <w:p w14:paraId="6ECC7451" w14:textId="48877443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20.20</w:t>
            </w:r>
          </w:p>
        </w:tc>
        <w:tc>
          <w:tcPr>
            <w:tcW w:w="1454" w:type="dxa"/>
            <w:vAlign w:val="center"/>
          </w:tcPr>
          <w:p w14:paraId="34973DE3" w14:textId="0F840137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28347DBD" w14:textId="77777777" w:rsidTr="00FD6DB8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08503607" w14:textId="77777777" w:rsidR="00741E38" w:rsidRPr="006566A0" w:rsidRDefault="00741E38" w:rsidP="006566A0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3905" w:type="dxa"/>
            <w:vAlign w:val="center"/>
          </w:tcPr>
          <w:p w14:paraId="0835599A" w14:textId="562F4A69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Latency to first entry (SW zone)</w:t>
            </w:r>
          </w:p>
        </w:tc>
        <w:tc>
          <w:tcPr>
            <w:tcW w:w="1816" w:type="dxa"/>
            <w:vAlign w:val="center"/>
          </w:tcPr>
          <w:p w14:paraId="01BB1F1F" w14:textId="6F467728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5.758</w:t>
            </w:r>
          </w:p>
        </w:tc>
        <w:tc>
          <w:tcPr>
            <w:tcW w:w="1454" w:type="dxa"/>
            <w:vAlign w:val="center"/>
          </w:tcPr>
          <w:p w14:paraId="02A5A841" w14:textId="7D5631A3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= 0.0004</w:t>
            </w:r>
          </w:p>
        </w:tc>
      </w:tr>
      <w:tr w:rsidR="00741E38" w:rsidRPr="006566A0" w14:paraId="3C93C2B4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651665E3" w14:textId="77777777" w:rsidR="00741E38" w:rsidRPr="006566A0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274F9F0A" w14:textId="307B99B7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 xml:space="preserve">Entries into </w:t>
            </w:r>
            <w:r w:rsidR="00DC469C">
              <w:rPr>
                <w:rFonts w:asciiTheme="majorBidi" w:hAnsiTheme="majorBidi" w:cstheme="majorBidi"/>
              </w:rPr>
              <w:t xml:space="preserve">the </w:t>
            </w:r>
            <w:r w:rsidRPr="00982B6F">
              <w:rPr>
                <w:rFonts w:asciiTheme="majorBidi" w:hAnsiTheme="majorBidi" w:cstheme="majorBidi"/>
              </w:rPr>
              <w:t>SW zone</w:t>
            </w:r>
          </w:p>
        </w:tc>
        <w:tc>
          <w:tcPr>
            <w:tcW w:w="1816" w:type="dxa"/>
            <w:vAlign w:val="center"/>
          </w:tcPr>
          <w:p w14:paraId="349519DA" w14:textId="7DE6B818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7.648</w:t>
            </w:r>
          </w:p>
        </w:tc>
        <w:tc>
          <w:tcPr>
            <w:tcW w:w="1454" w:type="dxa"/>
            <w:vAlign w:val="center"/>
          </w:tcPr>
          <w:p w14:paraId="570D8427" w14:textId="173179EA" w:rsidR="00741E38" w:rsidRPr="006566A0" w:rsidRDefault="00741E38" w:rsidP="006566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741E38" w:rsidRPr="006566A0" w14:paraId="2F8FFA99" w14:textId="77777777" w:rsidTr="00FD6DB8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vAlign w:val="center"/>
          </w:tcPr>
          <w:p w14:paraId="72698EDD" w14:textId="77777777" w:rsidR="00741E38" w:rsidRPr="006566A0" w:rsidRDefault="00741E38" w:rsidP="006566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905" w:type="dxa"/>
            <w:vAlign w:val="center"/>
          </w:tcPr>
          <w:p w14:paraId="569AB935" w14:textId="10C4C7B1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 xml:space="preserve">Time spent in </w:t>
            </w:r>
            <w:r w:rsidR="00DC469C">
              <w:rPr>
                <w:rFonts w:asciiTheme="majorBidi" w:hAnsiTheme="majorBidi" w:cstheme="majorBidi"/>
              </w:rPr>
              <w:t xml:space="preserve">the </w:t>
            </w:r>
            <w:r w:rsidRPr="00982B6F">
              <w:rPr>
                <w:rFonts w:asciiTheme="majorBidi" w:hAnsiTheme="majorBidi" w:cstheme="majorBidi"/>
              </w:rPr>
              <w:t>SW zone</w:t>
            </w:r>
          </w:p>
        </w:tc>
        <w:tc>
          <w:tcPr>
            <w:tcW w:w="1816" w:type="dxa"/>
            <w:vAlign w:val="center"/>
          </w:tcPr>
          <w:p w14:paraId="08C00917" w14:textId="2C3CFC59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8.499</w:t>
            </w:r>
          </w:p>
        </w:tc>
        <w:tc>
          <w:tcPr>
            <w:tcW w:w="1454" w:type="dxa"/>
            <w:vAlign w:val="center"/>
          </w:tcPr>
          <w:p w14:paraId="4A295ADF" w14:textId="3AA9B1FB" w:rsidR="00741E38" w:rsidRPr="006566A0" w:rsidRDefault="00741E38" w:rsidP="006566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6566A0" w:rsidRPr="006566A0" w14:paraId="36CD0F57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9" w:type="dxa"/>
            <w:gridSpan w:val="4"/>
            <w:vAlign w:val="center"/>
          </w:tcPr>
          <w:p w14:paraId="2899FEB4" w14:textId="4636ABEC" w:rsidR="006566A0" w:rsidRPr="00C04D95" w:rsidRDefault="00C04D95" w:rsidP="004F5389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C04D95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 xml:space="preserve">Depressive-like </w:t>
            </w:r>
            <w:r w:rsidR="003D5AA7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b</w:t>
            </w:r>
            <w:r w:rsidRPr="00C04D95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ehavior</w:t>
            </w:r>
            <w:r w:rsidR="003D5AA7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 xml:space="preserve"> tests</w:t>
            </w:r>
          </w:p>
        </w:tc>
      </w:tr>
      <w:tr w:rsidR="00C04D95" w:rsidRPr="006566A0" w14:paraId="2D9E5659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26FF5D43" w14:textId="5C837AE9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Sucrose Preference Test</w:t>
            </w:r>
          </w:p>
        </w:tc>
        <w:tc>
          <w:tcPr>
            <w:tcW w:w="3905" w:type="dxa"/>
            <w:vAlign w:val="center"/>
          </w:tcPr>
          <w:p w14:paraId="2DA998CD" w14:textId="3B0F2279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Sucrose intake</w:t>
            </w:r>
          </w:p>
        </w:tc>
        <w:tc>
          <w:tcPr>
            <w:tcW w:w="1816" w:type="dxa"/>
            <w:vAlign w:val="center"/>
          </w:tcPr>
          <w:p w14:paraId="5E57B28F" w14:textId="4EAA5007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7.166</w:t>
            </w:r>
          </w:p>
        </w:tc>
        <w:tc>
          <w:tcPr>
            <w:tcW w:w="1454" w:type="dxa"/>
            <w:vAlign w:val="center"/>
          </w:tcPr>
          <w:p w14:paraId="6569F9BB" w14:textId="76CCEEBC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C04D95" w:rsidRPr="006566A0" w14:paraId="0F8D7F67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</w:tcPr>
          <w:p w14:paraId="22E872BC" w14:textId="0F92D098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Forced Swim Test</w:t>
            </w:r>
          </w:p>
        </w:tc>
        <w:tc>
          <w:tcPr>
            <w:tcW w:w="3905" w:type="dxa"/>
            <w:vAlign w:val="center"/>
          </w:tcPr>
          <w:p w14:paraId="4A86686B" w14:textId="3BB828F9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Immobility time</w:t>
            </w:r>
          </w:p>
        </w:tc>
        <w:tc>
          <w:tcPr>
            <w:tcW w:w="1816" w:type="dxa"/>
            <w:vAlign w:val="center"/>
          </w:tcPr>
          <w:p w14:paraId="2160ADB6" w14:textId="2308A6D6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12.18</w:t>
            </w:r>
          </w:p>
        </w:tc>
        <w:tc>
          <w:tcPr>
            <w:tcW w:w="1454" w:type="dxa"/>
            <w:vAlign w:val="center"/>
          </w:tcPr>
          <w:p w14:paraId="14F4D49E" w14:textId="1DF51312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FE18FB" w:rsidRPr="006566A0" w14:paraId="6120AFF4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6E063F15" w14:textId="6A4282A9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Tail Suspension Test</w:t>
            </w:r>
          </w:p>
        </w:tc>
        <w:tc>
          <w:tcPr>
            <w:tcW w:w="3905" w:type="dxa"/>
            <w:vAlign w:val="center"/>
          </w:tcPr>
          <w:p w14:paraId="00AEE95E" w14:textId="5CAC280F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Immobility time</w:t>
            </w:r>
          </w:p>
        </w:tc>
        <w:tc>
          <w:tcPr>
            <w:tcW w:w="1816" w:type="dxa"/>
            <w:vAlign w:val="center"/>
          </w:tcPr>
          <w:p w14:paraId="513B5B71" w14:textId="5389BB4A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982B6F">
              <w:rPr>
                <w:rFonts w:asciiTheme="majorBidi" w:hAnsiTheme="majorBidi" w:cstheme="majorBidi"/>
              </w:rPr>
              <w:t>F(</w:t>
            </w:r>
            <w:proofErr w:type="gramEnd"/>
            <w:r w:rsidRPr="00982B6F">
              <w:rPr>
                <w:rFonts w:asciiTheme="majorBidi" w:hAnsiTheme="majorBidi" w:cstheme="majorBidi"/>
              </w:rPr>
              <w:t>5,42) = 8.852</w:t>
            </w:r>
          </w:p>
        </w:tc>
        <w:tc>
          <w:tcPr>
            <w:tcW w:w="1454" w:type="dxa"/>
            <w:vAlign w:val="center"/>
          </w:tcPr>
          <w:p w14:paraId="6D2FE2E7" w14:textId="65E2D8AD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2B6F">
              <w:rPr>
                <w:rFonts w:asciiTheme="majorBidi" w:hAnsiTheme="majorBidi" w:cstheme="majorBidi"/>
              </w:rPr>
              <w:t>P &lt; 0.0001</w:t>
            </w:r>
          </w:p>
        </w:tc>
      </w:tr>
      <w:tr w:rsidR="00C04D95" w:rsidRPr="006566A0" w14:paraId="0D415255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9" w:type="dxa"/>
            <w:gridSpan w:val="4"/>
            <w:vAlign w:val="center"/>
          </w:tcPr>
          <w:p w14:paraId="4858AF13" w14:textId="099D3C8B" w:rsidR="00C04D95" w:rsidRPr="00FF24CE" w:rsidRDefault="00C04D95" w:rsidP="004F5389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FF24CE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Neurochemical assays</w:t>
            </w:r>
          </w:p>
        </w:tc>
      </w:tr>
      <w:tr w:rsidR="00C04D95" w:rsidRPr="006566A0" w14:paraId="33462D3C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1DB2CA4E" w14:textId="23304F13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MDA</w:t>
            </w:r>
          </w:p>
        </w:tc>
        <w:tc>
          <w:tcPr>
            <w:tcW w:w="3905" w:type="dxa"/>
            <w:vAlign w:val="center"/>
          </w:tcPr>
          <w:p w14:paraId="6F07D35F" w14:textId="0F5650C4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Lipid peroxidation (nmol/mg)</w:t>
            </w:r>
          </w:p>
        </w:tc>
        <w:tc>
          <w:tcPr>
            <w:tcW w:w="1816" w:type="dxa"/>
            <w:vAlign w:val="center"/>
          </w:tcPr>
          <w:p w14:paraId="1A44D6D4" w14:textId="7D651FE7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7F0AB5">
              <w:rPr>
                <w:rFonts w:asciiTheme="majorBidi" w:hAnsiTheme="majorBidi" w:cstheme="majorBidi"/>
              </w:rPr>
              <w:t>F(</w:t>
            </w:r>
            <w:proofErr w:type="gramEnd"/>
            <w:r w:rsidRPr="007F0AB5">
              <w:rPr>
                <w:rFonts w:asciiTheme="majorBidi" w:hAnsiTheme="majorBidi" w:cstheme="majorBidi"/>
              </w:rPr>
              <w:t>5,18) = 9.590</w:t>
            </w:r>
          </w:p>
        </w:tc>
        <w:tc>
          <w:tcPr>
            <w:tcW w:w="1454" w:type="dxa"/>
            <w:vAlign w:val="center"/>
          </w:tcPr>
          <w:p w14:paraId="5DF24B78" w14:textId="2B85E3AB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P &lt; 0.0001</w:t>
            </w:r>
          </w:p>
        </w:tc>
      </w:tr>
      <w:tr w:rsidR="00C04D95" w:rsidRPr="006566A0" w14:paraId="0E79B12D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</w:tcPr>
          <w:p w14:paraId="67A2BD31" w14:textId="4A7BEF9C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SOD</w:t>
            </w:r>
          </w:p>
        </w:tc>
        <w:tc>
          <w:tcPr>
            <w:tcW w:w="3905" w:type="dxa"/>
            <w:vAlign w:val="center"/>
          </w:tcPr>
          <w:p w14:paraId="6940F84F" w14:textId="1A60B551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Superoxide dismutase (</w:t>
            </w:r>
            <w:r w:rsidR="009E3DF7">
              <w:rPr>
                <w:rFonts w:asciiTheme="majorBidi" w:hAnsiTheme="majorBidi" w:cstheme="majorBidi"/>
              </w:rPr>
              <w:t>u</w:t>
            </w:r>
            <w:r w:rsidRPr="007F0AB5">
              <w:rPr>
                <w:rFonts w:asciiTheme="majorBidi" w:hAnsiTheme="majorBidi" w:cstheme="majorBidi"/>
              </w:rPr>
              <w:t>/mg)</w:t>
            </w:r>
          </w:p>
        </w:tc>
        <w:tc>
          <w:tcPr>
            <w:tcW w:w="1816" w:type="dxa"/>
            <w:vAlign w:val="center"/>
          </w:tcPr>
          <w:p w14:paraId="7C82E409" w14:textId="26A0E9FE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7F0AB5">
              <w:rPr>
                <w:rFonts w:asciiTheme="majorBidi" w:hAnsiTheme="majorBidi" w:cstheme="majorBidi"/>
              </w:rPr>
              <w:t>F(</w:t>
            </w:r>
            <w:proofErr w:type="gramEnd"/>
            <w:r w:rsidRPr="007F0AB5">
              <w:rPr>
                <w:rFonts w:asciiTheme="majorBidi" w:hAnsiTheme="majorBidi" w:cstheme="majorBidi"/>
              </w:rPr>
              <w:t>5,18) = 14.53</w:t>
            </w:r>
          </w:p>
        </w:tc>
        <w:tc>
          <w:tcPr>
            <w:tcW w:w="1454" w:type="dxa"/>
            <w:vAlign w:val="center"/>
          </w:tcPr>
          <w:p w14:paraId="44731858" w14:textId="063D7CC2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P &lt; 0.0001</w:t>
            </w:r>
          </w:p>
        </w:tc>
      </w:tr>
      <w:tr w:rsidR="00C04D95" w:rsidRPr="006566A0" w14:paraId="6AB408A5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73951793" w14:textId="7FE7DCE3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GPx</w:t>
            </w:r>
          </w:p>
        </w:tc>
        <w:tc>
          <w:tcPr>
            <w:tcW w:w="3905" w:type="dxa"/>
            <w:vAlign w:val="center"/>
          </w:tcPr>
          <w:p w14:paraId="39B64801" w14:textId="6DD4D6A5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Glutathione peroxidase (nmol/mg)</w:t>
            </w:r>
          </w:p>
        </w:tc>
        <w:tc>
          <w:tcPr>
            <w:tcW w:w="1816" w:type="dxa"/>
            <w:vAlign w:val="center"/>
          </w:tcPr>
          <w:p w14:paraId="20F533E5" w14:textId="360DED7D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7F0AB5">
              <w:rPr>
                <w:rFonts w:asciiTheme="majorBidi" w:hAnsiTheme="majorBidi" w:cstheme="majorBidi"/>
              </w:rPr>
              <w:t>F(</w:t>
            </w:r>
            <w:proofErr w:type="gramEnd"/>
            <w:r w:rsidRPr="007F0AB5">
              <w:rPr>
                <w:rFonts w:asciiTheme="majorBidi" w:hAnsiTheme="majorBidi" w:cstheme="majorBidi"/>
              </w:rPr>
              <w:t>5,18) = 15.55</w:t>
            </w:r>
          </w:p>
        </w:tc>
        <w:tc>
          <w:tcPr>
            <w:tcW w:w="1454" w:type="dxa"/>
            <w:vAlign w:val="center"/>
          </w:tcPr>
          <w:p w14:paraId="79D49062" w14:textId="4F5CB30B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P &lt; 0.0001</w:t>
            </w:r>
          </w:p>
        </w:tc>
      </w:tr>
      <w:tr w:rsidR="00C04D95" w:rsidRPr="006566A0" w14:paraId="6CD19AFA" w14:textId="77777777" w:rsidTr="00FD6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Align w:val="center"/>
          </w:tcPr>
          <w:p w14:paraId="7CB7C592" w14:textId="324D96A5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3905" w:type="dxa"/>
            <w:vAlign w:val="center"/>
          </w:tcPr>
          <w:p w14:paraId="31236C79" w14:textId="052D59A8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Catalase (</w:t>
            </w:r>
            <w:r>
              <w:rPr>
                <w:rFonts w:asciiTheme="majorBidi" w:hAnsiTheme="majorBidi" w:cstheme="majorBidi"/>
              </w:rPr>
              <w:t>µ</w:t>
            </w:r>
            <w:r w:rsidRPr="007F0AB5">
              <w:rPr>
                <w:rFonts w:asciiTheme="majorBidi" w:hAnsiTheme="majorBidi" w:cstheme="majorBidi"/>
              </w:rPr>
              <w:t>mol/</w:t>
            </w:r>
            <w:r>
              <w:rPr>
                <w:rFonts w:asciiTheme="majorBidi" w:hAnsiTheme="majorBidi" w:cstheme="majorBidi"/>
              </w:rPr>
              <w:t>min/</w:t>
            </w:r>
            <w:r w:rsidRPr="007F0AB5">
              <w:rPr>
                <w:rFonts w:asciiTheme="majorBidi" w:hAnsiTheme="majorBidi" w:cstheme="majorBidi"/>
              </w:rPr>
              <w:t>mg)</w:t>
            </w:r>
          </w:p>
        </w:tc>
        <w:tc>
          <w:tcPr>
            <w:tcW w:w="1816" w:type="dxa"/>
            <w:vAlign w:val="center"/>
          </w:tcPr>
          <w:p w14:paraId="3705304E" w14:textId="3CF2AFD4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7F0AB5">
              <w:rPr>
                <w:rFonts w:asciiTheme="majorBidi" w:hAnsiTheme="majorBidi" w:cstheme="majorBidi"/>
              </w:rPr>
              <w:t>F(</w:t>
            </w:r>
            <w:proofErr w:type="gramEnd"/>
            <w:r w:rsidRPr="007F0AB5">
              <w:rPr>
                <w:rFonts w:asciiTheme="majorBidi" w:hAnsiTheme="majorBidi" w:cstheme="majorBidi"/>
              </w:rPr>
              <w:t>5,18) = 8.718</w:t>
            </w:r>
          </w:p>
        </w:tc>
        <w:tc>
          <w:tcPr>
            <w:tcW w:w="1454" w:type="dxa"/>
            <w:vAlign w:val="center"/>
          </w:tcPr>
          <w:p w14:paraId="5D1AEBB6" w14:textId="45502890" w:rsidR="00C04D95" w:rsidRPr="006566A0" w:rsidRDefault="00C04D95" w:rsidP="00C04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P = 0.0002</w:t>
            </w:r>
          </w:p>
        </w:tc>
      </w:tr>
      <w:tr w:rsidR="00C04D95" w:rsidRPr="006566A0" w14:paraId="73E34509" w14:textId="77777777" w:rsidTr="00861B5A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shd w:val="clear" w:color="auto" w:fill="F2F2F2" w:themeFill="background1" w:themeFillShade="F2"/>
            <w:vAlign w:val="center"/>
          </w:tcPr>
          <w:p w14:paraId="62A596B8" w14:textId="2F310045" w:rsidR="00C04D95" w:rsidRPr="006566A0" w:rsidRDefault="00C04D95" w:rsidP="00C04D95">
            <w:pPr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AChE</w:t>
            </w:r>
          </w:p>
        </w:tc>
        <w:tc>
          <w:tcPr>
            <w:tcW w:w="3905" w:type="dxa"/>
            <w:vAlign w:val="center"/>
          </w:tcPr>
          <w:p w14:paraId="059400DE" w14:textId="22367BE3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Acetylcholinesterase (</w:t>
            </w:r>
            <w:r>
              <w:rPr>
                <w:rFonts w:asciiTheme="majorBidi" w:hAnsiTheme="majorBidi" w:cstheme="majorBidi"/>
              </w:rPr>
              <w:t>µ</w:t>
            </w:r>
            <w:r w:rsidRPr="007F0AB5">
              <w:rPr>
                <w:rFonts w:asciiTheme="majorBidi" w:hAnsiTheme="majorBidi" w:cstheme="majorBidi"/>
              </w:rPr>
              <w:t>mol/</w:t>
            </w:r>
            <w:r>
              <w:rPr>
                <w:rFonts w:asciiTheme="majorBidi" w:hAnsiTheme="majorBidi" w:cstheme="majorBidi"/>
              </w:rPr>
              <w:t>min/</w:t>
            </w:r>
            <w:r w:rsidRPr="007F0AB5">
              <w:rPr>
                <w:rFonts w:asciiTheme="majorBidi" w:hAnsiTheme="majorBidi" w:cstheme="majorBidi"/>
              </w:rPr>
              <w:t>mg)</w:t>
            </w:r>
          </w:p>
        </w:tc>
        <w:tc>
          <w:tcPr>
            <w:tcW w:w="1816" w:type="dxa"/>
            <w:vAlign w:val="center"/>
          </w:tcPr>
          <w:p w14:paraId="19F1E6F8" w14:textId="1A3B73BD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7F0AB5">
              <w:rPr>
                <w:rFonts w:asciiTheme="majorBidi" w:hAnsiTheme="majorBidi" w:cstheme="majorBidi"/>
              </w:rPr>
              <w:t>F(</w:t>
            </w:r>
            <w:proofErr w:type="gramEnd"/>
            <w:r w:rsidRPr="007F0AB5">
              <w:rPr>
                <w:rFonts w:asciiTheme="majorBidi" w:hAnsiTheme="majorBidi" w:cstheme="majorBidi"/>
              </w:rPr>
              <w:t>5,18) = 6.480</w:t>
            </w:r>
          </w:p>
        </w:tc>
        <w:tc>
          <w:tcPr>
            <w:tcW w:w="1454" w:type="dxa"/>
            <w:vAlign w:val="center"/>
          </w:tcPr>
          <w:p w14:paraId="703672E9" w14:textId="75D3CDBB" w:rsidR="00C04D95" w:rsidRPr="006566A0" w:rsidRDefault="00C04D95" w:rsidP="00C04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F0AB5">
              <w:rPr>
                <w:rFonts w:asciiTheme="majorBidi" w:hAnsiTheme="majorBidi" w:cstheme="majorBidi"/>
              </w:rPr>
              <w:t>P = 0.0013</w:t>
            </w:r>
          </w:p>
        </w:tc>
      </w:tr>
    </w:tbl>
    <w:p w14:paraId="29FFD336" w14:textId="276599BE" w:rsidR="00C04D95" w:rsidRDefault="00C04D95" w:rsidP="004F5389">
      <w:pPr>
        <w:rPr>
          <w:rFonts w:asciiTheme="majorBidi" w:hAnsiTheme="majorBidi" w:cstheme="majorBidi"/>
        </w:rPr>
      </w:pPr>
    </w:p>
    <w:p w14:paraId="48B80022" w14:textId="2F9F6549" w:rsidR="00C04D95" w:rsidRDefault="00C04D95" w:rsidP="00D87DAB">
      <w:pPr>
        <w:jc w:val="both"/>
        <w:rPr>
          <w:rFonts w:asciiTheme="majorBidi" w:hAnsiTheme="majorBidi" w:cstheme="majorBidi"/>
          <w:b/>
          <w:bCs/>
          <w:color w:val="0000CC"/>
        </w:rPr>
      </w:pPr>
      <w:r w:rsidRPr="00D87DAB">
        <w:rPr>
          <w:rFonts w:asciiTheme="majorBidi" w:hAnsiTheme="majorBidi" w:cstheme="majorBidi"/>
          <w:b/>
          <w:bCs/>
        </w:rPr>
        <w:lastRenderedPageBreak/>
        <w:t xml:space="preserve">Table S2. </w:t>
      </w:r>
      <w:r w:rsidRPr="00FE18FB">
        <w:rPr>
          <w:rFonts w:asciiTheme="majorBidi" w:hAnsiTheme="majorBidi" w:cstheme="majorBidi"/>
        </w:rPr>
        <w:t xml:space="preserve">Relative </w:t>
      </w:r>
      <w:r w:rsidR="00FE18FB" w:rsidRPr="00FE18FB">
        <w:rPr>
          <w:rFonts w:asciiTheme="majorBidi" w:hAnsiTheme="majorBidi" w:cstheme="majorBidi"/>
        </w:rPr>
        <w:t xml:space="preserve">improvements and effect sizes </w:t>
      </w:r>
      <w:r w:rsidRPr="00FE18FB">
        <w:rPr>
          <w:rFonts w:asciiTheme="majorBidi" w:hAnsiTheme="majorBidi" w:cstheme="majorBidi"/>
        </w:rPr>
        <w:t>of VPA, TPM, BRV, and TPM+BRV vs PTZ-</w:t>
      </w:r>
      <w:r w:rsidR="00FE18FB" w:rsidRPr="00FE18FB">
        <w:rPr>
          <w:rFonts w:asciiTheme="majorBidi" w:hAnsiTheme="majorBidi" w:cstheme="majorBidi"/>
        </w:rPr>
        <w:t>kindled mice for all test parameters</w:t>
      </w:r>
      <w:r w:rsidR="00602BE4">
        <w:rPr>
          <w:rFonts w:asciiTheme="majorBidi" w:hAnsiTheme="majorBidi" w:cstheme="majorBidi"/>
        </w:rPr>
        <w:t>.</w:t>
      </w:r>
      <w:r w:rsidR="00602BE4" w:rsidRPr="00602BE4">
        <w:rPr>
          <w:rFonts w:ascii="Times New Roman" w:hAnsi="Times New Roman" w:cs="Times New Roman"/>
          <w:kern w:val="0"/>
          <w14:ligatures w14:val="none"/>
        </w:rPr>
        <w:t xml:space="preserve"> </w:t>
      </w:r>
      <w:r w:rsidR="00B7478A">
        <w:rPr>
          <w:rFonts w:asciiTheme="majorBidi" w:hAnsiTheme="majorBidi" w:cstheme="majorBidi"/>
        </w:rPr>
        <w:t>Absolute e</w:t>
      </w:r>
      <w:r w:rsidR="00602BE4" w:rsidRPr="00602BE4">
        <w:rPr>
          <w:rFonts w:asciiTheme="majorBidi" w:hAnsiTheme="majorBidi" w:cstheme="majorBidi"/>
        </w:rPr>
        <w:t xml:space="preserve">ffect sizes </w:t>
      </w:r>
      <w:proofErr w:type="gramStart"/>
      <w:r w:rsidR="00602BE4" w:rsidRPr="00602BE4">
        <w:rPr>
          <w:rFonts w:asciiTheme="majorBidi" w:hAnsiTheme="majorBidi" w:cstheme="majorBidi"/>
        </w:rPr>
        <w:t>were considered to be</w:t>
      </w:r>
      <w:proofErr w:type="gramEnd"/>
      <w:r w:rsidR="00602BE4" w:rsidRPr="00602BE4">
        <w:rPr>
          <w:rFonts w:asciiTheme="majorBidi" w:hAnsiTheme="majorBidi" w:cstheme="majorBidi"/>
        </w:rPr>
        <w:t xml:space="preserve"> very small (d = 0.01), small (d = 0.20), medium (d = 0.50), large (d = 0.80), and very large (d ≥ 1.30).</w:t>
      </w:r>
      <w:r w:rsidR="00602BE4">
        <w:rPr>
          <w:rFonts w:asciiTheme="majorBidi" w:hAnsiTheme="majorBidi" w:cstheme="majorBidi"/>
        </w:rPr>
        <w:t xml:space="preserve"> </w:t>
      </w:r>
      <w:r w:rsidR="00602BE4" w:rsidRPr="00602BE4">
        <w:rPr>
          <w:rFonts w:asciiTheme="majorBidi" w:hAnsiTheme="majorBidi" w:cstheme="majorBidi"/>
        </w:rPr>
        <w:t>Positive values represent improvement, while negative values demonstrate beneficial reduction</w:t>
      </w:r>
      <w:r w:rsidR="00D87DAB">
        <w:rPr>
          <w:rFonts w:asciiTheme="majorBidi" w:hAnsiTheme="majorBidi" w:cstheme="majorBidi"/>
        </w:rPr>
        <w:t>.</w:t>
      </w:r>
    </w:p>
    <w:tbl>
      <w:tblPr>
        <w:tblStyle w:val="PlainTable4"/>
        <w:tblW w:w="108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2599"/>
        <w:gridCol w:w="1404"/>
        <w:gridCol w:w="1634"/>
        <w:gridCol w:w="1430"/>
        <w:gridCol w:w="2661"/>
      </w:tblGrid>
      <w:tr w:rsidR="00325520" w:rsidRPr="003D5AA7" w14:paraId="76EA7A54" w14:textId="77777777" w:rsidTr="00B05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shd w:val="clear" w:color="auto" w:fill="D9D9D9" w:themeFill="background1" w:themeFillShade="D9"/>
            <w:vAlign w:val="center"/>
          </w:tcPr>
          <w:p w14:paraId="6FDDE8F9" w14:textId="482A367B" w:rsidR="00741E38" w:rsidRPr="003D5AA7" w:rsidRDefault="00741E38" w:rsidP="00DD6874">
            <w:pPr>
              <w:jc w:val="center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000CC"/>
              </w:rPr>
              <w:t>Test</w:t>
            </w:r>
          </w:p>
        </w:tc>
        <w:tc>
          <w:tcPr>
            <w:tcW w:w="2599" w:type="dxa"/>
            <w:shd w:val="clear" w:color="auto" w:fill="D9D9D9" w:themeFill="background1" w:themeFillShade="D9"/>
            <w:vAlign w:val="center"/>
          </w:tcPr>
          <w:p w14:paraId="2F3F8A59" w14:textId="1678E135" w:rsidR="00741E38" w:rsidRPr="003D5AA7" w:rsidRDefault="00741E38" w:rsidP="00DD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000CC"/>
              </w:rPr>
              <w:t>Parameter</w:t>
            </w:r>
          </w:p>
        </w:tc>
        <w:tc>
          <w:tcPr>
            <w:tcW w:w="1404" w:type="dxa"/>
            <w:shd w:val="clear" w:color="auto" w:fill="D9D9D9" w:themeFill="background1" w:themeFillShade="D9"/>
            <w:vAlign w:val="center"/>
          </w:tcPr>
          <w:p w14:paraId="33AB55C5" w14:textId="36645D89" w:rsidR="00741E38" w:rsidRPr="003D5AA7" w:rsidRDefault="00741E38" w:rsidP="00DD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000CC"/>
              </w:rPr>
              <w:t>Group</w:t>
            </w:r>
          </w:p>
        </w:tc>
        <w:tc>
          <w:tcPr>
            <w:tcW w:w="1634" w:type="dxa"/>
            <w:shd w:val="clear" w:color="auto" w:fill="D9D9D9" w:themeFill="background1" w:themeFillShade="D9"/>
            <w:vAlign w:val="center"/>
          </w:tcPr>
          <w:p w14:paraId="4F062D73" w14:textId="43651BD9" w:rsidR="00741E38" w:rsidRPr="003D5AA7" w:rsidRDefault="00741E38" w:rsidP="00DD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000CC"/>
              </w:rPr>
              <w:t>Relative Improvement (%)</w:t>
            </w:r>
          </w:p>
        </w:tc>
        <w:tc>
          <w:tcPr>
            <w:tcW w:w="1430" w:type="dxa"/>
            <w:shd w:val="clear" w:color="auto" w:fill="D9D9D9" w:themeFill="background1" w:themeFillShade="D9"/>
            <w:vAlign w:val="center"/>
          </w:tcPr>
          <w:p w14:paraId="3B0A682C" w14:textId="18EA2DD3" w:rsidR="00741E38" w:rsidRPr="003D5AA7" w:rsidRDefault="00741E38" w:rsidP="00DD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000CC"/>
              </w:rPr>
              <w:t>Effect Size (Cohen’s d)</w:t>
            </w:r>
          </w:p>
        </w:tc>
        <w:tc>
          <w:tcPr>
            <w:tcW w:w="2661" w:type="dxa"/>
            <w:shd w:val="clear" w:color="auto" w:fill="D9D9D9" w:themeFill="background1" w:themeFillShade="D9"/>
            <w:vAlign w:val="center"/>
          </w:tcPr>
          <w:p w14:paraId="194B4032" w14:textId="6AECB0E5" w:rsidR="00741E38" w:rsidRPr="003D5AA7" w:rsidRDefault="00741E38" w:rsidP="00DD6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000CC"/>
              </w:rPr>
              <w:t>Interpretation</w:t>
            </w:r>
          </w:p>
        </w:tc>
      </w:tr>
      <w:tr w:rsidR="00325520" w:rsidRPr="003D5AA7" w14:paraId="1E23FCC1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1C63E340" w14:textId="79A1592E" w:rsidR="005E32F2" w:rsidRPr="003D5AA7" w:rsidRDefault="005E32F2" w:rsidP="00DD6874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D5AA7">
              <w:rPr>
                <w:rFonts w:asciiTheme="majorBidi" w:hAnsiTheme="majorBidi" w:cstheme="majorBidi"/>
              </w:rPr>
              <w:t>PTZ-kindling</w:t>
            </w:r>
          </w:p>
        </w:tc>
        <w:tc>
          <w:tcPr>
            <w:tcW w:w="2599" w:type="dxa"/>
            <w:vMerge w:val="restart"/>
            <w:vAlign w:val="center"/>
          </w:tcPr>
          <w:p w14:paraId="3F11D61B" w14:textId="7A4FA354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Seizure score</w:t>
            </w:r>
          </w:p>
        </w:tc>
        <w:tc>
          <w:tcPr>
            <w:tcW w:w="1404" w:type="dxa"/>
            <w:vAlign w:val="center"/>
          </w:tcPr>
          <w:p w14:paraId="2A4FAB11" w14:textId="68A85ABA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  <w:vAlign w:val="center"/>
          </w:tcPr>
          <w:p w14:paraId="4D627C2C" w14:textId="5FB942BA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60.5%</w:t>
            </w:r>
          </w:p>
        </w:tc>
        <w:tc>
          <w:tcPr>
            <w:tcW w:w="1430" w:type="dxa"/>
            <w:vAlign w:val="center"/>
          </w:tcPr>
          <w:p w14:paraId="56428B62" w14:textId="1148982B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4.1</w:t>
            </w:r>
            <w:r w:rsidR="00AC094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661" w:type="dxa"/>
            <w:vAlign w:val="center"/>
          </w:tcPr>
          <w:p w14:paraId="51EA21EA" w14:textId="60174CC3" w:rsidR="005E32F2" w:rsidRPr="003D5AA7" w:rsidRDefault="005E32F2" w:rsidP="00DD6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63039EC0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5A43D6C" w14:textId="77777777" w:rsidR="005E32F2" w:rsidRPr="003D5AA7" w:rsidRDefault="005E32F2" w:rsidP="00DD687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8D532BF" w14:textId="77777777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  <w:vAlign w:val="center"/>
          </w:tcPr>
          <w:p w14:paraId="5608B369" w14:textId="1C37A889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  <w:vAlign w:val="center"/>
          </w:tcPr>
          <w:p w14:paraId="26D79DCF" w14:textId="11489D79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20.9%</w:t>
            </w:r>
          </w:p>
        </w:tc>
        <w:tc>
          <w:tcPr>
            <w:tcW w:w="1430" w:type="dxa"/>
            <w:vAlign w:val="center"/>
          </w:tcPr>
          <w:p w14:paraId="38CDDFCC" w14:textId="4BA93E03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1.3</w:t>
            </w:r>
            <w:r w:rsidR="00AC0944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661" w:type="dxa"/>
            <w:vAlign w:val="center"/>
          </w:tcPr>
          <w:p w14:paraId="4D0F6788" w14:textId="73ECDA5D" w:rsidR="005E32F2" w:rsidRPr="003D5AA7" w:rsidRDefault="005E32F2" w:rsidP="00DD6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7DEAB556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CEE1D7E" w14:textId="77777777" w:rsidR="005E32F2" w:rsidRPr="003D5AA7" w:rsidRDefault="005E32F2" w:rsidP="00DD687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5EE3A45" w14:textId="77777777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  <w:vAlign w:val="center"/>
          </w:tcPr>
          <w:p w14:paraId="4F3E5E8E" w14:textId="0905E399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  <w:vAlign w:val="center"/>
          </w:tcPr>
          <w:p w14:paraId="26BE403C" w14:textId="7B81371A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25.6%</w:t>
            </w:r>
          </w:p>
        </w:tc>
        <w:tc>
          <w:tcPr>
            <w:tcW w:w="1430" w:type="dxa"/>
            <w:vAlign w:val="center"/>
          </w:tcPr>
          <w:p w14:paraId="6BB2FEAF" w14:textId="21C87DFE" w:rsidR="005E32F2" w:rsidRPr="003D5AA7" w:rsidRDefault="005E32F2" w:rsidP="00DD68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1.</w:t>
            </w:r>
            <w:r w:rsidR="00AC0944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661" w:type="dxa"/>
            <w:vAlign w:val="center"/>
          </w:tcPr>
          <w:p w14:paraId="4CE164F4" w14:textId="65BA0641" w:rsidR="005E32F2" w:rsidRPr="003D5AA7" w:rsidRDefault="005E32F2" w:rsidP="00DD6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5099FA48" w14:textId="77777777" w:rsidTr="00B05001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03B9622" w14:textId="77777777" w:rsidR="005E32F2" w:rsidRPr="003D5AA7" w:rsidRDefault="005E32F2" w:rsidP="00DD687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8FB73C9" w14:textId="77777777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  <w:vAlign w:val="center"/>
          </w:tcPr>
          <w:p w14:paraId="6195D343" w14:textId="492BD464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  <w:vAlign w:val="center"/>
          </w:tcPr>
          <w:p w14:paraId="4BD6AB3F" w14:textId="51BAFF34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-</w:t>
            </w:r>
            <w:r w:rsidR="00C23787">
              <w:rPr>
                <w:rFonts w:asciiTheme="majorBidi" w:hAnsiTheme="majorBidi" w:cstheme="majorBidi"/>
                <w:b/>
                <w:bCs/>
              </w:rPr>
              <w:t>88.4</w:t>
            </w:r>
            <w:r w:rsidRPr="003D5AA7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  <w:tc>
          <w:tcPr>
            <w:tcW w:w="1430" w:type="dxa"/>
            <w:vAlign w:val="center"/>
          </w:tcPr>
          <w:p w14:paraId="05747E09" w14:textId="4AD01B3B" w:rsidR="005E32F2" w:rsidRPr="003D5AA7" w:rsidRDefault="005E32F2" w:rsidP="00DD6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-4.</w:t>
            </w:r>
            <w:r w:rsidR="00C23787">
              <w:rPr>
                <w:rFonts w:asciiTheme="majorBidi" w:hAnsiTheme="majorBidi" w:cstheme="majorBidi"/>
                <w:b/>
                <w:bCs/>
              </w:rPr>
              <w:t>79</w:t>
            </w:r>
          </w:p>
        </w:tc>
        <w:tc>
          <w:tcPr>
            <w:tcW w:w="2661" w:type="dxa"/>
            <w:vAlign w:val="center"/>
          </w:tcPr>
          <w:p w14:paraId="6113D331" w14:textId="77767C1B" w:rsidR="005E32F2" w:rsidRPr="003D5AA7" w:rsidRDefault="005E32F2" w:rsidP="00DD6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Very large (reduction)</w:t>
            </w:r>
          </w:p>
        </w:tc>
      </w:tr>
      <w:tr w:rsidR="00446696" w:rsidRPr="003D5AA7" w14:paraId="30342989" w14:textId="77777777" w:rsidTr="00DD6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4" w:type="dxa"/>
            <w:gridSpan w:val="6"/>
          </w:tcPr>
          <w:p w14:paraId="15BDDF82" w14:textId="516F7736" w:rsidR="00446696" w:rsidRPr="007F2E09" w:rsidRDefault="00446696">
            <w:pPr>
              <w:rPr>
                <w:rFonts w:asciiTheme="majorBidi" w:hAnsiTheme="majorBidi" w:cstheme="majorBidi"/>
              </w:rPr>
            </w:pPr>
            <w:r w:rsidRPr="007F2E09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 xml:space="preserve">Anxiety-like </w:t>
            </w:r>
            <w:r w:rsidR="003D5AA7" w:rsidRPr="007F2E09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b</w:t>
            </w:r>
            <w:r w:rsidRPr="007F2E09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ehavior</w:t>
            </w:r>
            <w:r w:rsidR="003D5AA7" w:rsidRPr="007F2E09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 xml:space="preserve"> tests</w:t>
            </w:r>
          </w:p>
        </w:tc>
      </w:tr>
      <w:tr w:rsidR="00325520" w:rsidRPr="003D5AA7" w14:paraId="37B43BDE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2476CB17" w14:textId="2701BFF4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OF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7C59E474" w14:textId="06B35356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Distance traveled</w:t>
            </w:r>
          </w:p>
        </w:tc>
        <w:tc>
          <w:tcPr>
            <w:tcW w:w="1404" w:type="dxa"/>
          </w:tcPr>
          <w:p w14:paraId="1F9E31B3" w14:textId="535DD26E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2E567BD" w14:textId="368CC87D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99.6%</w:t>
            </w:r>
          </w:p>
        </w:tc>
        <w:tc>
          <w:tcPr>
            <w:tcW w:w="1430" w:type="dxa"/>
          </w:tcPr>
          <w:p w14:paraId="05C96A9F" w14:textId="2290C9E8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78</w:t>
            </w:r>
          </w:p>
        </w:tc>
        <w:tc>
          <w:tcPr>
            <w:tcW w:w="2661" w:type="dxa"/>
          </w:tcPr>
          <w:p w14:paraId="1B0C08A4" w14:textId="0807DA6D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201F2308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5E49E876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467F1F9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2BAC802" w14:textId="03B7DD75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297B371" w14:textId="7FABD4E2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84.3%</w:t>
            </w:r>
          </w:p>
        </w:tc>
        <w:tc>
          <w:tcPr>
            <w:tcW w:w="1430" w:type="dxa"/>
          </w:tcPr>
          <w:p w14:paraId="50CBD12A" w14:textId="37B9C27A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1</w:t>
            </w:r>
          </w:p>
        </w:tc>
        <w:tc>
          <w:tcPr>
            <w:tcW w:w="2661" w:type="dxa"/>
          </w:tcPr>
          <w:p w14:paraId="36240D4D" w14:textId="36F1E909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596646D2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9469684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14091647" w14:textId="77777777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BA870D8" w14:textId="1B11A644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47FDDA25" w14:textId="7BF35161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06.4%</w:t>
            </w:r>
          </w:p>
        </w:tc>
        <w:tc>
          <w:tcPr>
            <w:tcW w:w="1430" w:type="dxa"/>
          </w:tcPr>
          <w:p w14:paraId="70A6A8D0" w14:textId="6B947E18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70</w:t>
            </w:r>
          </w:p>
        </w:tc>
        <w:tc>
          <w:tcPr>
            <w:tcW w:w="2661" w:type="dxa"/>
          </w:tcPr>
          <w:p w14:paraId="44A71891" w14:textId="7C98ECA0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66344123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981C2E5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21E869B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81EEA16" w14:textId="421FAFC7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7507188B" w14:textId="304A6039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+223.8%</w:t>
            </w:r>
          </w:p>
        </w:tc>
        <w:tc>
          <w:tcPr>
            <w:tcW w:w="1430" w:type="dxa"/>
          </w:tcPr>
          <w:p w14:paraId="2C45826F" w14:textId="0E4D0B57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+4.72</w:t>
            </w:r>
          </w:p>
        </w:tc>
        <w:tc>
          <w:tcPr>
            <w:tcW w:w="2661" w:type="dxa"/>
          </w:tcPr>
          <w:p w14:paraId="01A9B292" w14:textId="19363F39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2964D0FA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90F5524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4C41FD26" w14:textId="512421DB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Speed</w:t>
            </w:r>
          </w:p>
        </w:tc>
        <w:tc>
          <w:tcPr>
            <w:tcW w:w="1404" w:type="dxa"/>
          </w:tcPr>
          <w:p w14:paraId="1A99880E" w14:textId="7233B894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0F052E1F" w14:textId="453D06CB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82.0%</w:t>
            </w:r>
          </w:p>
        </w:tc>
        <w:tc>
          <w:tcPr>
            <w:tcW w:w="1430" w:type="dxa"/>
          </w:tcPr>
          <w:p w14:paraId="54C7151B" w14:textId="513A6B7E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7</w:t>
            </w:r>
          </w:p>
        </w:tc>
        <w:tc>
          <w:tcPr>
            <w:tcW w:w="2661" w:type="dxa"/>
          </w:tcPr>
          <w:p w14:paraId="74818F56" w14:textId="493AA122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373D4A1A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59C4C72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82D9CF0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8EA6FC4" w14:textId="69445F74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64CE7E1B" w14:textId="7F0ED7A1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72.0%</w:t>
            </w:r>
          </w:p>
        </w:tc>
        <w:tc>
          <w:tcPr>
            <w:tcW w:w="1430" w:type="dxa"/>
          </w:tcPr>
          <w:p w14:paraId="60C8ABB9" w14:textId="77732A4E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74</w:t>
            </w:r>
          </w:p>
        </w:tc>
        <w:tc>
          <w:tcPr>
            <w:tcW w:w="2661" w:type="dxa"/>
          </w:tcPr>
          <w:p w14:paraId="0D70B0DA" w14:textId="182AE50E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036B88A3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169B07E4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548A6CF9" w14:textId="77777777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D8380AB" w14:textId="40A20129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18EC15C3" w14:textId="221348C7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92.0%</w:t>
            </w:r>
          </w:p>
        </w:tc>
        <w:tc>
          <w:tcPr>
            <w:tcW w:w="1430" w:type="dxa"/>
          </w:tcPr>
          <w:p w14:paraId="340B940F" w14:textId="58DBCDB0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67</w:t>
            </w:r>
          </w:p>
        </w:tc>
        <w:tc>
          <w:tcPr>
            <w:tcW w:w="2661" w:type="dxa"/>
          </w:tcPr>
          <w:p w14:paraId="3B3BE275" w14:textId="036EB926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2A97EBE8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39AAF9E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0500C01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9E94068" w14:textId="49C1A2F9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2458988C" w14:textId="2495FED4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+186.0%</w:t>
            </w:r>
          </w:p>
        </w:tc>
        <w:tc>
          <w:tcPr>
            <w:tcW w:w="1430" w:type="dxa"/>
          </w:tcPr>
          <w:p w14:paraId="75E0EEA1" w14:textId="295DD2B9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+3.45</w:t>
            </w:r>
          </w:p>
        </w:tc>
        <w:tc>
          <w:tcPr>
            <w:tcW w:w="2661" w:type="dxa"/>
          </w:tcPr>
          <w:p w14:paraId="512F9C9C" w14:textId="0F69D688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219AF835" w14:textId="77777777" w:rsidTr="007F2E0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7903B2C5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1DEE1DCA" w14:textId="6A57D248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Time in central zone (s)</w:t>
            </w:r>
          </w:p>
        </w:tc>
        <w:tc>
          <w:tcPr>
            <w:tcW w:w="1404" w:type="dxa"/>
          </w:tcPr>
          <w:p w14:paraId="52F9895A" w14:textId="462AFACF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4A1719A9" w14:textId="79E4AB31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62.9%</w:t>
            </w:r>
          </w:p>
        </w:tc>
        <w:tc>
          <w:tcPr>
            <w:tcW w:w="1430" w:type="dxa"/>
          </w:tcPr>
          <w:p w14:paraId="73404BAC" w14:textId="54886864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59</w:t>
            </w:r>
          </w:p>
        </w:tc>
        <w:tc>
          <w:tcPr>
            <w:tcW w:w="2661" w:type="dxa"/>
          </w:tcPr>
          <w:p w14:paraId="04A3F92D" w14:textId="1019AC42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611B92A1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F4B62C3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A188D22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AEB3753" w14:textId="43F210FB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CB67386" w14:textId="38823F15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7.4%</w:t>
            </w:r>
          </w:p>
        </w:tc>
        <w:tc>
          <w:tcPr>
            <w:tcW w:w="1430" w:type="dxa"/>
          </w:tcPr>
          <w:p w14:paraId="6E7AA5A2" w14:textId="77BAD08F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63</w:t>
            </w:r>
          </w:p>
        </w:tc>
        <w:tc>
          <w:tcPr>
            <w:tcW w:w="2661" w:type="dxa"/>
          </w:tcPr>
          <w:p w14:paraId="72311C67" w14:textId="54DFE62C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Medium</w:t>
            </w:r>
          </w:p>
        </w:tc>
      </w:tr>
      <w:tr w:rsidR="00325520" w:rsidRPr="003D5AA7" w14:paraId="7897B13A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34647DF8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0E4158DB" w14:textId="77777777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BFA8127" w14:textId="2C8E194D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5439ACD4" w14:textId="626D675A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52.4%</w:t>
            </w:r>
          </w:p>
        </w:tc>
        <w:tc>
          <w:tcPr>
            <w:tcW w:w="1430" w:type="dxa"/>
          </w:tcPr>
          <w:p w14:paraId="43A81E00" w14:textId="1A22D35F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19</w:t>
            </w:r>
          </w:p>
        </w:tc>
        <w:tc>
          <w:tcPr>
            <w:tcW w:w="2661" w:type="dxa"/>
          </w:tcPr>
          <w:p w14:paraId="2393CFCD" w14:textId="451397A9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4F18B665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AF8FB11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CC4990F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D30C525" w14:textId="1BAE186C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7307D71C" w14:textId="00EB9B8A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+151.8%</w:t>
            </w:r>
          </w:p>
        </w:tc>
        <w:tc>
          <w:tcPr>
            <w:tcW w:w="1430" w:type="dxa"/>
          </w:tcPr>
          <w:p w14:paraId="0ED42FA2" w14:textId="69BAA85D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+3.02</w:t>
            </w:r>
          </w:p>
        </w:tc>
        <w:tc>
          <w:tcPr>
            <w:tcW w:w="2661" w:type="dxa"/>
          </w:tcPr>
          <w:p w14:paraId="7D340109" w14:textId="38D9F092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3D5AA7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3FFF15B6" w14:textId="77777777" w:rsidTr="007F2E0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985BEAE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0AF0ECE9" w14:textId="1BEEEEDA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Entries into central zone</w:t>
            </w:r>
          </w:p>
        </w:tc>
        <w:tc>
          <w:tcPr>
            <w:tcW w:w="1404" w:type="dxa"/>
          </w:tcPr>
          <w:p w14:paraId="57BD5600" w14:textId="384DE48F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599100D" w14:textId="1F4600BE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36.8%</w:t>
            </w:r>
          </w:p>
        </w:tc>
        <w:tc>
          <w:tcPr>
            <w:tcW w:w="1430" w:type="dxa"/>
          </w:tcPr>
          <w:p w14:paraId="2C09723B" w14:textId="5B9734BD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.31</w:t>
            </w:r>
          </w:p>
        </w:tc>
        <w:tc>
          <w:tcPr>
            <w:tcW w:w="2661" w:type="dxa"/>
          </w:tcPr>
          <w:p w14:paraId="016FFB0F" w14:textId="52CF2DF2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46427EA6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734E23F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2D8524C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FD9E50F" w14:textId="71227D58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53533D0" w14:textId="532F9067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57.9%</w:t>
            </w:r>
          </w:p>
        </w:tc>
        <w:tc>
          <w:tcPr>
            <w:tcW w:w="1430" w:type="dxa"/>
          </w:tcPr>
          <w:p w14:paraId="0511885C" w14:textId="62C3ADEF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06</w:t>
            </w:r>
          </w:p>
        </w:tc>
        <w:tc>
          <w:tcPr>
            <w:tcW w:w="2661" w:type="dxa"/>
          </w:tcPr>
          <w:p w14:paraId="0CA8E414" w14:textId="07F4A6F5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0FF08C40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5CB66F0B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5DCEEB8F" w14:textId="77777777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62FC2BC" w14:textId="4FB5C584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514E94D1" w14:textId="0B6741DB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54.4%</w:t>
            </w:r>
          </w:p>
        </w:tc>
        <w:tc>
          <w:tcPr>
            <w:tcW w:w="1430" w:type="dxa"/>
          </w:tcPr>
          <w:p w14:paraId="4EAFECB1" w14:textId="13562D6D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78</w:t>
            </w:r>
          </w:p>
        </w:tc>
        <w:tc>
          <w:tcPr>
            <w:tcW w:w="2661" w:type="dxa"/>
          </w:tcPr>
          <w:p w14:paraId="4E18292D" w14:textId="6C197148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04A7648E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7C2CC72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72A155F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4829CD4" w14:textId="271BCA53" w:rsidR="00630132" w:rsidRPr="00630132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61C73726" w14:textId="702D8CAB" w:rsidR="00630132" w:rsidRPr="00630132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  <w:color w:val="0F1115"/>
              </w:rPr>
              <w:t>+259.6%</w:t>
            </w:r>
          </w:p>
        </w:tc>
        <w:tc>
          <w:tcPr>
            <w:tcW w:w="1430" w:type="dxa"/>
          </w:tcPr>
          <w:p w14:paraId="329B873F" w14:textId="1E7A7702" w:rsidR="00630132" w:rsidRPr="00630132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  <w:color w:val="0F1115"/>
              </w:rPr>
              <w:t>+3.87</w:t>
            </w:r>
          </w:p>
        </w:tc>
        <w:tc>
          <w:tcPr>
            <w:tcW w:w="2661" w:type="dxa"/>
          </w:tcPr>
          <w:p w14:paraId="13A03895" w14:textId="5B343701" w:rsidR="00630132" w:rsidRPr="00630132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187DBD2B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3E44F53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08C3F4FA" w14:textId="7D2F12CD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Fast Rearing</w:t>
            </w:r>
          </w:p>
        </w:tc>
        <w:tc>
          <w:tcPr>
            <w:tcW w:w="1404" w:type="dxa"/>
          </w:tcPr>
          <w:p w14:paraId="6099DBC8" w14:textId="11F142D4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09917402" w14:textId="6F9D7855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58.5%</w:t>
            </w:r>
          </w:p>
        </w:tc>
        <w:tc>
          <w:tcPr>
            <w:tcW w:w="1430" w:type="dxa"/>
          </w:tcPr>
          <w:p w14:paraId="2C1C16DE" w14:textId="071E535D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77</w:t>
            </w:r>
          </w:p>
        </w:tc>
        <w:tc>
          <w:tcPr>
            <w:tcW w:w="2661" w:type="dxa"/>
          </w:tcPr>
          <w:p w14:paraId="4CA60795" w14:textId="3170BB47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375BCC6D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BDEE86F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187A586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BE5A5D3" w14:textId="4CCD57E0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4176692" w14:textId="7CB11858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83.0%</w:t>
            </w:r>
          </w:p>
        </w:tc>
        <w:tc>
          <w:tcPr>
            <w:tcW w:w="1430" w:type="dxa"/>
          </w:tcPr>
          <w:p w14:paraId="50C6C8F4" w14:textId="30FFDE5B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28</w:t>
            </w:r>
          </w:p>
        </w:tc>
        <w:tc>
          <w:tcPr>
            <w:tcW w:w="2661" w:type="dxa"/>
          </w:tcPr>
          <w:p w14:paraId="75181147" w14:textId="63022299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77C9517E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48C30296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7C471539" w14:textId="77777777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E0618A7" w14:textId="63F623BE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5AEC9CB4" w14:textId="74C619E5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28.3%</w:t>
            </w:r>
          </w:p>
        </w:tc>
        <w:tc>
          <w:tcPr>
            <w:tcW w:w="1430" w:type="dxa"/>
          </w:tcPr>
          <w:p w14:paraId="42447DA8" w14:textId="6EDC5947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.42</w:t>
            </w:r>
          </w:p>
        </w:tc>
        <w:tc>
          <w:tcPr>
            <w:tcW w:w="2661" w:type="dxa"/>
          </w:tcPr>
          <w:p w14:paraId="58956ED2" w14:textId="1659F900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20EA7758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8AB1522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656ADA5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65042D2" w14:textId="14B22063" w:rsidR="00630132" w:rsidRPr="00630132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10204EC1" w14:textId="10912FF6" w:rsidR="00630132" w:rsidRPr="00630132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  <w:color w:val="0F1115"/>
              </w:rPr>
              <w:t>+173.6%</w:t>
            </w:r>
          </w:p>
        </w:tc>
        <w:tc>
          <w:tcPr>
            <w:tcW w:w="1430" w:type="dxa"/>
          </w:tcPr>
          <w:p w14:paraId="4279FB22" w14:textId="2CE9BA79" w:rsidR="00630132" w:rsidRPr="00630132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  <w:color w:val="0F1115"/>
              </w:rPr>
              <w:t>+5.25</w:t>
            </w:r>
          </w:p>
        </w:tc>
        <w:tc>
          <w:tcPr>
            <w:tcW w:w="2661" w:type="dxa"/>
          </w:tcPr>
          <w:p w14:paraId="5CA429F5" w14:textId="1DA38016" w:rsidR="00630132" w:rsidRPr="00630132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30132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52FA2B7E" w14:textId="77777777" w:rsidTr="007F2E0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53B3D2CD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34AAD26C" w14:textId="24759473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Fast Movements</w:t>
            </w:r>
          </w:p>
        </w:tc>
        <w:tc>
          <w:tcPr>
            <w:tcW w:w="1404" w:type="dxa"/>
          </w:tcPr>
          <w:p w14:paraId="18574BCF" w14:textId="4DCCCC0E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6803FE1E" w14:textId="44BD0B7A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9.1%</w:t>
            </w:r>
          </w:p>
        </w:tc>
        <w:tc>
          <w:tcPr>
            <w:tcW w:w="1430" w:type="dxa"/>
          </w:tcPr>
          <w:p w14:paraId="7C38AE65" w14:textId="236E31B8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87</w:t>
            </w:r>
          </w:p>
        </w:tc>
        <w:tc>
          <w:tcPr>
            <w:tcW w:w="2661" w:type="dxa"/>
          </w:tcPr>
          <w:p w14:paraId="25874F4E" w14:textId="557636FC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52198CD3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54DC51B3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3371406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307F569" w14:textId="332844E7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335E7EB5" w14:textId="2AE82637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3.2%</w:t>
            </w:r>
          </w:p>
        </w:tc>
        <w:tc>
          <w:tcPr>
            <w:tcW w:w="1430" w:type="dxa"/>
          </w:tcPr>
          <w:p w14:paraId="4B2FBD1F" w14:textId="270ECCB8" w:rsidR="00630132" w:rsidRPr="003D5AA7" w:rsidRDefault="00630132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83</w:t>
            </w:r>
          </w:p>
        </w:tc>
        <w:tc>
          <w:tcPr>
            <w:tcW w:w="2661" w:type="dxa"/>
          </w:tcPr>
          <w:p w14:paraId="0177202A" w14:textId="7DD08648" w:rsidR="00630132" w:rsidRPr="003D5AA7" w:rsidRDefault="00630132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207A31C8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09637636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47BAA63F" w14:textId="77777777" w:rsidR="00630132" w:rsidRPr="00B05001" w:rsidRDefault="00630132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E88944E" w14:textId="43BC7762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38AE50E0" w14:textId="303CD4ED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1.3%</w:t>
            </w:r>
          </w:p>
        </w:tc>
        <w:tc>
          <w:tcPr>
            <w:tcW w:w="1430" w:type="dxa"/>
          </w:tcPr>
          <w:p w14:paraId="1261615E" w14:textId="28C15846" w:rsidR="00630132" w:rsidRPr="003D5AA7" w:rsidRDefault="00630132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53</w:t>
            </w:r>
          </w:p>
        </w:tc>
        <w:tc>
          <w:tcPr>
            <w:tcW w:w="2661" w:type="dxa"/>
          </w:tcPr>
          <w:p w14:paraId="3CE10B45" w14:textId="1C64368B" w:rsidR="00630132" w:rsidRPr="003D5AA7" w:rsidRDefault="00630132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621D677A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7635929" w14:textId="77777777" w:rsidR="00630132" w:rsidRPr="00B05001" w:rsidRDefault="00630132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9604559" w14:textId="77777777" w:rsidR="00630132" w:rsidRPr="00B05001" w:rsidRDefault="00630132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D513DCD" w14:textId="37EE128E" w:rsidR="00630132" w:rsidRPr="0042512B" w:rsidRDefault="00630132" w:rsidP="0063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00BCAC7B" w14:textId="1ADC7BB5" w:rsidR="00630132" w:rsidRPr="0042512B" w:rsidRDefault="00630132" w:rsidP="0063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F1115"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79.3%</w:t>
            </w:r>
          </w:p>
        </w:tc>
        <w:tc>
          <w:tcPr>
            <w:tcW w:w="1430" w:type="dxa"/>
          </w:tcPr>
          <w:p w14:paraId="61319757" w14:textId="7338B9E4" w:rsidR="00630132" w:rsidRPr="0042512B" w:rsidRDefault="00630132" w:rsidP="0063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F1115"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4.76</w:t>
            </w:r>
          </w:p>
        </w:tc>
        <w:tc>
          <w:tcPr>
            <w:tcW w:w="2661" w:type="dxa"/>
          </w:tcPr>
          <w:p w14:paraId="4687C856" w14:textId="7F8D877C" w:rsidR="00630132" w:rsidRPr="0042512B" w:rsidRDefault="00630132" w:rsidP="006301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F1115"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66AC97A2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0C07B8E0" w14:textId="5F439B80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SI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1F4C1031" w14:textId="7C135565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Sociability Index</w:t>
            </w:r>
          </w:p>
        </w:tc>
        <w:tc>
          <w:tcPr>
            <w:tcW w:w="1404" w:type="dxa"/>
          </w:tcPr>
          <w:p w14:paraId="4415DEB9" w14:textId="0CBFFC5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60E3E85" w14:textId="3C3FFE0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62.2%</w:t>
            </w:r>
          </w:p>
        </w:tc>
        <w:tc>
          <w:tcPr>
            <w:tcW w:w="1430" w:type="dxa"/>
          </w:tcPr>
          <w:p w14:paraId="3B812997" w14:textId="7E003DE2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.86</w:t>
            </w:r>
          </w:p>
        </w:tc>
        <w:tc>
          <w:tcPr>
            <w:tcW w:w="2661" w:type="dxa"/>
          </w:tcPr>
          <w:p w14:paraId="65256550" w14:textId="6A52F8EA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53DA295D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AC9B8C7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7C27C1D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B204BDD" w14:textId="0C2425E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710B2344" w14:textId="61CF53F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62.7%</w:t>
            </w:r>
          </w:p>
        </w:tc>
        <w:tc>
          <w:tcPr>
            <w:tcW w:w="1430" w:type="dxa"/>
          </w:tcPr>
          <w:p w14:paraId="5354DA91" w14:textId="69D59315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06</w:t>
            </w:r>
          </w:p>
        </w:tc>
        <w:tc>
          <w:tcPr>
            <w:tcW w:w="2661" w:type="dxa"/>
          </w:tcPr>
          <w:p w14:paraId="7951D80B" w14:textId="417870BC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1F8FFF9B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4727EAA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6161AA29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AC9C826" w14:textId="4489A98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2A10512B" w14:textId="703A441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74.3%</w:t>
            </w:r>
          </w:p>
        </w:tc>
        <w:tc>
          <w:tcPr>
            <w:tcW w:w="1430" w:type="dxa"/>
          </w:tcPr>
          <w:p w14:paraId="4F069FBC" w14:textId="0653E7BA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3</w:t>
            </w:r>
          </w:p>
        </w:tc>
        <w:tc>
          <w:tcPr>
            <w:tcW w:w="2661" w:type="dxa"/>
          </w:tcPr>
          <w:p w14:paraId="4C2AC337" w14:textId="5BED804B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5B56F44F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0AAA3BF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D588EF6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9712C2A" w14:textId="415FA027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45B82076" w14:textId="0C8FC905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195.2%</w:t>
            </w:r>
          </w:p>
        </w:tc>
        <w:tc>
          <w:tcPr>
            <w:tcW w:w="1430" w:type="dxa"/>
          </w:tcPr>
          <w:p w14:paraId="43C21EE4" w14:textId="031F77EC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3.56</w:t>
            </w:r>
          </w:p>
        </w:tc>
        <w:tc>
          <w:tcPr>
            <w:tcW w:w="2661" w:type="dxa"/>
          </w:tcPr>
          <w:p w14:paraId="0927EA5F" w14:textId="69484790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0821FF7E" w14:textId="77777777" w:rsidTr="007F2E0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43E242C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5A286ADD" w14:textId="14EE4D50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Social novelty preference (%)</w:t>
            </w:r>
          </w:p>
        </w:tc>
        <w:tc>
          <w:tcPr>
            <w:tcW w:w="1404" w:type="dxa"/>
          </w:tcPr>
          <w:p w14:paraId="5B987E52" w14:textId="1518B30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0432E80F" w14:textId="6F99F46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4.3%</w:t>
            </w:r>
          </w:p>
        </w:tc>
        <w:tc>
          <w:tcPr>
            <w:tcW w:w="1430" w:type="dxa"/>
          </w:tcPr>
          <w:p w14:paraId="2FFD39E1" w14:textId="0041145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43</w:t>
            </w:r>
          </w:p>
        </w:tc>
        <w:tc>
          <w:tcPr>
            <w:tcW w:w="2661" w:type="dxa"/>
          </w:tcPr>
          <w:p w14:paraId="20A22995" w14:textId="5BB6250C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30FA4D04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38B466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117B0B6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4E2F5CE" w14:textId="75B8163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1FCC8D0" w14:textId="32398145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.2%</w:t>
            </w:r>
          </w:p>
        </w:tc>
        <w:tc>
          <w:tcPr>
            <w:tcW w:w="1430" w:type="dxa"/>
          </w:tcPr>
          <w:p w14:paraId="79B09964" w14:textId="6320F195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17</w:t>
            </w:r>
          </w:p>
        </w:tc>
        <w:tc>
          <w:tcPr>
            <w:tcW w:w="2661" w:type="dxa"/>
          </w:tcPr>
          <w:p w14:paraId="06F99CA0" w14:textId="01E0BFD8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small</w:t>
            </w:r>
          </w:p>
        </w:tc>
      </w:tr>
      <w:tr w:rsidR="00325520" w:rsidRPr="003D5AA7" w14:paraId="69D8472E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F73D89E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0A49EEAF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156630D" w14:textId="262C655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A22BB64" w14:textId="1039547E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6.6%</w:t>
            </w:r>
          </w:p>
        </w:tc>
        <w:tc>
          <w:tcPr>
            <w:tcW w:w="1430" w:type="dxa"/>
          </w:tcPr>
          <w:p w14:paraId="217BEB15" w14:textId="026B16A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27</w:t>
            </w:r>
          </w:p>
        </w:tc>
        <w:tc>
          <w:tcPr>
            <w:tcW w:w="2661" w:type="dxa"/>
          </w:tcPr>
          <w:p w14:paraId="29F652EE" w14:textId="614FE272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Small</w:t>
            </w:r>
          </w:p>
        </w:tc>
      </w:tr>
      <w:tr w:rsidR="00325520" w:rsidRPr="003D5AA7" w14:paraId="5E8B8AF6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C4AE928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0DF5D3A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4084EAB" w14:textId="50AF25F4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6DBEAC5E" w14:textId="6A4FD9C1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  <w:color w:val="0F1115"/>
              </w:rPr>
              <w:t>+71.0%</w:t>
            </w:r>
          </w:p>
        </w:tc>
        <w:tc>
          <w:tcPr>
            <w:tcW w:w="1430" w:type="dxa"/>
          </w:tcPr>
          <w:p w14:paraId="46E77F78" w14:textId="1461B255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  <w:color w:val="0F1115"/>
              </w:rPr>
              <w:t>+2.73</w:t>
            </w:r>
          </w:p>
        </w:tc>
        <w:tc>
          <w:tcPr>
            <w:tcW w:w="2661" w:type="dxa"/>
          </w:tcPr>
          <w:p w14:paraId="3A11F908" w14:textId="03032BF8" w:rsidR="0042512B" w:rsidRPr="007F2E09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5054C47F" w14:textId="77777777" w:rsidTr="007F2E0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06DE8C6B" w14:textId="1E6A290F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LD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22BD8DDC" w14:textId="3C4EC714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Entries into the light chamber</w:t>
            </w:r>
          </w:p>
        </w:tc>
        <w:tc>
          <w:tcPr>
            <w:tcW w:w="1404" w:type="dxa"/>
          </w:tcPr>
          <w:p w14:paraId="5CF7F21C" w14:textId="04A17D4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2F0FF710" w14:textId="4250AF7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53.3%</w:t>
            </w:r>
          </w:p>
        </w:tc>
        <w:tc>
          <w:tcPr>
            <w:tcW w:w="1430" w:type="dxa"/>
          </w:tcPr>
          <w:p w14:paraId="1285E0F4" w14:textId="2C674BEE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68</w:t>
            </w:r>
          </w:p>
        </w:tc>
        <w:tc>
          <w:tcPr>
            <w:tcW w:w="2661" w:type="dxa"/>
          </w:tcPr>
          <w:p w14:paraId="3513B6B3" w14:textId="11D8C70D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2E169EA0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6B5E7B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B863796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70F3781" w14:textId="4458EC2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7DD12AAC" w14:textId="22696BD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6.7%</w:t>
            </w:r>
          </w:p>
        </w:tc>
        <w:tc>
          <w:tcPr>
            <w:tcW w:w="1430" w:type="dxa"/>
          </w:tcPr>
          <w:p w14:paraId="5C5F0E61" w14:textId="415BDE3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13</w:t>
            </w:r>
          </w:p>
        </w:tc>
        <w:tc>
          <w:tcPr>
            <w:tcW w:w="2661" w:type="dxa"/>
          </w:tcPr>
          <w:p w14:paraId="45B78FDB" w14:textId="7C69CC02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07B007D9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7D78F0A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23B4F5FC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04D8AC1" w14:textId="01C4609E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69D0EF85" w14:textId="65BB327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50.0%</w:t>
            </w:r>
          </w:p>
        </w:tc>
        <w:tc>
          <w:tcPr>
            <w:tcW w:w="1430" w:type="dxa"/>
          </w:tcPr>
          <w:p w14:paraId="0F81A041" w14:textId="598CBBE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7</w:t>
            </w:r>
          </w:p>
        </w:tc>
        <w:tc>
          <w:tcPr>
            <w:tcW w:w="2661" w:type="dxa"/>
          </w:tcPr>
          <w:p w14:paraId="7AED9668" w14:textId="071088C0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780462D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97101EE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F63D011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331F663" w14:textId="205AD158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EC6287A" w14:textId="571DDB28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  <w:color w:val="0F1115"/>
              </w:rPr>
              <w:t>+113.3%</w:t>
            </w:r>
          </w:p>
        </w:tc>
        <w:tc>
          <w:tcPr>
            <w:tcW w:w="1430" w:type="dxa"/>
          </w:tcPr>
          <w:p w14:paraId="730BBB8A" w14:textId="2F6D8498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  <w:color w:val="0F1115"/>
              </w:rPr>
              <w:t>+2.78</w:t>
            </w:r>
          </w:p>
        </w:tc>
        <w:tc>
          <w:tcPr>
            <w:tcW w:w="2661" w:type="dxa"/>
          </w:tcPr>
          <w:p w14:paraId="24269A91" w14:textId="178486C0" w:rsidR="0042512B" w:rsidRPr="007F2E09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4B10965D" w14:textId="77777777" w:rsidTr="007F2E09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0BD0537C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521F6C13" w14:textId="1077E485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Time in the light chamber (S)</w:t>
            </w:r>
          </w:p>
        </w:tc>
        <w:tc>
          <w:tcPr>
            <w:tcW w:w="1404" w:type="dxa"/>
          </w:tcPr>
          <w:p w14:paraId="1A81FF4E" w14:textId="69A1A788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PA</w:t>
            </w:r>
          </w:p>
        </w:tc>
        <w:tc>
          <w:tcPr>
            <w:tcW w:w="1634" w:type="dxa"/>
          </w:tcPr>
          <w:p w14:paraId="082C041E" w14:textId="79A50629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99.3%</w:t>
            </w:r>
          </w:p>
        </w:tc>
        <w:tc>
          <w:tcPr>
            <w:tcW w:w="1430" w:type="dxa"/>
          </w:tcPr>
          <w:p w14:paraId="1BA6AFE5" w14:textId="4AEA5977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56</w:t>
            </w:r>
          </w:p>
        </w:tc>
        <w:tc>
          <w:tcPr>
            <w:tcW w:w="2661" w:type="dxa"/>
          </w:tcPr>
          <w:p w14:paraId="64B6921F" w14:textId="1B770CC4" w:rsidR="0042512B" w:rsidRPr="0042512B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215F4CB0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5CCC11D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BD4FBF6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4D2CF34" w14:textId="4131693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3663D8A1" w14:textId="1F9E045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70.0%</w:t>
            </w:r>
          </w:p>
        </w:tc>
        <w:tc>
          <w:tcPr>
            <w:tcW w:w="1430" w:type="dxa"/>
          </w:tcPr>
          <w:p w14:paraId="2F7A710E" w14:textId="0C18B77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1</w:t>
            </w:r>
          </w:p>
        </w:tc>
        <w:tc>
          <w:tcPr>
            <w:tcW w:w="2661" w:type="dxa"/>
          </w:tcPr>
          <w:p w14:paraId="074FF464" w14:textId="2B437633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42D88177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4CB38383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1DC90D30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50BA0B0" w14:textId="561A42D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6A2046E4" w14:textId="48821FE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77.0%</w:t>
            </w:r>
          </w:p>
        </w:tc>
        <w:tc>
          <w:tcPr>
            <w:tcW w:w="1430" w:type="dxa"/>
          </w:tcPr>
          <w:p w14:paraId="734C998D" w14:textId="430F6BF6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3</w:t>
            </w:r>
          </w:p>
        </w:tc>
        <w:tc>
          <w:tcPr>
            <w:tcW w:w="2661" w:type="dxa"/>
          </w:tcPr>
          <w:p w14:paraId="5CABB8AC" w14:textId="41ADA44B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2DA4B5B5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A4C4AA8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BD8DCA8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995F9C3" w14:textId="3D84A89D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699B9AC9" w14:textId="254560EF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196.3%</w:t>
            </w:r>
          </w:p>
        </w:tc>
        <w:tc>
          <w:tcPr>
            <w:tcW w:w="1430" w:type="dxa"/>
          </w:tcPr>
          <w:p w14:paraId="118DEEE8" w14:textId="71A478C1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69</w:t>
            </w:r>
          </w:p>
        </w:tc>
        <w:tc>
          <w:tcPr>
            <w:tcW w:w="2661" w:type="dxa"/>
          </w:tcPr>
          <w:p w14:paraId="0D13049D" w14:textId="4DB96C57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487690C7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009493D9" w14:textId="5D7E128E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EPM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5EF8A0A8" w14:textId="489AC054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Time in open arms (s)</w:t>
            </w:r>
          </w:p>
        </w:tc>
        <w:tc>
          <w:tcPr>
            <w:tcW w:w="1404" w:type="dxa"/>
          </w:tcPr>
          <w:p w14:paraId="0338290C" w14:textId="73D1422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C8B7266" w14:textId="3DE505F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55.9%</w:t>
            </w:r>
          </w:p>
        </w:tc>
        <w:tc>
          <w:tcPr>
            <w:tcW w:w="1430" w:type="dxa"/>
          </w:tcPr>
          <w:p w14:paraId="2CB08003" w14:textId="1622254E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.40</w:t>
            </w:r>
          </w:p>
        </w:tc>
        <w:tc>
          <w:tcPr>
            <w:tcW w:w="2661" w:type="dxa"/>
          </w:tcPr>
          <w:p w14:paraId="0A2BAC1D" w14:textId="36FDD5A3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55B6E51C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9076EB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D2F137B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20B4DF2" w14:textId="42F99FD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6BA04EC" w14:textId="7D74C0F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64.2%</w:t>
            </w:r>
          </w:p>
        </w:tc>
        <w:tc>
          <w:tcPr>
            <w:tcW w:w="1430" w:type="dxa"/>
          </w:tcPr>
          <w:p w14:paraId="695B9A90" w14:textId="031C55E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66</w:t>
            </w:r>
          </w:p>
        </w:tc>
        <w:tc>
          <w:tcPr>
            <w:tcW w:w="2661" w:type="dxa"/>
          </w:tcPr>
          <w:p w14:paraId="7A45756E" w14:textId="7117FDA4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Medium</w:t>
            </w:r>
          </w:p>
        </w:tc>
      </w:tr>
      <w:tr w:rsidR="00325520" w:rsidRPr="003D5AA7" w14:paraId="08D514D8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0D66902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32B4A5EC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74E1757" w14:textId="406A7969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69E23ED1" w14:textId="4FC0933A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20.2%</w:t>
            </w:r>
          </w:p>
        </w:tc>
        <w:tc>
          <w:tcPr>
            <w:tcW w:w="1430" w:type="dxa"/>
          </w:tcPr>
          <w:p w14:paraId="2790CC71" w14:textId="29DCE8F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89</w:t>
            </w:r>
          </w:p>
        </w:tc>
        <w:tc>
          <w:tcPr>
            <w:tcW w:w="2661" w:type="dxa"/>
          </w:tcPr>
          <w:p w14:paraId="78FFCFD5" w14:textId="1AE338B5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06CF359D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771A08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D2759F2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9B24DAA" w14:textId="1A0348D4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085A47CE" w14:textId="0B0DB506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552.0%</w:t>
            </w:r>
          </w:p>
        </w:tc>
        <w:tc>
          <w:tcPr>
            <w:tcW w:w="1430" w:type="dxa"/>
          </w:tcPr>
          <w:p w14:paraId="0A816389" w14:textId="27E67003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84</w:t>
            </w:r>
          </w:p>
        </w:tc>
        <w:tc>
          <w:tcPr>
            <w:tcW w:w="2661" w:type="dxa"/>
          </w:tcPr>
          <w:p w14:paraId="20D42D01" w14:textId="4E63EBD8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46A54F45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5762360C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6DC04BB0" w14:textId="6A5BA59E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Entries into open arms</w:t>
            </w:r>
          </w:p>
        </w:tc>
        <w:tc>
          <w:tcPr>
            <w:tcW w:w="1404" w:type="dxa"/>
          </w:tcPr>
          <w:p w14:paraId="05249D45" w14:textId="58ED8AAB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68B21D21" w14:textId="2BEDAE0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11.1%</w:t>
            </w:r>
          </w:p>
        </w:tc>
        <w:tc>
          <w:tcPr>
            <w:tcW w:w="1430" w:type="dxa"/>
          </w:tcPr>
          <w:p w14:paraId="14147C9E" w14:textId="5839BED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.16</w:t>
            </w:r>
          </w:p>
        </w:tc>
        <w:tc>
          <w:tcPr>
            <w:tcW w:w="2661" w:type="dxa"/>
          </w:tcPr>
          <w:p w14:paraId="70FD7603" w14:textId="3A5C4EAC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2F75A73B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B169122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BCA74DB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0F1D58B" w14:textId="0242F847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89A031F" w14:textId="5E3B5C7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00.0%</w:t>
            </w:r>
          </w:p>
        </w:tc>
        <w:tc>
          <w:tcPr>
            <w:tcW w:w="1430" w:type="dxa"/>
          </w:tcPr>
          <w:p w14:paraId="57769CFE" w14:textId="2656FC34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59</w:t>
            </w:r>
          </w:p>
        </w:tc>
        <w:tc>
          <w:tcPr>
            <w:tcW w:w="2661" w:type="dxa"/>
          </w:tcPr>
          <w:p w14:paraId="7C71A937" w14:textId="72161F7E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Medium</w:t>
            </w:r>
          </w:p>
        </w:tc>
      </w:tr>
      <w:tr w:rsidR="00325520" w:rsidRPr="003D5AA7" w14:paraId="078F8A56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CE9BCC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1DFBA4F7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9F45193" w14:textId="55C32559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0CEA56F0" w14:textId="3A7CBBD9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4.4%</w:t>
            </w:r>
          </w:p>
        </w:tc>
        <w:tc>
          <w:tcPr>
            <w:tcW w:w="1430" w:type="dxa"/>
          </w:tcPr>
          <w:p w14:paraId="1515E332" w14:textId="5E3F389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47</w:t>
            </w:r>
          </w:p>
        </w:tc>
        <w:tc>
          <w:tcPr>
            <w:tcW w:w="2661" w:type="dxa"/>
          </w:tcPr>
          <w:p w14:paraId="03B9BCE0" w14:textId="3A6BD57F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Small</w:t>
            </w:r>
          </w:p>
        </w:tc>
      </w:tr>
      <w:tr w:rsidR="00325520" w:rsidRPr="003D5AA7" w14:paraId="136F8841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4B2116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E527223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BF17AC3" w14:textId="55EA49A5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9FF60B5" w14:textId="181816FC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511.1%</w:t>
            </w:r>
          </w:p>
        </w:tc>
        <w:tc>
          <w:tcPr>
            <w:tcW w:w="1430" w:type="dxa"/>
          </w:tcPr>
          <w:p w14:paraId="352DDFBD" w14:textId="6F36856E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10</w:t>
            </w:r>
          </w:p>
        </w:tc>
        <w:tc>
          <w:tcPr>
            <w:tcW w:w="2661" w:type="dxa"/>
          </w:tcPr>
          <w:p w14:paraId="3BED2349" w14:textId="19A9BC88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609A6D06" w14:textId="77777777" w:rsidTr="007F2E0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762809EE" w14:textId="6BB78995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HB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12B15137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to 1st head dip</w:t>
            </w:r>
          </w:p>
          <w:p w14:paraId="7911D92E" w14:textId="37856A25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(s)</w:t>
            </w:r>
          </w:p>
        </w:tc>
        <w:tc>
          <w:tcPr>
            <w:tcW w:w="1404" w:type="dxa"/>
          </w:tcPr>
          <w:p w14:paraId="3CC5C54E" w14:textId="7B03791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0A2F041A" w14:textId="4F4A1C9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7.5%</w:t>
            </w:r>
          </w:p>
        </w:tc>
        <w:tc>
          <w:tcPr>
            <w:tcW w:w="1430" w:type="dxa"/>
          </w:tcPr>
          <w:p w14:paraId="48BD06DA" w14:textId="6937723E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82</w:t>
            </w:r>
          </w:p>
        </w:tc>
        <w:tc>
          <w:tcPr>
            <w:tcW w:w="2661" w:type="dxa"/>
          </w:tcPr>
          <w:p w14:paraId="16BCB5E2" w14:textId="0F26A6DE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70B4AB37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F76F828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21AC4E9" w14:textId="7632B75D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8010932" w14:textId="16893F25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1ACA81E2" w14:textId="2A481DB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50.7%</w:t>
            </w:r>
          </w:p>
        </w:tc>
        <w:tc>
          <w:tcPr>
            <w:tcW w:w="1430" w:type="dxa"/>
          </w:tcPr>
          <w:p w14:paraId="65E56FD9" w14:textId="2BA90D4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21</w:t>
            </w:r>
          </w:p>
        </w:tc>
        <w:tc>
          <w:tcPr>
            <w:tcW w:w="2661" w:type="dxa"/>
          </w:tcPr>
          <w:p w14:paraId="2E00D33E" w14:textId="0F6F8383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6D744762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6925CB2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69EF4AF1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C1AED19" w14:textId="4414F1D6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5006A0FD" w14:textId="728E6FE3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3.3%</w:t>
            </w:r>
          </w:p>
        </w:tc>
        <w:tc>
          <w:tcPr>
            <w:tcW w:w="1430" w:type="dxa"/>
          </w:tcPr>
          <w:p w14:paraId="295AD9A3" w14:textId="5D674CC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65</w:t>
            </w:r>
          </w:p>
        </w:tc>
        <w:tc>
          <w:tcPr>
            <w:tcW w:w="2661" w:type="dxa"/>
          </w:tcPr>
          <w:p w14:paraId="1D5BFFE2" w14:textId="5EFA3FB2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18D1523E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57FD381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85D50F3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EF75385" w14:textId="416A66BB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114BD59C" w14:textId="29F3F052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75.2%</w:t>
            </w:r>
          </w:p>
        </w:tc>
        <w:tc>
          <w:tcPr>
            <w:tcW w:w="1430" w:type="dxa"/>
          </w:tcPr>
          <w:p w14:paraId="254E6F4E" w14:textId="0E575235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1.98</w:t>
            </w:r>
          </w:p>
        </w:tc>
        <w:tc>
          <w:tcPr>
            <w:tcW w:w="2661" w:type="dxa"/>
          </w:tcPr>
          <w:p w14:paraId="4D10CE90" w14:textId="46F97B9E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ery Large (reduction)</w:t>
            </w:r>
          </w:p>
        </w:tc>
      </w:tr>
      <w:tr w:rsidR="00325520" w:rsidRPr="003D5AA7" w14:paraId="14D981BD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3BB3AD4B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770BF361" w14:textId="6C08375C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Head dips</w:t>
            </w:r>
          </w:p>
        </w:tc>
        <w:tc>
          <w:tcPr>
            <w:tcW w:w="1404" w:type="dxa"/>
          </w:tcPr>
          <w:p w14:paraId="2084C7FA" w14:textId="1240B1E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20F87F7D" w14:textId="56F5603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1.4%</w:t>
            </w:r>
          </w:p>
        </w:tc>
        <w:tc>
          <w:tcPr>
            <w:tcW w:w="1430" w:type="dxa"/>
          </w:tcPr>
          <w:p w14:paraId="783FA4B1" w14:textId="1E7885B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41</w:t>
            </w:r>
          </w:p>
        </w:tc>
        <w:tc>
          <w:tcPr>
            <w:tcW w:w="2661" w:type="dxa"/>
          </w:tcPr>
          <w:p w14:paraId="3C9E02AD" w14:textId="10AE29ED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7E91DC3B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6AD3669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E0D3DA7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D02EB89" w14:textId="048B334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0412C5A2" w14:textId="6B3AFDE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6.2%</w:t>
            </w:r>
          </w:p>
        </w:tc>
        <w:tc>
          <w:tcPr>
            <w:tcW w:w="1430" w:type="dxa"/>
          </w:tcPr>
          <w:p w14:paraId="5F3489AD" w14:textId="512AD82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72</w:t>
            </w:r>
          </w:p>
        </w:tc>
        <w:tc>
          <w:tcPr>
            <w:tcW w:w="2661" w:type="dxa"/>
          </w:tcPr>
          <w:p w14:paraId="7D92AA07" w14:textId="73B38FE8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Medium</w:t>
            </w:r>
          </w:p>
        </w:tc>
      </w:tr>
      <w:tr w:rsidR="00325520" w:rsidRPr="003D5AA7" w14:paraId="58A5DDBB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3B01D7C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50C03640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8EE153B" w14:textId="4AA4B08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60B16C6C" w14:textId="2B148DE6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1.6%</w:t>
            </w:r>
          </w:p>
        </w:tc>
        <w:tc>
          <w:tcPr>
            <w:tcW w:w="1430" w:type="dxa"/>
          </w:tcPr>
          <w:p w14:paraId="11994BF8" w14:textId="4E94712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27</w:t>
            </w:r>
          </w:p>
        </w:tc>
        <w:tc>
          <w:tcPr>
            <w:tcW w:w="2661" w:type="dxa"/>
          </w:tcPr>
          <w:p w14:paraId="41042FAD" w14:textId="2FC561F3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069A8D27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0B2E46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9F19C8F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51002EC" w14:textId="424B6205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624D03EE" w14:textId="60FC433D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66.0%</w:t>
            </w:r>
          </w:p>
        </w:tc>
        <w:tc>
          <w:tcPr>
            <w:tcW w:w="1430" w:type="dxa"/>
          </w:tcPr>
          <w:p w14:paraId="3F9CA664" w14:textId="48AC6ACE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43</w:t>
            </w:r>
          </w:p>
        </w:tc>
        <w:tc>
          <w:tcPr>
            <w:tcW w:w="2661" w:type="dxa"/>
          </w:tcPr>
          <w:p w14:paraId="77A81780" w14:textId="198A2D0A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651885D3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32D95714" w14:textId="64EEA80E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MB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56EE790D" w14:textId="32B20F9B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Unburied marbles</w:t>
            </w:r>
          </w:p>
        </w:tc>
        <w:tc>
          <w:tcPr>
            <w:tcW w:w="1404" w:type="dxa"/>
          </w:tcPr>
          <w:p w14:paraId="15A6B8F3" w14:textId="740D8413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3811F1DC" w14:textId="4590B3C7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6.7%</w:t>
            </w:r>
          </w:p>
        </w:tc>
        <w:tc>
          <w:tcPr>
            <w:tcW w:w="1430" w:type="dxa"/>
          </w:tcPr>
          <w:p w14:paraId="23784583" w14:textId="5B4DC24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24</w:t>
            </w:r>
          </w:p>
        </w:tc>
        <w:tc>
          <w:tcPr>
            <w:tcW w:w="2661" w:type="dxa"/>
          </w:tcPr>
          <w:p w14:paraId="580F7C18" w14:textId="512296E6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increase)</w:t>
            </w:r>
          </w:p>
        </w:tc>
      </w:tr>
      <w:tr w:rsidR="00325520" w:rsidRPr="003D5AA7" w14:paraId="048CD372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0FF0D666" w14:textId="77777777" w:rsidR="0042512B" w:rsidRPr="003D5AA7" w:rsidRDefault="0042512B" w:rsidP="004466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255DBAE8" w14:textId="77777777" w:rsidR="0042512B" w:rsidRPr="005E32F2" w:rsidRDefault="0042512B" w:rsidP="005E3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7D8246F" w14:textId="3703DA7C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59FA7B1B" w14:textId="29E1943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8.2%</w:t>
            </w:r>
          </w:p>
        </w:tc>
        <w:tc>
          <w:tcPr>
            <w:tcW w:w="1430" w:type="dxa"/>
          </w:tcPr>
          <w:p w14:paraId="7951B144" w14:textId="4E002BF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0.27</w:t>
            </w:r>
          </w:p>
        </w:tc>
        <w:tc>
          <w:tcPr>
            <w:tcW w:w="2661" w:type="dxa"/>
          </w:tcPr>
          <w:p w14:paraId="4E0A8493" w14:textId="77A48E94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Small (reduction)</w:t>
            </w:r>
          </w:p>
        </w:tc>
      </w:tr>
      <w:tr w:rsidR="00325520" w:rsidRPr="003D5AA7" w14:paraId="09F31634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</w:tcPr>
          <w:p w14:paraId="2C035E5A" w14:textId="77777777" w:rsidR="0042512B" w:rsidRPr="003D5AA7" w:rsidRDefault="0042512B" w:rsidP="004466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</w:tcPr>
          <w:p w14:paraId="18477771" w14:textId="77777777" w:rsidR="0042512B" w:rsidRPr="005E32F2" w:rsidRDefault="0042512B" w:rsidP="005E3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8BDEE3D" w14:textId="7EFEC5C3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96958DF" w14:textId="0EF5CFB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8.4%</w:t>
            </w:r>
          </w:p>
        </w:tc>
        <w:tc>
          <w:tcPr>
            <w:tcW w:w="1430" w:type="dxa"/>
          </w:tcPr>
          <w:p w14:paraId="5983647D" w14:textId="072F4FEB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0.63</w:t>
            </w:r>
          </w:p>
        </w:tc>
        <w:tc>
          <w:tcPr>
            <w:tcW w:w="2661" w:type="dxa"/>
          </w:tcPr>
          <w:p w14:paraId="20B2E475" w14:textId="3D199E12" w:rsidR="0042512B" w:rsidRPr="003D5AA7" w:rsidRDefault="0042512B" w:rsidP="004466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Medium (reduction)</w:t>
            </w:r>
          </w:p>
        </w:tc>
      </w:tr>
      <w:tr w:rsidR="00325520" w:rsidRPr="003D5AA7" w14:paraId="7359B98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4D2AD9EF" w14:textId="77777777" w:rsidR="0042512B" w:rsidRPr="003D5AA7" w:rsidRDefault="0042512B" w:rsidP="004466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7FF776E5" w14:textId="77777777" w:rsidR="0042512B" w:rsidRPr="003D5AA7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</w:tcPr>
          <w:p w14:paraId="53991D8F" w14:textId="1AD1FF1E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340FE638" w14:textId="0534EEEE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67.3%</w:t>
            </w:r>
          </w:p>
        </w:tc>
        <w:tc>
          <w:tcPr>
            <w:tcW w:w="1430" w:type="dxa"/>
          </w:tcPr>
          <w:p w14:paraId="60FFC211" w14:textId="5ABEC972" w:rsidR="0042512B" w:rsidRPr="0042512B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27</w:t>
            </w:r>
          </w:p>
        </w:tc>
        <w:tc>
          <w:tcPr>
            <w:tcW w:w="2661" w:type="dxa"/>
          </w:tcPr>
          <w:p w14:paraId="4EC4EA34" w14:textId="644301F7" w:rsidR="0042512B" w:rsidRPr="0042512B" w:rsidRDefault="0042512B" w:rsidP="004466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 (increase)</w:t>
            </w:r>
          </w:p>
        </w:tc>
      </w:tr>
      <w:tr w:rsidR="00FF24CE" w:rsidRPr="003D5AA7" w14:paraId="48EEBE44" w14:textId="77777777" w:rsidTr="00B05001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4" w:type="dxa"/>
            <w:gridSpan w:val="6"/>
            <w:shd w:val="clear" w:color="auto" w:fill="F2F2F2" w:themeFill="background1" w:themeFillShade="F2"/>
            <w:vAlign w:val="center"/>
          </w:tcPr>
          <w:p w14:paraId="05FFFF38" w14:textId="28C2FDF6" w:rsidR="00FF24CE" w:rsidRPr="00B05001" w:rsidRDefault="003D5AA7" w:rsidP="00B05001">
            <w:pPr>
              <w:rPr>
                <w:rFonts w:asciiTheme="majorBidi" w:hAnsiTheme="majorBidi" w:cstheme="majorBidi"/>
                <w:color w:val="0F1115"/>
              </w:rPr>
            </w:pPr>
            <w:r w:rsidRPr="00B05001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Memory and learning tests</w:t>
            </w:r>
          </w:p>
        </w:tc>
      </w:tr>
      <w:tr w:rsidR="00325520" w:rsidRPr="003D5AA7" w14:paraId="4DA566EF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27818C8F" w14:textId="31AB3C48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T Maze</w:t>
            </w:r>
          </w:p>
        </w:tc>
        <w:tc>
          <w:tcPr>
            <w:tcW w:w="2599" w:type="dxa"/>
            <w:vMerge w:val="restart"/>
            <w:vAlign w:val="center"/>
          </w:tcPr>
          <w:p w14:paraId="2FFA116F" w14:textId="11346822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Spontaneous Alternation (%)</w:t>
            </w:r>
          </w:p>
        </w:tc>
        <w:tc>
          <w:tcPr>
            <w:tcW w:w="1404" w:type="dxa"/>
          </w:tcPr>
          <w:p w14:paraId="277B8DBE" w14:textId="228B88E4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49F97143" w14:textId="5E0F5091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52.6%</w:t>
            </w:r>
          </w:p>
        </w:tc>
        <w:tc>
          <w:tcPr>
            <w:tcW w:w="1430" w:type="dxa"/>
          </w:tcPr>
          <w:p w14:paraId="017AFCDF" w14:textId="0C92BE4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.37</w:t>
            </w:r>
          </w:p>
        </w:tc>
        <w:tc>
          <w:tcPr>
            <w:tcW w:w="2661" w:type="dxa"/>
          </w:tcPr>
          <w:p w14:paraId="6643AF35" w14:textId="749B0122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60566669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234FD6F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5EB6323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247316D" w14:textId="798776E6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503FD1CD" w14:textId="5CE9580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8.5%</w:t>
            </w:r>
          </w:p>
        </w:tc>
        <w:tc>
          <w:tcPr>
            <w:tcW w:w="1430" w:type="dxa"/>
          </w:tcPr>
          <w:p w14:paraId="3B608FF2" w14:textId="7EE20157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67</w:t>
            </w:r>
          </w:p>
        </w:tc>
        <w:tc>
          <w:tcPr>
            <w:tcW w:w="2661" w:type="dxa"/>
          </w:tcPr>
          <w:p w14:paraId="027F1507" w14:textId="3F5A64C9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3AD6C3E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56876B8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39F2C56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C74C19F" w14:textId="09D9485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5634DD8E" w14:textId="6FB9ED5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6.0%</w:t>
            </w:r>
          </w:p>
        </w:tc>
        <w:tc>
          <w:tcPr>
            <w:tcW w:w="1430" w:type="dxa"/>
          </w:tcPr>
          <w:p w14:paraId="452486E6" w14:textId="4AD3802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97</w:t>
            </w:r>
          </w:p>
        </w:tc>
        <w:tc>
          <w:tcPr>
            <w:tcW w:w="2661" w:type="dxa"/>
          </w:tcPr>
          <w:p w14:paraId="2557F821" w14:textId="2EE8CFCF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17BBB9A7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677E58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0AC487A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C653627" w14:textId="3478F80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31DB5B19" w14:textId="1FD0682F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66.8%</w:t>
            </w:r>
          </w:p>
        </w:tc>
        <w:tc>
          <w:tcPr>
            <w:tcW w:w="1430" w:type="dxa"/>
          </w:tcPr>
          <w:p w14:paraId="47429B42" w14:textId="193990AB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70</w:t>
            </w:r>
          </w:p>
        </w:tc>
        <w:tc>
          <w:tcPr>
            <w:tcW w:w="2661" w:type="dxa"/>
          </w:tcPr>
          <w:p w14:paraId="614B1043" w14:textId="506FAF6F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7FDE336F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6B4D171D" w14:textId="67AA21D1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ORT</w:t>
            </w:r>
          </w:p>
        </w:tc>
        <w:tc>
          <w:tcPr>
            <w:tcW w:w="2599" w:type="dxa"/>
            <w:vMerge w:val="restart"/>
            <w:vAlign w:val="center"/>
          </w:tcPr>
          <w:p w14:paraId="077C98D8" w14:textId="04E04FBB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Discrimination Index (DI)</w:t>
            </w:r>
          </w:p>
        </w:tc>
        <w:tc>
          <w:tcPr>
            <w:tcW w:w="1404" w:type="dxa"/>
          </w:tcPr>
          <w:p w14:paraId="520039C2" w14:textId="2C5F75A1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6DB4B685" w14:textId="653059E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01.7%</w:t>
            </w:r>
          </w:p>
        </w:tc>
        <w:tc>
          <w:tcPr>
            <w:tcW w:w="1430" w:type="dxa"/>
          </w:tcPr>
          <w:p w14:paraId="48CAED80" w14:textId="0AF610DF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27</w:t>
            </w:r>
          </w:p>
        </w:tc>
        <w:tc>
          <w:tcPr>
            <w:tcW w:w="2661" w:type="dxa"/>
          </w:tcPr>
          <w:p w14:paraId="2C06119B" w14:textId="1CF1EA98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4762CE78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52E50E89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86B8A1E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09E6D67" w14:textId="07C189D0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8D7CD5B" w14:textId="26D093B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65.5%</w:t>
            </w:r>
          </w:p>
        </w:tc>
        <w:tc>
          <w:tcPr>
            <w:tcW w:w="1430" w:type="dxa"/>
          </w:tcPr>
          <w:p w14:paraId="79EDD3BA" w14:textId="2ABF4180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09</w:t>
            </w:r>
          </w:p>
        </w:tc>
        <w:tc>
          <w:tcPr>
            <w:tcW w:w="2661" w:type="dxa"/>
          </w:tcPr>
          <w:p w14:paraId="33E08533" w14:textId="06408E91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505B0C7D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F7EA37D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852C5A8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A75904E" w14:textId="75A9F397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B2DC4BE" w14:textId="13F2DA6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81.5%</w:t>
            </w:r>
          </w:p>
        </w:tc>
        <w:tc>
          <w:tcPr>
            <w:tcW w:w="1430" w:type="dxa"/>
          </w:tcPr>
          <w:p w14:paraId="25E1A702" w14:textId="66B230B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21</w:t>
            </w:r>
          </w:p>
        </w:tc>
        <w:tc>
          <w:tcPr>
            <w:tcW w:w="2661" w:type="dxa"/>
          </w:tcPr>
          <w:p w14:paraId="5CD0C67A" w14:textId="5D046B6B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60E3227D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7D4A8EDF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057EC3C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80E90F0" w14:textId="0D99E0E2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21DB2A8B" w14:textId="6354FEFD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508.4%</w:t>
            </w:r>
          </w:p>
        </w:tc>
        <w:tc>
          <w:tcPr>
            <w:tcW w:w="1430" w:type="dxa"/>
          </w:tcPr>
          <w:p w14:paraId="6FFBEACA" w14:textId="4EC7154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74</w:t>
            </w:r>
          </w:p>
        </w:tc>
        <w:tc>
          <w:tcPr>
            <w:tcW w:w="2661" w:type="dxa"/>
          </w:tcPr>
          <w:p w14:paraId="2E6B2E7C" w14:textId="46888881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7EA3BA5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7260B7CC" w14:textId="7EE9A7C8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Y Maze</w:t>
            </w:r>
          </w:p>
        </w:tc>
        <w:tc>
          <w:tcPr>
            <w:tcW w:w="2599" w:type="dxa"/>
            <w:vMerge w:val="restart"/>
            <w:vAlign w:val="center"/>
          </w:tcPr>
          <w:p w14:paraId="0377FB42" w14:textId="64D6AB93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Novelty Preference (%)</w:t>
            </w:r>
          </w:p>
        </w:tc>
        <w:tc>
          <w:tcPr>
            <w:tcW w:w="1404" w:type="dxa"/>
          </w:tcPr>
          <w:p w14:paraId="2CEEC70E" w14:textId="1A81136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5F5720C7" w14:textId="64D2FB1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35.3%</w:t>
            </w:r>
          </w:p>
        </w:tc>
        <w:tc>
          <w:tcPr>
            <w:tcW w:w="1430" w:type="dxa"/>
          </w:tcPr>
          <w:p w14:paraId="2C915114" w14:textId="0CF76791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85</w:t>
            </w:r>
          </w:p>
        </w:tc>
        <w:tc>
          <w:tcPr>
            <w:tcW w:w="2661" w:type="dxa"/>
          </w:tcPr>
          <w:p w14:paraId="5DE03D7D" w14:textId="0A4CE0B9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1BEB17D7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43589C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4F330D9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0A5A5FD" w14:textId="4255D1C7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6DDD9461" w14:textId="715D9E73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7.3%</w:t>
            </w:r>
          </w:p>
        </w:tc>
        <w:tc>
          <w:tcPr>
            <w:tcW w:w="1430" w:type="dxa"/>
          </w:tcPr>
          <w:p w14:paraId="6892334A" w14:textId="2F9495D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87</w:t>
            </w:r>
          </w:p>
        </w:tc>
        <w:tc>
          <w:tcPr>
            <w:tcW w:w="2661" w:type="dxa"/>
          </w:tcPr>
          <w:p w14:paraId="4BC69265" w14:textId="724540E1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15EC433C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C81F6EB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0EA756E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DA7D18E" w14:textId="65D6E78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1A1F1133" w14:textId="007D268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9.0%</w:t>
            </w:r>
          </w:p>
        </w:tc>
        <w:tc>
          <w:tcPr>
            <w:tcW w:w="1430" w:type="dxa"/>
          </w:tcPr>
          <w:p w14:paraId="34E3987C" w14:textId="5C3C900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26</w:t>
            </w:r>
          </w:p>
        </w:tc>
        <w:tc>
          <w:tcPr>
            <w:tcW w:w="2661" w:type="dxa"/>
          </w:tcPr>
          <w:p w14:paraId="1A5DA76A" w14:textId="1A6EBEE8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554B2C33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15B983D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1EC51E0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20DBF90" w14:textId="259E7F1C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47AD233" w14:textId="4C7F0AD2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134.3%</w:t>
            </w:r>
          </w:p>
        </w:tc>
        <w:tc>
          <w:tcPr>
            <w:tcW w:w="1430" w:type="dxa"/>
          </w:tcPr>
          <w:p w14:paraId="06DED508" w14:textId="40CEF63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3.95</w:t>
            </w:r>
          </w:p>
        </w:tc>
        <w:tc>
          <w:tcPr>
            <w:tcW w:w="2661" w:type="dxa"/>
          </w:tcPr>
          <w:p w14:paraId="2D9F59F7" w14:textId="5EC8E40A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0F6F19C2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5B15E2E6" w14:textId="5BE12CB9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PAT</w:t>
            </w:r>
          </w:p>
        </w:tc>
        <w:tc>
          <w:tcPr>
            <w:tcW w:w="2599" w:type="dxa"/>
            <w:vMerge w:val="restart"/>
            <w:vAlign w:val="center"/>
          </w:tcPr>
          <w:p w14:paraId="12618555" w14:textId="0FCB8E59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1-hour post-shock</w:t>
            </w:r>
          </w:p>
          <w:p w14:paraId="71AE88FD" w14:textId="4244C7A6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4FCA4047" w14:textId="33BA72F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D10D310" w14:textId="12D984F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35.0%</w:t>
            </w:r>
          </w:p>
        </w:tc>
        <w:tc>
          <w:tcPr>
            <w:tcW w:w="1430" w:type="dxa"/>
          </w:tcPr>
          <w:p w14:paraId="297DDC8A" w14:textId="3DCDB3C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.36</w:t>
            </w:r>
          </w:p>
        </w:tc>
        <w:tc>
          <w:tcPr>
            <w:tcW w:w="2661" w:type="dxa"/>
          </w:tcPr>
          <w:p w14:paraId="5C8257CC" w14:textId="17774CF6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335A4A08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7B9424A3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D4E69F6" w14:textId="6B64BADC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444002C" w14:textId="0F547E1B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7FC770EC" w14:textId="37767B8B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4.3%</w:t>
            </w:r>
          </w:p>
        </w:tc>
        <w:tc>
          <w:tcPr>
            <w:tcW w:w="1430" w:type="dxa"/>
          </w:tcPr>
          <w:p w14:paraId="2143FEE1" w14:textId="576E640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12</w:t>
            </w:r>
          </w:p>
        </w:tc>
        <w:tc>
          <w:tcPr>
            <w:tcW w:w="2661" w:type="dxa"/>
          </w:tcPr>
          <w:p w14:paraId="4895BC01" w14:textId="40FF5267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small</w:t>
            </w:r>
          </w:p>
        </w:tc>
      </w:tr>
      <w:tr w:rsidR="00325520" w:rsidRPr="003D5AA7" w14:paraId="2CB6E3EA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5077B35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B0E6185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1BFE6CF" w14:textId="1E0923A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1A067595" w14:textId="5FAA205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294.8%</w:t>
            </w:r>
          </w:p>
        </w:tc>
        <w:tc>
          <w:tcPr>
            <w:tcW w:w="1430" w:type="dxa"/>
          </w:tcPr>
          <w:p w14:paraId="04D99B91" w14:textId="1CA6FBC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92</w:t>
            </w:r>
          </w:p>
        </w:tc>
        <w:tc>
          <w:tcPr>
            <w:tcW w:w="2661" w:type="dxa"/>
          </w:tcPr>
          <w:p w14:paraId="2B31B343" w14:textId="4D14C84B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0E305D49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252C650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C8EBE28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B21EF3C" w14:textId="3154D364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2FE37716" w14:textId="1E3E7D9E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873.8%</w:t>
            </w:r>
          </w:p>
        </w:tc>
        <w:tc>
          <w:tcPr>
            <w:tcW w:w="1430" w:type="dxa"/>
          </w:tcPr>
          <w:p w14:paraId="445C59DD" w14:textId="5E65EB84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18</w:t>
            </w:r>
          </w:p>
        </w:tc>
        <w:tc>
          <w:tcPr>
            <w:tcW w:w="2661" w:type="dxa"/>
          </w:tcPr>
          <w:p w14:paraId="25F04914" w14:textId="07090DFC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31C8F0B2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7FF84F9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5398D236" w14:textId="334E4481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24-hour post-shock</w:t>
            </w:r>
          </w:p>
          <w:p w14:paraId="309D3141" w14:textId="28C53AB5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19775A90" w14:textId="6059D804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2DA18E3" w14:textId="71C0FB4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75.1%</w:t>
            </w:r>
          </w:p>
        </w:tc>
        <w:tc>
          <w:tcPr>
            <w:tcW w:w="1430" w:type="dxa"/>
          </w:tcPr>
          <w:p w14:paraId="53F97662" w14:textId="1373BDD7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87</w:t>
            </w:r>
          </w:p>
        </w:tc>
        <w:tc>
          <w:tcPr>
            <w:tcW w:w="2661" w:type="dxa"/>
          </w:tcPr>
          <w:p w14:paraId="243F771A" w14:textId="5A4690AF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</w:t>
            </w:r>
          </w:p>
        </w:tc>
      </w:tr>
      <w:tr w:rsidR="00325520" w:rsidRPr="003D5AA7" w14:paraId="2CBEDA80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C390CC7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3AC0284" w14:textId="2515E256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8E93BBA" w14:textId="30CEB48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6A503C5" w14:textId="04F13FF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12.7%</w:t>
            </w:r>
          </w:p>
        </w:tc>
        <w:tc>
          <w:tcPr>
            <w:tcW w:w="1430" w:type="dxa"/>
          </w:tcPr>
          <w:p w14:paraId="438E750F" w14:textId="362FD02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06</w:t>
            </w:r>
          </w:p>
        </w:tc>
        <w:tc>
          <w:tcPr>
            <w:tcW w:w="2661" w:type="dxa"/>
          </w:tcPr>
          <w:p w14:paraId="4B2D87C8" w14:textId="635157CF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small</w:t>
            </w:r>
          </w:p>
        </w:tc>
      </w:tr>
      <w:tr w:rsidR="00325520" w:rsidRPr="003D5AA7" w14:paraId="12E0170A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65E4DB3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AD7A977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E8D011D" w14:textId="42A292C4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27088ED" w14:textId="71E538A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40.9%</w:t>
            </w:r>
          </w:p>
        </w:tc>
        <w:tc>
          <w:tcPr>
            <w:tcW w:w="1430" w:type="dxa"/>
          </w:tcPr>
          <w:p w14:paraId="6241F2AB" w14:textId="01BA40A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+0.18</w:t>
            </w:r>
          </w:p>
        </w:tc>
        <w:tc>
          <w:tcPr>
            <w:tcW w:w="2661" w:type="dxa"/>
          </w:tcPr>
          <w:p w14:paraId="17076CA8" w14:textId="614ED0C8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small</w:t>
            </w:r>
          </w:p>
        </w:tc>
      </w:tr>
      <w:tr w:rsidR="00325520" w:rsidRPr="003D5AA7" w14:paraId="7E9A6161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46DE8EE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78DCC39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5E097C6" w14:textId="27AC7681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42B6470" w14:textId="1E4B0849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463.9%</w:t>
            </w:r>
          </w:p>
        </w:tc>
        <w:tc>
          <w:tcPr>
            <w:tcW w:w="1430" w:type="dxa"/>
          </w:tcPr>
          <w:p w14:paraId="1FB910E7" w14:textId="3F898EB1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+2.75</w:t>
            </w:r>
          </w:p>
        </w:tc>
        <w:tc>
          <w:tcPr>
            <w:tcW w:w="2661" w:type="dxa"/>
          </w:tcPr>
          <w:p w14:paraId="19CA3D32" w14:textId="1B3402A8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49B28490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37E11FC5" w14:textId="5EFE4F51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</w:rPr>
              <w:t>MWM</w:t>
            </w:r>
          </w:p>
        </w:tc>
        <w:tc>
          <w:tcPr>
            <w:tcW w:w="2599" w:type="dxa"/>
            <w:vMerge w:val="restart"/>
            <w:vAlign w:val="center"/>
          </w:tcPr>
          <w:p w14:paraId="2D979AB0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1st training day</w:t>
            </w:r>
          </w:p>
          <w:p w14:paraId="528C888E" w14:textId="2C162B1B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745F8E11" w14:textId="7016CE1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0DA2441" w14:textId="35EDCCA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47.4%</w:t>
            </w:r>
          </w:p>
        </w:tc>
        <w:tc>
          <w:tcPr>
            <w:tcW w:w="1430" w:type="dxa"/>
          </w:tcPr>
          <w:p w14:paraId="1BAD91AE" w14:textId="7ED123C4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67</w:t>
            </w:r>
          </w:p>
        </w:tc>
        <w:tc>
          <w:tcPr>
            <w:tcW w:w="2661" w:type="dxa"/>
          </w:tcPr>
          <w:p w14:paraId="6CBA7F4C" w14:textId="38561522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50C61A42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6E70377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77CC4CD" w14:textId="1D61020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8969469" w14:textId="0CE7A422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3C852DE" w14:textId="2D906BF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32.7%</w:t>
            </w:r>
          </w:p>
        </w:tc>
        <w:tc>
          <w:tcPr>
            <w:tcW w:w="1430" w:type="dxa"/>
          </w:tcPr>
          <w:p w14:paraId="571FD681" w14:textId="188AC4B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0.82</w:t>
            </w:r>
          </w:p>
        </w:tc>
        <w:tc>
          <w:tcPr>
            <w:tcW w:w="2661" w:type="dxa"/>
          </w:tcPr>
          <w:p w14:paraId="7B74F41E" w14:textId="1EAA509E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Large (reduction)</w:t>
            </w:r>
          </w:p>
        </w:tc>
      </w:tr>
      <w:tr w:rsidR="00325520" w:rsidRPr="003D5AA7" w14:paraId="505E8AF3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779690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7BF61B3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413EB4A" w14:textId="06E37B9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6B3658DC" w14:textId="6009208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42.3%</w:t>
            </w:r>
          </w:p>
        </w:tc>
        <w:tc>
          <w:tcPr>
            <w:tcW w:w="1430" w:type="dxa"/>
          </w:tcPr>
          <w:p w14:paraId="1EFBEE1A" w14:textId="5932B31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60</w:t>
            </w:r>
          </w:p>
        </w:tc>
        <w:tc>
          <w:tcPr>
            <w:tcW w:w="2661" w:type="dxa"/>
          </w:tcPr>
          <w:p w14:paraId="41EA30CA" w14:textId="090E3CF9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28E08571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92E518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0FAD367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18D0011" w14:textId="0245E358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9486A5C" w14:textId="4E2F5400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47.1%</w:t>
            </w:r>
          </w:p>
        </w:tc>
        <w:tc>
          <w:tcPr>
            <w:tcW w:w="1430" w:type="dxa"/>
          </w:tcPr>
          <w:p w14:paraId="4A2531A0" w14:textId="08B66437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1.73</w:t>
            </w:r>
          </w:p>
        </w:tc>
        <w:tc>
          <w:tcPr>
            <w:tcW w:w="2661" w:type="dxa"/>
          </w:tcPr>
          <w:p w14:paraId="0FED97AD" w14:textId="582F3EC9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 (reduction)</w:t>
            </w:r>
          </w:p>
        </w:tc>
      </w:tr>
      <w:tr w:rsidR="00325520" w:rsidRPr="003D5AA7" w14:paraId="607B914A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7848FAD8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4C10CBA6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2nd training day</w:t>
            </w:r>
          </w:p>
          <w:p w14:paraId="22CC30D3" w14:textId="3B617E8A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0E79C7FA" w14:textId="3E09A67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70F97392" w14:textId="13441CD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54.5%</w:t>
            </w:r>
          </w:p>
        </w:tc>
        <w:tc>
          <w:tcPr>
            <w:tcW w:w="1430" w:type="dxa"/>
          </w:tcPr>
          <w:p w14:paraId="2CD39942" w14:textId="37133661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57</w:t>
            </w:r>
          </w:p>
        </w:tc>
        <w:tc>
          <w:tcPr>
            <w:tcW w:w="2661" w:type="dxa"/>
          </w:tcPr>
          <w:p w14:paraId="4CAB3E23" w14:textId="7719EBA5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47AF6479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52EC85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EC85773" w14:textId="511C7712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6CF7FD7" w14:textId="0B4CDCDA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51682343" w14:textId="1EC14700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5.3%</w:t>
            </w:r>
          </w:p>
        </w:tc>
        <w:tc>
          <w:tcPr>
            <w:tcW w:w="1430" w:type="dxa"/>
          </w:tcPr>
          <w:p w14:paraId="231D981C" w14:textId="77CDA07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0.46</w:t>
            </w:r>
          </w:p>
        </w:tc>
        <w:tc>
          <w:tcPr>
            <w:tcW w:w="2661" w:type="dxa"/>
          </w:tcPr>
          <w:p w14:paraId="41612AAF" w14:textId="2692E548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 xml:space="preserve">Small (reduction) </w:t>
            </w:r>
          </w:p>
        </w:tc>
      </w:tr>
      <w:tr w:rsidR="00325520" w:rsidRPr="003D5AA7" w14:paraId="108C0C9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DD92049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DB8420C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0CAA2AD" w14:textId="6C72B70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8CF71EE" w14:textId="07E4400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51.1%</w:t>
            </w:r>
          </w:p>
        </w:tc>
        <w:tc>
          <w:tcPr>
            <w:tcW w:w="1430" w:type="dxa"/>
          </w:tcPr>
          <w:p w14:paraId="4952A24F" w14:textId="5A7997F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05</w:t>
            </w:r>
          </w:p>
        </w:tc>
        <w:tc>
          <w:tcPr>
            <w:tcW w:w="2661" w:type="dxa"/>
          </w:tcPr>
          <w:p w14:paraId="022996D5" w14:textId="05C80B38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7969C55B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F31DF9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75A7C2B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55A43D4" w14:textId="66631C10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62E8FD6C" w14:textId="03387EE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65.4%</w:t>
            </w:r>
          </w:p>
        </w:tc>
        <w:tc>
          <w:tcPr>
            <w:tcW w:w="1430" w:type="dxa"/>
          </w:tcPr>
          <w:p w14:paraId="1F4EF72C" w14:textId="2969761B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2.80</w:t>
            </w:r>
          </w:p>
        </w:tc>
        <w:tc>
          <w:tcPr>
            <w:tcW w:w="2661" w:type="dxa"/>
          </w:tcPr>
          <w:p w14:paraId="336D0BC8" w14:textId="4DE4ABE6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 (reduction)</w:t>
            </w:r>
          </w:p>
        </w:tc>
      </w:tr>
      <w:tr w:rsidR="00325520" w:rsidRPr="003D5AA7" w14:paraId="1C3F12E4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A5F3C8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09A98C1A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1st testing day</w:t>
            </w:r>
          </w:p>
          <w:p w14:paraId="52A22AD6" w14:textId="48708674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32523021" w14:textId="0FFF112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60D3A68" w14:textId="47426A0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5.4%</w:t>
            </w:r>
          </w:p>
        </w:tc>
        <w:tc>
          <w:tcPr>
            <w:tcW w:w="1430" w:type="dxa"/>
          </w:tcPr>
          <w:p w14:paraId="14866826" w14:textId="59E9517F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51</w:t>
            </w:r>
          </w:p>
        </w:tc>
        <w:tc>
          <w:tcPr>
            <w:tcW w:w="2661" w:type="dxa"/>
          </w:tcPr>
          <w:p w14:paraId="03562E69" w14:textId="66E86A9F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31FDCF6F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BF710B8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04947A0" w14:textId="510D635B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64D845D" w14:textId="668DC2D1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6DBC950" w14:textId="6777B17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0.1%</w:t>
            </w:r>
          </w:p>
        </w:tc>
        <w:tc>
          <w:tcPr>
            <w:tcW w:w="1430" w:type="dxa"/>
          </w:tcPr>
          <w:p w14:paraId="78C6E09E" w14:textId="75DF8DB2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37</w:t>
            </w:r>
          </w:p>
        </w:tc>
        <w:tc>
          <w:tcPr>
            <w:tcW w:w="2661" w:type="dxa"/>
          </w:tcPr>
          <w:p w14:paraId="00A41672" w14:textId="1C4BEEB6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7F9FE9CF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77E6B23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84EEE5F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71B93FF" w14:textId="2811782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38095D2D" w14:textId="413A9D2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4.1%</w:t>
            </w:r>
          </w:p>
        </w:tc>
        <w:tc>
          <w:tcPr>
            <w:tcW w:w="1430" w:type="dxa"/>
          </w:tcPr>
          <w:p w14:paraId="5A486262" w14:textId="00AB8AC2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60</w:t>
            </w:r>
          </w:p>
        </w:tc>
        <w:tc>
          <w:tcPr>
            <w:tcW w:w="2661" w:type="dxa"/>
          </w:tcPr>
          <w:p w14:paraId="25F33E0B" w14:textId="4FF6E0AF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51479A02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D7F131F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F0D41B0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A9DC3F9" w14:textId="4D1679DC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0173E26E" w14:textId="724DBB85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70.6%</w:t>
            </w:r>
          </w:p>
        </w:tc>
        <w:tc>
          <w:tcPr>
            <w:tcW w:w="1430" w:type="dxa"/>
          </w:tcPr>
          <w:p w14:paraId="55C24790" w14:textId="2B1FCBE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2.87</w:t>
            </w:r>
          </w:p>
        </w:tc>
        <w:tc>
          <w:tcPr>
            <w:tcW w:w="2661" w:type="dxa"/>
          </w:tcPr>
          <w:p w14:paraId="19404299" w14:textId="7DDE8760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 (reduction)</w:t>
            </w:r>
          </w:p>
        </w:tc>
      </w:tr>
      <w:tr w:rsidR="00325520" w:rsidRPr="003D5AA7" w14:paraId="5EA260F3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7481FCD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10C1D8A4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2nd testing day</w:t>
            </w:r>
          </w:p>
          <w:p w14:paraId="54F8E56C" w14:textId="77A0D574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6B8633ED" w14:textId="5C6DD7B2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683072F" w14:textId="7CF8B74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72.4%</w:t>
            </w:r>
          </w:p>
        </w:tc>
        <w:tc>
          <w:tcPr>
            <w:tcW w:w="1430" w:type="dxa"/>
          </w:tcPr>
          <w:p w14:paraId="3BB741C2" w14:textId="6C9D1DE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62</w:t>
            </w:r>
          </w:p>
        </w:tc>
        <w:tc>
          <w:tcPr>
            <w:tcW w:w="2661" w:type="dxa"/>
          </w:tcPr>
          <w:p w14:paraId="00628559" w14:textId="6290F66A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5796BCA1" w14:textId="77777777" w:rsidTr="00B05001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DADE48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32553E1" w14:textId="0651F21C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A0FBF19" w14:textId="30092A2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0922EC31" w14:textId="6AA2FD4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52.7%</w:t>
            </w:r>
          </w:p>
        </w:tc>
        <w:tc>
          <w:tcPr>
            <w:tcW w:w="1430" w:type="dxa"/>
          </w:tcPr>
          <w:p w14:paraId="1BCBB991" w14:textId="09DC325E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64</w:t>
            </w:r>
          </w:p>
        </w:tc>
        <w:tc>
          <w:tcPr>
            <w:tcW w:w="2661" w:type="dxa"/>
          </w:tcPr>
          <w:p w14:paraId="719AB821" w14:textId="5F84E6E3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51B53EAE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A81BFFB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EAEC2DF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176B1D1" w14:textId="089A68C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4190595F" w14:textId="26B2A417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8.7%</w:t>
            </w:r>
          </w:p>
        </w:tc>
        <w:tc>
          <w:tcPr>
            <w:tcW w:w="1430" w:type="dxa"/>
          </w:tcPr>
          <w:p w14:paraId="59C15F10" w14:textId="2E4DBB42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48</w:t>
            </w:r>
          </w:p>
        </w:tc>
        <w:tc>
          <w:tcPr>
            <w:tcW w:w="2661" w:type="dxa"/>
          </w:tcPr>
          <w:p w14:paraId="6A68CE0A" w14:textId="77158F97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 (reduction)</w:t>
            </w:r>
          </w:p>
        </w:tc>
      </w:tr>
      <w:tr w:rsidR="00325520" w:rsidRPr="003D5AA7" w14:paraId="0C0BCA2D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6363D2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9D49EB0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CD8B581" w14:textId="1132920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30B80176" w14:textId="5C19389D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73.3%</w:t>
            </w:r>
          </w:p>
        </w:tc>
        <w:tc>
          <w:tcPr>
            <w:tcW w:w="1430" w:type="dxa"/>
          </w:tcPr>
          <w:p w14:paraId="1E1CDF6A" w14:textId="4E9DB49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2.44</w:t>
            </w:r>
          </w:p>
        </w:tc>
        <w:tc>
          <w:tcPr>
            <w:tcW w:w="2661" w:type="dxa"/>
          </w:tcPr>
          <w:p w14:paraId="54B3AD4A" w14:textId="1326626C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 (reduction)</w:t>
            </w:r>
          </w:p>
        </w:tc>
      </w:tr>
      <w:tr w:rsidR="00325520" w:rsidRPr="003D5AA7" w14:paraId="4CA06435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27CA11B7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04539E6B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Style w:val="Strong"/>
                <w:rFonts w:asciiTheme="majorBidi" w:hAnsiTheme="majorBidi" w:cstheme="majorBidi"/>
                <w:color w:val="0F1115"/>
              </w:rPr>
              <w:t>3rd testing day</w:t>
            </w:r>
          </w:p>
          <w:p w14:paraId="0E166E14" w14:textId="16F125A6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Latency (s)</w:t>
            </w:r>
          </w:p>
        </w:tc>
        <w:tc>
          <w:tcPr>
            <w:tcW w:w="1404" w:type="dxa"/>
          </w:tcPr>
          <w:p w14:paraId="0D89AB84" w14:textId="3C52FC6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7585ADE8" w14:textId="56AA698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9.7%</w:t>
            </w:r>
          </w:p>
        </w:tc>
        <w:tc>
          <w:tcPr>
            <w:tcW w:w="1430" w:type="dxa"/>
          </w:tcPr>
          <w:p w14:paraId="246D9E03" w14:textId="629FB6B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12</w:t>
            </w:r>
          </w:p>
        </w:tc>
        <w:tc>
          <w:tcPr>
            <w:tcW w:w="2661" w:type="dxa"/>
          </w:tcPr>
          <w:p w14:paraId="1C538EF7" w14:textId="24314D52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62F83818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9F687AB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1BF7CCB" w14:textId="4AB10683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A235122" w14:textId="6C69DED2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67EC79F0" w14:textId="349612F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4.8%</w:t>
            </w:r>
          </w:p>
        </w:tc>
        <w:tc>
          <w:tcPr>
            <w:tcW w:w="1430" w:type="dxa"/>
          </w:tcPr>
          <w:p w14:paraId="760EDE4D" w14:textId="7C61ED6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2.11</w:t>
            </w:r>
          </w:p>
        </w:tc>
        <w:tc>
          <w:tcPr>
            <w:tcW w:w="2661" w:type="dxa"/>
          </w:tcPr>
          <w:p w14:paraId="33732250" w14:textId="53DEB083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086032BE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382D643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D62AADF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D420162" w14:textId="21266EB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283BD44F" w14:textId="5A72A6F1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60.7%</w:t>
            </w:r>
          </w:p>
        </w:tc>
        <w:tc>
          <w:tcPr>
            <w:tcW w:w="1430" w:type="dxa"/>
          </w:tcPr>
          <w:p w14:paraId="1A4CAE06" w14:textId="7B7B4F6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-1.96</w:t>
            </w:r>
          </w:p>
        </w:tc>
        <w:tc>
          <w:tcPr>
            <w:tcW w:w="2661" w:type="dxa"/>
          </w:tcPr>
          <w:p w14:paraId="0ABCCF0F" w14:textId="44A30DAC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  <w:color w:val="0F1115"/>
              </w:rPr>
              <w:t>Very large</w:t>
            </w:r>
          </w:p>
        </w:tc>
      </w:tr>
      <w:tr w:rsidR="00325520" w:rsidRPr="003D5AA7" w14:paraId="4F94EDF3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A6D1F86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75F4599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CFDEA53" w14:textId="3E5049BD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34137A00" w14:textId="2929B1BA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73.1%</w:t>
            </w:r>
          </w:p>
        </w:tc>
        <w:tc>
          <w:tcPr>
            <w:tcW w:w="1430" w:type="dxa"/>
          </w:tcPr>
          <w:p w14:paraId="6A3C119D" w14:textId="3F93ECC9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-2.35</w:t>
            </w:r>
          </w:p>
        </w:tc>
        <w:tc>
          <w:tcPr>
            <w:tcW w:w="2661" w:type="dxa"/>
          </w:tcPr>
          <w:p w14:paraId="1D7C960B" w14:textId="28EFA80C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  <w:color w:val="0F1115"/>
              </w:rPr>
              <w:t>Very large</w:t>
            </w:r>
          </w:p>
        </w:tc>
      </w:tr>
      <w:tr w:rsidR="00325520" w:rsidRPr="003D5AA7" w14:paraId="6EEA96F6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C266FF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19A2B4AC" w14:textId="12E39D49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Probe day: Latency to SW (s)</w:t>
            </w:r>
          </w:p>
        </w:tc>
        <w:tc>
          <w:tcPr>
            <w:tcW w:w="1404" w:type="dxa"/>
          </w:tcPr>
          <w:p w14:paraId="11F9DEDD" w14:textId="61F5D2B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39E7767D" w14:textId="2EA0F7D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44.8%</w:t>
            </w:r>
          </w:p>
        </w:tc>
        <w:tc>
          <w:tcPr>
            <w:tcW w:w="1430" w:type="dxa"/>
          </w:tcPr>
          <w:p w14:paraId="7FB967B5" w14:textId="7050D2A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1.63</w:t>
            </w:r>
          </w:p>
        </w:tc>
        <w:tc>
          <w:tcPr>
            <w:tcW w:w="2661" w:type="dxa"/>
          </w:tcPr>
          <w:p w14:paraId="06CC83D8" w14:textId="67ADA7C1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4F4D982B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19FBB29D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800016E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343D557" w14:textId="0C0990BA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3C5C5887" w14:textId="6601DB7A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35.2%</w:t>
            </w:r>
          </w:p>
        </w:tc>
        <w:tc>
          <w:tcPr>
            <w:tcW w:w="1430" w:type="dxa"/>
          </w:tcPr>
          <w:p w14:paraId="3DBCF86D" w14:textId="704DC217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1.46</w:t>
            </w:r>
          </w:p>
        </w:tc>
        <w:tc>
          <w:tcPr>
            <w:tcW w:w="2661" w:type="dxa"/>
          </w:tcPr>
          <w:p w14:paraId="15934F15" w14:textId="721BE656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26913E95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3B51911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58F8654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E212698" w14:textId="3360665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38D28C81" w14:textId="1443874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37.5%</w:t>
            </w:r>
          </w:p>
        </w:tc>
        <w:tc>
          <w:tcPr>
            <w:tcW w:w="1430" w:type="dxa"/>
          </w:tcPr>
          <w:p w14:paraId="0065114D" w14:textId="7DAA716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-1.55</w:t>
            </w:r>
          </w:p>
        </w:tc>
        <w:tc>
          <w:tcPr>
            <w:tcW w:w="2661" w:type="dxa"/>
          </w:tcPr>
          <w:p w14:paraId="405561AF" w14:textId="0ECE8EB6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325520" w:rsidRPr="003D5AA7" w14:paraId="1A95C7E4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F6DC99B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1DC21B0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50549CF" w14:textId="25459870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46ED611E" w14:textId="79F5BCA0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-53.9%</w:t>
            </w:r>
          </w:p>
        </w:tc>
        <w:tc>
          <w:tcPr>
            <w:tcW w:w="1430" w:type="dxa"/>
          </w:tcPr>
          <w:p w14:paraId="1BB38A5A" w14:textId="63525250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-2.01</w:t>
            </w:r>
          </w:p>
        </w:tc>
        <w:tc>
          <w:tcPr>
            <w:tcW w:w="2661" w:type="dxa"/>
          </w:tcPr>
          <w:p w14:paraId="51CF58FD" w14:textId="682CC191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ery large (reduction)</w:t>
            </w:r>
          </w:p>
        </w:tc>
      </w:tr>
      <w:tr w:rsidR="00325520" w:rsidRPr="003D5AA7" w14:paraId="07746764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4C89D373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5E81B160" w14:textId="0869C53B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Probe day: Entries into SW</w:t>
            </w:r>
          </w:p>
        </w:tc>
        <w:tc>
          <w:tcPr>
            <w:tcW w:w="1404" w:type="dxa"/>
          </w:tcPr>
          <w:p w14:paraId="307E9E78" w14:textId="72EEC592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04923F55" w14:textId="4D1E7084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1.8%</w:t>
            </w:r>
          </w:p>
        </w:tc>
        <w:tc>
          <w:tcPr>
            <w:tcW w:w="1430" w:type="dxa"/>
          </w:tcPr>
          <w:p w14:paraId="79945C45" w14:textId="23CF692C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38</w:t>
            </w:r>
          </w:p>
        </w:tc>
        <w:tc>
          <w:tcPr>
            <w:tcW w:w="2661" w:type="dxa"/>
          </w:tcPr>
          <w:p w14:paraId="4BA4AC57" w14:textId="67028211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Small</w:t>
            </w:r>
          </w:p>
        </w:tc>
      </w:tr>
      <w:tr w:rsidR="00325520" w:rsidRPr="003D5AA7" w14:paraId="35959058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00B01CC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150C1AE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223107F" w14:textId="6644B22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163C9B46" w14:textId="74732BD3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3.9%</w:t>
            </w:r>
          </w:p>
        </w:tc>
        <w:tc>
          <w:tcPr>
            <w:tcW w:w="1430" w:type="dxa"/>
          </w:tcPr>
          <w:p w14:paraId="2E1D9CAF" w14:textId="01653D8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10</w:t>
            </w:r>
          </w:p>
        </w:tc>
        <w:tc>
          <w:tcPr>
            <w:tcW w:w="2661" w:type="dxa"/>
          </w:tcPr>
          <w:p w14:paraId="41109E4C" w14:textId="23F74CD3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small</w:t>
            </w:r>
          </w:p>
        </w:tc>
      </w:tr>
      <w:tr w:rsidR="00325520" w:rsidRPr="003D5AA7" w14:paraId="7D4FFC8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ACF378A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A9299FA" w14:textId="7777777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529D493" w14:textId="614B0521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40CCF38E" w14:textId="1610BD76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9.2%</w:t>
            </w:r>
          </w:p>
        </w:tc>
        <w:tc>
          <w:tcPr>
            <w:tcW w:w="1430" w:type="dxa"/>
          </w:tcPr>
          <w:p w14:paraId="11A8547F" w14:textId="1B411A6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24</w:t>
            </w:r>
          </w:p>
        </w:tc>
        <w:tc>
          <w:tcPr>
            <w:tcW w:w="2661" w:type="dxa"/>
          </w:tcPr>
          <w:p w14:paraId="01BE51AD" w14:textId="2B9EC6A6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Small</w:t>
            </w:r>
          </w:p>
        </w:tc>
      </w:tr>
      <w:tr w:rsidR="00325520" w:rsidRPr="003D5AA7" w14:paraId="46123AC4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3A05DE32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E29FC6F" w14:textId="77777777" w:rsidR="0042512B" w:rsidRPr="00B05001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BC5E0BF" w14:textId="053790FF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714C08F4" w14:textId="3FC22D13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63.2%</w:t>
            </w:r>
          </w:p>
        </w:tc>
        <w:tc>
          <w:tcPr>
            <w:tcW w:w="1430" w:type="dxa"/>
          </w:tcPr>
          <w:p w14:paraId="0D00655D" w14:textId="174812B6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2.13</w:t>
            </w:r>
          </w:p>
        </w:tc>
        <w:tc>
          <w:tcPr>
            <w:tcW w:w="2661" w:type="dxa"/>
          </w:tcPr>
          <w:p w14:paraId="633D69D7" w14:textId="43029DAB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ery large</w:t>
            </w:r>
          </w:p>
        </w:tc>
      </w:tr>
      <w:tr w:rsidR="00325520" w:rsidRPr="003D5AA7" w14:paraId="013EA98B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B206EE2" w14:textId="77777777" w:rsidR="0042512B" w:rsidRPr="00B05001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 w:val="restart"/>
            <w:vAlign w:val="center"/>
          </w:tcPr>
          <w:p w14:paraId="564AD0A2" w14:textId="17739B97" w:rsidR="0042512B" w:rsidRPr="00B05001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B05001">
              <w:rPr>
                <w:rFonts w:asciiTheme="majorBidi" w:hAnsiTheme="majorBidi" w:cstheme="majorBidi"/>
                <w:b/>
                <w:bCs/>
              </w:rPr>
              <w:t>Probe day: Duration in SW (s)</w:t>
            </w:r>
          </w:p>
        </w:tc>
        <w:tc>
          <w:tcPr>
            <w:tcW w:w="1404" w:type="dxa"/>
          </w:tcPr>
          <w:p w14:paraId="0F32AC7F" w14:textId="5C15092B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26104F37" w14:textId="2E0D9422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47.1%</w:t>
            </w:r>
          </w:p>
        </w:tc>
        <w:tc>
          <w:tcPr>
            <w:tcW w:w="1430" w:type="dxa"/>
          </w:tcPr>
          <w:p w14:paraId="5ABBCAF8" w14:textId="59F8AA33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87</w:t>
            </w:r>
          </w:p>
        </w:tc>
        <w:tc>
          <w:tcPr>
            <w:tcW w:w="2661" w:type="dxa"/>
          </w:tcPr>
          <w:p w14:paraId="71666BB3" w14:textId="33A65C2A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</w:t>
            </w:r>
          </w:p>
        </w:tc>
      </w:tr>
      <w:tr w:rsidR="00325520" w:rsidRPr="003D5AA7" w14:paraId="296A1B7D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1B7AD88F" w14:textId="77777777" w:rsidR="0042512B" w:rsidRPr="003D5AA7" w:rsidRDefault="0042512B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52D2A512" w14:textId="77777777" w:rsidR="0042512B" w:rsidRPr="005E32F2" w:rsidRDefault="0042512B" w:rsidP="005E3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613732F" w14:textId="102A97D8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6336D57F" w14:textId="4D0FF21D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2.7%</w:t>
            </w:r>
          </w:p>
        </w:tc>
        <w:tc>
          <w:tcPr>
            <w:tcW w:w="1430" w:type="dxa"/>
          </w:tcPr>
          <w:p w14:paraId="49A95A0E" w14:textId="77C828A9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49</w:t>
            </w:r>
          </w:p>
        </w:tc>
        <w:tc>
          <w:tcPr>
            <w:tcW w:w="2661" w:type="dxa"/>
          </w:tcPr>
          <w:p w14:paraId="00F09AAA" w14:textId="54CCCB56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Small</w:t>
            </w:r>
          </w:p>
        </w:tc>
      </w:tr>
      <w:tr w:rsidR="00325520" w:rsidRPr="003D5AA7" w14:paraId="0B242E28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2BE58C90" w14:textId="77777777" w:rsidR="0042512B" w:rsidRPr="003D5AA7" w:rsidRDefault="0042512B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204E3865" w14:textId="77777777" w:rsidR="0042512B" w:rsidRPr="005E32F2" w:rsidRDefault="0042512B" w:rsidP="005E3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3D64A7D" w14:textId="4FA18A78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EF48867" w14:textId="0349EA79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22.8%</w:t>
            </w:r>
          </w:p>
        </w:tc>
        <w:tc>
          <w:tcPr>
            <w:tcW w:w="1430" w:type="dxa"/>
          </w:tcPr>
          <w:p w14:paraId="0621E64F" w14:textId="45B4E55F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94</w:t>
            </w:r>
          </w:p>
        </w:tc>
        <w:tc>
          <w:tcPr>
            <w:tcW w:w="2661" w:type="dxa"/>
          </w:tcPr>
          <w:p w14:paraId="5D8D2729" w14:textId="47D036F2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Large</w:t>
            </w:r>
          </w:p>
        </w:tc>
      </w:tr>
      <w:tr w:rsidR="00325520" w:rsidRPr="003D5AA7" w14:paraId="1F05E75F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647E849B" w14:textId="77777777" w:rsidR="0042512B" w:rsidRPr="003D5AA7" w:rsidRDefault="0042512B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64B21F39" w14:textId="77777777" w:rsidR="0042512B" w:rsidRPr="005E32F2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064C3A5" w14:textId="19D8ACB2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4B26708" w14:textId="2865E6C8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63.5%</w:t>
            </w:r>
          </w:p>
        </w:tc>
        <w:tc>
          <w:tcPr>
            <w:tcW w:w="1430" w:type="dxa"/>
          </w:tcPr>
          <w:p w14:paraId="5B2792CB" w14:textId="68535062" w:rsidR="0042512B" w:rsidRPr="0042512B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2.58</w:t>
            </w:r>
          </w:p>
        </w:tc>
        <w:tc>
          <w:tcPr>
            <w:tcW w:w="2661" w:type="dxa"/>
          </w:tcPr>
          <w:p w14:paraId="18375D60" w14:textId="5F3FB59D" w:rsidR="0042512B" w:rsidRPr="0042512B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ery large</w:t>
            </w:r>
          </w:p>
        </w:tc>
      </w:tr>
      <w:tr w:rsidR="00FF24CE" w:rsidRPr="003D5AA7" w14:paraId="5565908C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4" w:type="dxa"/>
            <w:gridSpan w:val="6"/>
            <w:vAlign w:val="center"/>
          </w:tcPr>
          <w:p w14:paraId="094C765D" w14:textId="73F34E79" w:rsidR="00FF24CE" w:rsidRPr="00B05001" w:rsidRDefault="003D5AA7" w:rsidP="00B05001">
            <w:pPr>
              <w:rPr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Depressive-like behavior tests</w:t>
            </w:r>
          </w:p>
        </w:tc>
      </w:tr>
      <w:tr w:rsidR="00325520" w:rsidRPr="003D5AA7" w14:paraId="098B0183" w14:textId="77777777" w:rsidTr="007F2E0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50FB8C1A" w14:textId="7544F474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SP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5D3AACF7" w14:textId="0657FC26" w:rsidR="0042512B" w:rsidRPr="005E32F2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Sucrose preference (%)</w:t>
            </w:r>
          </w:p>
        </w:tc>
        <w:tc>
          <w:tcPr>
            <w:tcW w:w="1404" w:type="dxa"/>
          </w:tcPr>
          <w:p w14:paraId="2F0A72AC" w14:textId="7CC6A8DB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3EDDFC63" w14:textId="6C48D75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39.4%</w:t>
            </w:r>
          </w:p>
        </w:tc>
        <w:tc>
          <w:tcPr>
            <w:tcW w:w="1430" w:type="dxa"/>
          </w:tcPr>
          <w:p w14:paraId="65283BE0" w14:textId="417AE3BA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20</w:t>
            </w:r>
          </w:p>
        </w:tc>
        <w:tc>
          <w:tcPr>
            <w:tcW w:w="2661" w:type="dxa"/>
          </w:tcPr>
          <w:p w14:paraId="538DFF61" w14:textId="227F216D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Large</w:t>
            </w:r>
          </w:p>
        </w:tc>
      </w:tr>
      <w:tr w:rsidR="00325520" w:rsidRPr="003D5AA7" w14:paraId="4CE4121C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069A2617" w14:textId="77777777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2B3E658" w14:textId="77777777" w:rsidR="0042512B" w:rsidRPr="005E32F2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A989B55" w14:textId="023217B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3B8BCBCB" w14:textId="56C35A2E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41.9%</w:t>
            </w:r>
          </w:p>
        </w:tc>
        <w:tc>
          <w:tcPr>
            <w:tcW w:w="1430" w:type="dxa"/>
          </w:tcPr>
          <w:p w14:paraId="7D160242" w14:textId="1F678D1A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47</w:t>
            </w:r>
          </w:p>
        </w:tc>
        <w:tc>
          <w:tcPr>
            <w:tcW w:w="2661" w:type="dxa"/>
          </w:tcPr>
          <w:p w14:paraId="5061A42C" w14:textId="629CE89F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</w:t>
            </w:r>
          </w:p>
        </w:tc>
      </w:tr>
      <w:tr w:rsidR="00325520" w:rsidRPr="003D5AA7" w14:paraId="7182A5E0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5AD401A1" w14:textId="77777777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124F68DD" w14:textId="77777777" w:rsidR="0042512B" w:rsidRPr="005E32F2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B76A4EE" w14:textId="38951539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61A1EC3E" w14:textId="4A5BF00B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52.7%</w:t>
            </w:r>
          </w:p>
        </w:tc>
        <w:tc>
          <w:tcPr>
            <w:tcW w:w="1430" w:type="dxa"/>
          </w:tcPr>
          <w:p w14:paraId="1BF0DFB1" w14:textId="4414A2A6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59</w:t>
            </w:r>
          </w:p>
        </w:tc>
        <w:tc>
          <w:tcPr>
            <w:tcW w:w="2661" w:type="dxa"/>
          </w:tcPr>
          <w:p w14:paraId="02C242A0" w14:textId="66B08D2C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</w:t>
            </w:r>
          </w:p>
        </w:tc>
      </w:tr>
      <w:tr w:rsidR="00325520" w:rsidRPr="003D5AA7" w14:paraId="5B4A3837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78AAB9EB" w14:textId="77777777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48AB7018" w14:textId="77777777" w:rsidR="0042512B" w:rsidRPr="005E32F2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3F82F25" w14:textId="1E24CD25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133583E6" w14:textId="04DEB719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+96.7%</w:t>
            </w:r>
          </w:p>
        </w:tc>
        <w:tc>
          <w:tcPr>
            <w:tcW w:w="1430" w:type="dxa"/>
          </w:tcPr>
          <w:p w14:paraId="0711BFF0" w14:textId="6F22E577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+3.91</w:t>
            </w:r>
          </w:p>
        </w:tc>
        <w:tc>
          <w:tcPr>
            <w:tcW w:w="2661" w:type="dxa"/>
          </w:tcPr>
          <w:p w14:paraId="4EFD0233" w14:textId="28C9E697" w:rsidR="0042512B" w:rsidRPr="007F2E09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Very Large</w:t>
            </w:r>
          </w:p>
        </w:tc>
      </w:tr>
      <w:tr w:rsidR="00325520" w:rsidRPr="003D5AA7" w14:paraId="5D7D7695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106DEC7B" w14:textId="649FF91C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FS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6415F024" w14:textId="6824813C" w:rsidR="0042512B" w:rsidRPr="005E32F2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Immobility time (s)</w:t>
            </w:r>
          </w:p>
        </w:tc>
        <w:tc>
          <w:tcPr>
            <w:tcW w:w="1404" w:type="dxa"/>
          </w:tcPr>
          <w:p w14:paraId="38AA7D87" w14:textId="5B7EC15F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7F9E85D2" w14:textId="28CD4CE7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28.3%</w:t>
            </w:r>
          </w:p>
        </w:tc>
        <w:tc>
          <w:tcPr>
            <w:tcW w:w="1430" w:type="dxa"/>
          </w:tcPr>
          <w:p w14:paraId="7F80CB10" w14:textId="670C0944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0.75</w:t>
            </w:r>
          </w:p>
        </w:tc>
        <w:tc>
          <w:tcPr>
            <w:tcW w:w="2661" w:type="dxa"/>
          </w:tcPr>
          <w:p w14:paraId="0AFB15BC" w14:textId="53CC5D41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Medium (reduction)</w:t>
            </w:r>
          </w:p>
        </w:tc>
      </w:tr>
      <w:tr w:rsidR="00325520" w:rsidRPr="003D5AA7" w14:paraId="47ED48A0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5F3ED07B" w14:textId="77777777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07D0ED82" w14:textId="77777777" w:rsidR="0042512B" w:rsidRPr="005E32F2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5343A23" w14:textId="6222618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6FA74D78" w14:textId="5C035200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29.7%</w:t>
            </w:r>
          </w:p>
        </w:tc>
        <w:tc>
          <w:tcPr>
            <w:tcW w:w="1430" w:type="dxa"/>
          </w:tcPr>
          <w:p w14:paraId="0053DF12" w14:textId="066DB66D" w:rsidR="0042512B" w:rsidRPr="003D5AA7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0.74</w:t>
            </w:r>
          </w:p>
        </w:tc>
        <w:tc>
          <w:tcPr>
            <w:tcW w:w="2661" w:type="dxa"/>
          </w:tcPr>
          <w:p w14:paraId="2CA16D5D" w14:textId="39FC20B5" w:rsidR="0042512B" w:rsidRPr="003D5AA7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Medium (reduction)</w:t>
            </w:r>
          </w:p>
        </w:tc>
      </w:tr>
      <w:tr w:rsidR="00325520" w:rsidRPr="003D5AA7" w14:paraId="52E89CEF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  <w:vAlign w:val="center"/>
          </w:tcPr>
          <w:p w14:paraId="269A16DB" w14:textId="77777777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  <w:vAlign w:val="center"/>
          </w:tcPr>
          <w:p w14:paraId="006BA069" w14:textId="77777777" w:rsidR="0042512B" w:rsidRPr="005E32F2" w:rsidRDefault="0042512B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3BF58F3F" w14:textId="187F8092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56853915" w14:textId="6E741915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13.4%</w:t>
            </w:r>
          </w:p>
        </w:tc>
        <w:tc>
          <w:tcPr>
            <w:tcW w:w="1430" w:type="dxa"/>
          </w:tcPr>
          <w:p w14:paraId="4FEBADB9" w14:textId="76F335BC" w:rsidR="0042512B" w:rsidRPr="003D5AA7" w:rsidRDefault="0042512B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0.43</w:t>
            </w:r>
          </w:p>
        </w:tc>
        <w:tc>
          <w:tcPr>
            <w:tcW w:w="2661" w:type="dxa"/>
          </w:tcPr>
          <w:p w14:paraId="1F747CE8" w14:textId="6B6157EB" w:rsidR="0042512B" w:rsidRPr="003D5AA7" w:rsidRDefault="0042512B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Small (reduction)</w:t>
            </w:r>
          </w:p>
        </w:tc>
      </w:tr>
      <w:tr w:rsidR="00325520" w:rsidRPr="003D5AA7" w14:paraId="1EBF6760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vAlign w:val="center"/>
          </w:tcPr>
          <w:p w14:paraId="6607CFC7" w14:textId="77777777" w:rsidR="0042512B" w:rsidRPr="003D5AA7" w:rsidRDefault="0042512B" w:rsidP="00B0500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4BAF8E8" w14:textId="77777777" w:rsidR="0042512B" w:rsidRPr="005E32F2" w:rsidRDefault="0042512B" w:rsidP="00B05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3EBC08A" w14:textId="1076BE7F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264622F6" w14:textId="3676C5CF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–73.7%</w:t>
            </w:r>
          </w:p>
        </w:tc>
        <w:tc>
          <w:tcPr>
            <w:tcW w:w="1430" w:type="dxa"/>
          </w:tcPr>
          <w:p w14:paraId="6BB7ED03" w14:textId="058F6E78" w:rsidR="0042512B" w:rsidRPr="007F2E09" w:rsidRDefault="0042512B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–2.05</w:t>
            </w:r>
          </w:p>
        </w:tc>
        <w:tc>
          <w:tcPr>
            <w:tcW w:w="2661" w:type="dxa"/>
          </w:tcPr>
          <w:p w14:paraId="0A0C8E65" w14:textId="6A8DA405" w:rsidR="0042512B" w:rsidRPr="007F2E09" w:rsidRDefault="0042512B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Style w:val="Strong"/>
                <w:rFonts w:asciiTheme="majorBidi" w:hAnsiTheme="majorBidi" w:cstheme="majorBidi"/>
              </w:rPr>
              <w:t>Very Large (reduction)</w:t>
            </w:r>
          </w:p>
        </w:tc>
      </w:tr>
      <w:tr w:rsidR="00B05001" w:rsidRPr="003D5AA7" w14:paraId="7A570368" w14:textId="77777777" w:rsidTr="007F2E0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shd w:val="clear" w:color="auto" w:fill="F2F2F2" w:themeFill="background1" w:themeFillShade="F2"/>
            <w:vAlign w:val="center"/>
          </w:tcPr>
          <w:p w14:paraId="58CFA27E" w14:textId="56DA3705" w:rsidR="00B05001" w:rsidRPr="003D5AA7" w:rsidRDefault="00B05001" w:rsidP="00B05001">
            <w:pPr>
              <w:jc w:val="center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ST</w:t>
            </w:r>
          </w:p>
        </w:tc>
        <w:tc>
          <w:tcPr>
            <w:tcW w:w="2599" w:type="dxa"/>
            <w:vMerge w:val="restart"/>
            <w:shd w:val="clear" w:color="auto" w:fill="F2F2F2" w:themeFill="background1" w:themeFillShade="F2"/>
            <w:vAlign w:val="center"/>
          </w:tcPr>
          <w:p w14:paraId="309993F7" w14:textId="0C7DA78A" w:rsidR="00B05001" w:rsidRPr="005E32F2" w:rsidRDefault="00B05001" w:rsidP="00B05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Immobility time (s)</w:t>
            </w:r>
          </w:p>
        </w:tc>
        <w:tc>
          <w:tcPr>
            <w:tcW w:w="1404" w:type="dxa"/>
          </w:tcPr>
          <w:p w14:paraId="0ECE3C8E" w14:textId="4B91221D" w:rsidR="00B05001" w:rsidRPr="003D5AA7" w:rsidRDefault="00B05001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18F5D48D" w14:textId="19D6893B" w:rsidR="00B05001" w:rsidRPr="003D5AA7" w:rsidRDefault="00B05001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35.3%</w:t>
            </w:r>
          </w:p>
        </w:tc>
        <w:tc>
          <w:tcPr>
            <w:tcW w:w="1430" w:type="dxa"/>
          </w:tcPr>
          <w:p w14:paraId="29E7EB35" w14:textId="565B55FA" w:rsidR="00B05001" w:rsidRPr="003D5AA7" w:rsidRDefault="00B05001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0.91</w:t>
            </w:r>
          </w:p>
        </w:tc>
        <w:tc>
          <w:tcPr>
            <w:tcW w:w="2661" w:type="dxa"/>
          </w:tcPr>
          <w:p w14:paraId="41371CC2" w14:textId="08FE44D8" w:rsidR="00B05001" w:rsidRPr="003D5AA7" w:rsidRDefault="00B05001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Large (reduction)</w:t>
            </w:r>
          </w:p>
        </w:tc>
      </w:tr>
      <w:tr w:rsidR="00B05001" w:rsidRPr="003D5AA7" w14:paraId="7AF021C4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35358585" w14:textId="77777777" w:rsidR="00B05001" w:rsidRPr="003D5AA7" w:rsidRDefault="00B05001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61501E2D" w14:textId="77777777" w:rsidR="00B05001" w:rsidRPr="005E32F2" w:rsidRDefault="00B05001" w:rsidP="005E3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9A27C89" w14:textId="1DA3D0F6" w:rsidR="00B05001" w:rsidRPr="003D5AA7" w:rsidRDefault="00B05001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49908BF4" w14:textId="30943394" w:rsidR="00B05001" w:rsidRPr="003D5AA7" w:rsidRDefault="00B05001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32.0%</w:t>
            </w:r>
          </w:p>
        </w:tc>
        <w:tc>
          <w:tcPr>
            <w:tcW w:w="1430" w:type="dxa"/>
          </w:tcPr>
          <w:p w14:paraId="4955F6F7" w14:textId="408B6FCF" w:rsidR="00B05001" w:rsidRPr="003D5AA7" w:rsidRDefault="00B05001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0.91</w:t>
            </w:r>
          </w:p>
        </w:tc>
        <w:tc>
          <w:tcPr>
            <w:tcW w:w="2661" w:type="dxa"/>
          </w:tcPr>
          <w:p w14:paraId="01F04E15" w14:textId="404D3722" w:rsidR="00B05001" w:rsidRPr="003D5AA7" w:rsidRDefault="00B05001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Large (reduction)</w:t>
            </w:r>
          </w:p>
        </w:tc>
      </w:tr>
      <w:tr w:rsidR="00B05001" w:rsidRPr="003D5AA7" w14:paraId="548EA431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  <w:shd w:val="clear" w:color="auto" w:fill="F2F2F2" w:themeFill="background1" w:themeFillShade="F2"/>
          </w:tcPr>
          <w:p w14:paraId="332C7080" w14:textId="77777777" w:rsidR="00B05001" w:rsidRPr="003D5AA7" w:rsidRDefault="00B05001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shd w:val="clear" w:color="auto" w:fill="F2F2F2" w:themeFill="background1" w:themeFillShade="F2"/>
          </w:tcPr>
          <w:p w14:paraId="4AE4BFD5" w14:textId="77777777" w:rsidR="00B05001" w:rsidRPr="003D5AA7" w:rsidRDefault="00B05001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</w:tcPr>
          <w:p w14:paraId="44A02658" w14:textId="6D48F282" w:rsidR="00B05001" w:rsidRPr="003D5AA7" w:rsidRDefault="00B05001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4EEBE140" w14:textId="228C594B" w:rsidR="00B05001" w:rsidRPr="003D5AA7" w:rsidRDefault="00B05001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29.4%</w:t>
            </w:r>
          </w:p>
        </w:tc>
        <w:tc>
          <w:tcPr>
            <w:tcW w:w="1430" w:type="dxa"/>
          </w:tcPr>
          <w:p w14:paraId="4A2D2193" w14:textId="7D4A53A8" w:rsidR="00B05001" w:rsidRPr="003D5AA7" w:rsidRDefault="00B05001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0.76</w:t>
            </w:r>
          </w:p>
        </w:tc>
        <w:tc>
          <w:tcPr>
            <w:tcW w:w="2661" w:type="dxa"/>
          </w:tcPr>
          <w:p w14:paraId="406DEFA0" w14:textId="277843D3" w:rsidR="00B05001" w:rsidRPr="003D5AA7" w:rsidRDefault="00B05001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Medium (reduction)</w:t>
            </w:r>
          </w:p>
        </w:tc>
      </w:tr>
      <w:tr w:rsidR="00B05001" w:rsidRPr="003D5AA7" w14:paraId="51FBBFB2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05D9C3BF" w14:textId="77777777" w:rsidR="00B05001" w:rsidRPr="003D5AA7" w:rsidRDefault="00B05001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0E3729CA" w14:textId="77777777" w:rsidR="00B05001" w:rsidRPr="003D5AA7" w:rsidRDefault="00B05001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</w:tcPr>
          <w:p w14:paraId="754AF515" w14:textId="4BCECFCA" w:rsidR="00B05001" w:rsidRPr="007F2E09" w:rsidRDefault="00B05001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57A92A80" w14:textId="580665ED" w:rsidR="00B05001" w:rsidRPr="007F2E09" w:rsidRDefault="00B05001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–52.7%</w:t>
            </w:r>
          </w:p>
        </w:tc>
        <w:tc>
          <w:tcPr>
            <w:tcW w:w="1430" w:type="dxa"/>
          </w:tcPr>
          <w:p w14:paraId="0FD064B8" w14:textId="0881245F" w:rsidR="00B05001" w:rsidRPr="007F2E09" w:rsidRDefault="00B05001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Fonts w:asciiTheme="majorBidi" w:hAnsiTheme="majorBidi" w:cstheme="majorBidi"/>
                <w:b/>
                <w:bCs/>
              </w:rPr>
              <w:t>–1.37</w:t>
            </w:r>
          </w:p>
        </w:tc>
        <w:tc>
          <w:tcPr>
            <w:tcW w:w="2661" w:type="dxa"/>
          </w:tcPr>
          <w:p w14:paraId="48B48FC1" w14:textId="5D5CF9DF" w:rsidR="00B05001" w:rsidRPr="007F2E09" w:rsidRDefault="00B05001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7F2E09">
              <w:rPr>
                <w:rStyle w:val="Strong"/>
                <w:rFonts w:asciiTheme="majorBidi" w:hAnsiTheme="majorBidi" w:cstheme="majorBidi"/>
              </w:rPr>
              <w:t>Very Large (reduction)</w:t>
            </w:r>
          </w:p>
        </w:tc>
      </w:tr>
      <w:tr w:rsidR="00FF24CE" w:rsidRPr="003D5AA7" w14:paraId="5F052DC8" w14:textId="77777777" w:rsidTr="007F2E0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4" w:type="dxa"/>
            <w:gridSpan w:val="6"/>
            <w:shd w:val="clear" w:color="auto" w:fill="F2F2F2" w:themeFill="background1" w:themeFillShade="F2"/>
            <w:vAlign w:val="center"/>
          </w:tcPr>
          <w:p w14:paraId="567B9B64" w14:textId="66721AF4" w:rsidR="00FF24CE" w:rsidRPr="00B05001" w:rsidRDefault="003D5AA7" w:rsidP="00B05001">
            <w:pPr>
              <w:rPr>
                <w:rStyle w:val="Strong"/>
                <w:rFonts w:asciiTheme="majorBidi" w:hAnsiTheme="majorBidi" w:cstheme="majorBidi"/>
              </w:rPr>
            </w:pPr>
            <w:r w:rsidRPr="00B05001">
              <w:rPr>
                <w:rFonts w:asciiTheme="majorBidi" w:hAnsiTheme="majorBidi" w:cstheme="majorBidi"/>
                <w:color w:val="0000CC"/>
                <w:sz w:val="28"/>
                <w:szCs w:val="28"/>
              </w:rPr>
              <w:t>Neurochemical assays</w:t>
            </w:r>
          </w:p>
        </w:tc>
      </w:tr>
      <w:tr w:rsidR="007F2E09" w:rsidRPr="007F2E09" w14:paraId="66442820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56D6C41A" w14:textId="5D706AEC" w:rsidR="007F2E09" w:rsidRPr="007F2E09" w:rsidRDefault="007F2E09" w:rsidP="007F2E09">
            <w:pPr>
              <w:jc w:val="center"/>
              <w:rPr>
                <w:rFonts w:asciiTheme="majorBidi" w:hAnsiTheme="majorBidi" w:cstheme="majorBidi"/>
              </w:rPr>
            </w:pPr>
            <w:r w:rsidRPr="007F2E09">
              <w:rPr>
                <w:rFonts w:asciiTheme="majorBidi" w:hAnsiTheme="majorBidi" w:cstheme="majorBidi"/>
              </w:rPr>
              <w:t>MDA</w:t>
            </w:r>
          </w:p>
        </w:tc>
        <w:tc>
          <w:tcPr>
            <w:tcW w:w="2599" w:type="dxa"/>
            <w:vMerge w:val="restart"/>
            <w:vAlign w:val="center"/>
          </w:tcPr>
          <w:p w14:paraId="082E02E0" w14:textId="4AC8540C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(nmol/mg/protein)</w:t>
            </w:r>
          </w:p>
        </w:tc>
        <w:tc>
          <w:tcPr>
            <w:tcW w:w="1404" w:type="dxa"/>
          </w:tcPr>
          <w:p w14:paraId="6830EE4A" w14:textId="608975D5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38327F73" w14:textId="147A483E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60.9%</w:t>
            </w:r>
          </w:p>
        </w:tc>
        <w:tc>
          <w:tcPr>
            <w:tcW w:w="1430" w:type="dxa"/>
          </w:tcPr>
          <w:p w14:paraId="04502E35" w14:textId="32324086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5.86</w:t>
            </w:r>
          </w:p>
        </w:tc>
        <w:tc>
          <w:tcPr>
            <w:tcW w:w="2661" w:type="dxa"/>
          </w:tcPr>
          <w:p w14:paraId="1309490D" w14:textId="71B7E7F5" w:rsidR="007F2E09" w:rsidRPr="003D5AA7" w:rsidRDefault="007F2E09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 xml:space="preserve">Very Large 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</w:rPr>
              <w:t>(</w:t>
            </w: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reduction)</w:t>
            </w:r>
          </w:p>
        </w:tc>
      </w:tr>
      <w:tr w:rsidR="007F2E09" w:rsidRPr="003D5AA7" w14:paraId="30D2C6AA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61D2E1BC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22ADD6F" w14:textId="711EEF1E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17DD9FE" w14:textId="605EE161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0420CA0E" w14:textId="32F92553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30.2%</w:t>
            </w:r>
          </w:p>
        </w:tc>
        <w:tc>
          <w:tcPr>
            <w:tcW w:w="1430" w:type="dxa"/>
          </w:tcPr>
          <w:p w14:paraId="78F43A66" w14:textId="1B19A7E3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2.63</w:t>
            </w:r>
          </w:p>
        </w:tc>
        <w:tc>
          <w:tcPr>
            <w:tcW w:w="2661" w:type="dxa"/>
          </w:tcPr>
          <w:p w14:paraId="4C71478D" w14:textId="424A74EC" w:rsidR="007F2E09" w:rsidRPr="003D5AA7" w:rsidRDefault="007F2E09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Very Large (reduction)</w:t>
            </w:r>
          </w:p>
        </w:tc>
      </w:tr>
      <w:tr w:rsidR="007F2E09" w:rsidRPr="003D5AA7" w14:paraId="3B48FB50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153BDC05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47460F2" w14:textId="77777777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FB7E613" w14:textId="3D746A2F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D024FA6" w14:textId="361A6EDB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54.2%</w:t>
            </w:r>
          </w:p>
        </w:tc>
        <w:tc>
          <w:tcPr>
            <w:tcW w:w="1430" w:type="dxa"/>
          </w:tcPr>
          <w:p w14:paraId="5CB6911C" w14:textId="2F1BA2F9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4.93</w:t>
            </w:r>
          </w:p>
        </w:tc>
        <w:tc>
          <w:tcPr>
            <w:tcW w:w="2661" w:type="dxa"/>
          </w:tcPr>
          <w:p w14:paraId="62E9B81C" w14:textId="5247F503" w:rsidR="007F2E09" w:rsidRPr="003D5AA7" w:rsidRDefault="007F2E09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Very Large (reduction)</w:t>
            </w:r>
          </w:p>
        </w:tc>
      </w:tr>
      <w:tr w:rsidR="007F2E09" w:rsidRPr="003D5AA7" w14:paraId="03F29DEE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47D1FEA4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E22C10D" w14:textId="77777777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6550A01" w14:textId="2D8F43AA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376DB2FD" w14:textId="6C23A6D9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–70.7%</w:t>
            </w:r>
          </w:p>
        </w:tc>
        <w:tc>
          <w:tcPr>
            <w:tcW w:w="1430" w:type="dxa"/>
          </w:tcPr>
          <w:p w14:paraId="067859AC" w14:textId="2EC4C7B9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–7.78</w:t>
            </w:r>
          </w:p>
        </w:tc>
        <w:tc>
          <w:tcPr>
            <w:tcW w:w="2661" w:type="dxa"/>
          </w:tcPr>
          <w:p w14:paraId="5214D315" w14:textId="4E2EC578" w:rsidR="007F2E09" w:rsidRPr="0042512B" w:rsidRDefault="007F2E09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Style w:val="Strong"/>
                <w:rFonts w:asciiTheme="majorBidi" w:hAnsiTheme="majorBidi" w:cstheme="majorBidi"/>
              </w:rPr>
              <w:t>Very Large (reduction)</w:t>
            </w:r>
          </w:p>
        </w:tc>
      </w:tr>
      <w:tr w:rsidR="007F2E09" w:rsidRPr="003D5AA7" w14:paraId="7A4EA6E1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4987E241" w14:textId="36CA12BA" w:rsidR="007F2E09" w:rsidRPr="007F2E09" w:rsidRDefault="007F2E09" w:rsidP="007F2E09">
            <w:pPr>
              <w:jc w:val="center"/>
              <w:rPr>
                <w:rFonts w:asciiTheme="majorBidi" w:hAnsiTheme="majorBidi" w:cstheme="majorBidi"/>
              </w:rPr>
            </w:pPr>
            <w:r w:rsidRPr="007F2E09">
              <w:rPr>
                <w:rFonts w:asciiTheme="majorBidi" w:hAnsiTheme="majorBidi" w:cstheme="majorBidi"/>
              </w:rPr>
              <w:t>SOD</w:t>
            </w:r>
          </w:p>
        </w:tc>
        <w:tc>
          <w:tcPr>
            <w:tcW w:w="2599" w:type="dxa"/>
            <w:vMerge w:val="restart"/>
            <w:vAlign w:val="center"/>
          </w:tcPr>
          <w:p w14:paraId="7CFFC11C" w14:textId="6703FC6D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(Unit/mg/protein</w:t>
            </w:r>
          </w:p>
        </w:tc>
        <w:tc>
          <w:tcPr>
            <w:tcW w:w="1404" w:type="dxa"/>
          </w:tcPr>
          <w:p w14:paraId="7AA045C8" w14:textId="6F4C1428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71A1F82C" w14:textId="54AE2F67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08.4%</w:t>
            </w:r>
          </w:p>
        </w:tc>
        <w:tc>
          <w:tcPr>
            <w:tcW w:w="1430" w:type="dxa"/>
          </w:tcPr>
          <w:p w14:paraId="6DBAAD30" w14:textId="395D5969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71</w:t>
            </w:r>
          </w:p>
        </w:tc>
        <w:tc>
          <w:tcPr>
            <w:tcW w:w="2661" w:type="dxa"/>
          </w:tcPr>
          <w:p w14:paraId="2D92F85C" w14:textId="4D3BE690" w:rsidR="007F2E09" w:rsidRPr="003D5AA7" w:rsidRDefault="007F2E09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Very Large</w:t>
            </w:r>
          </w:p>
        </w:tc>
      </w:tr>
      <w:tr w:rsidR="007F2E09" w:rsidRPr="003D5AA7" w14:paraId="62A34F38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70A49F49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767FB36B" w14:textId="022BD7D7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C131279" w14:textId="0A25B130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2B87683" w14:textId="630B368F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60.0%</w:t>
            </w:r>
          </w:p>
        </w:tc>
        <w:tc>
          <w:tcPr>
            <w:tcW w:w="1430" w:type="dxa"/>
          </w:tcPr>
          <w:p w14:paraId="19A74F2B" w14:textId="4038E7A9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96</w:t>
            </w:r>
          </w:p>
        </w:tc>
        <w:tc>
          <w:tcPr>
            <w:tcW w:w="2661" w:type="dxa"/>
          </w:tcPr>
          <w:p w14:paraId="4294D45A" w14:textId="621C24D2" w:rsidR="007F2E09" w:rsidRPr="003D5AA7" w:rsidRDefault="007F2E09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Large</w:t>
            </w:r>
          </w:p>
        </w:tc>
      </w:tr>
      <w:tr w:rsidR="007F2E09" w:rsidRPr="003D5AA7" w14:paraId="4DC9D3CD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066BA7FB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6B17F823" w14:textId="77777777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11973A26" w14:textId="6CBD71BD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719E78C7" w14:textId="3AC15D9E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41.3%</w:t>
            </w:r>
          </w:p>
        </w:tc>
        <w:tc>
          <w:tcPr>
            <w:tcW w:w="1430" w:type="dxa"/>
          </w:tcPr>
          <w:p w14:paraId="678C543D" w14:textId="273136EA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70</w:t>
            </w:r>
          </w:p>
        </w:tc>
        <w:tc>
          <w:tcPr>
            <w:tcW w:w="2661" w:type="dxa"/>
          </w:tcPr>
          <w:p w14:paraId="0D88A25F" w14:textId="2614718C" w:rsidR="007F2E09" w:rsidRPr="003D5AA7" w:rsidRDefault="007F2E09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Medium</w:t>
            </w:r>
          </w:p>
        </w:tc>
      </w:tr>
      <w:tr w:rsidR="007F2E09" w:rsidRPr="003D5AA7" w14:paraId="38036CDE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4A31205D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9B3643A" w14:textId="77777777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5218FA1C" w14:textId="7954C6B9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233FD360" w14:textId="44589042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220.9%</w:t>
            </w:r>
          </w:p>
        </w:tc>
        <w:tc>
          <w:tcPr>
            <w:tcW w:w="1430" w:type="dxa"/>
          </w:tcPr>
          <w:p w14:paraId="629CBD20" w14:textId="14A300EE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3.79</w:t>
            </w:r>
          </w:p>
        </w:tc>
        <w:tc>
          <w:tcPr>
            <w:tcW w:w="2661" w:type="dxa"/>
          </w:tcPr>
          <w:p w14:paraId="321057C2" w14:textId="4C6772D7" w:rsidR="007F2E09" w:rsidRPr="0042512B" w:rsidRDefault="007F2E09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Style w:val="Strong"/>
                <w:rFonts w:asciiTheme="majorBidi" w:hAnsiTheme="majorBidi" w:cstheme="majorBidi"/>
              </w:rPr>
              <w:t>Very Large</w:t>
            </w:r>
          </w:p>
        </w:tc>
      </w:tr>
      <w:tr w:rsidR="007F2E09" w:rsidRPr="003D5AA7" w14:paraId="6A1BF81E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459E646E" w14:textId="738F6A54" w:rsidR="007F2E09" w:rsidRPr="007F2E09" w:rsidRDefault="007F2E09" w:rsidP="007F2E09">
            <w:pPr>
              <w:jc w:val="center"/>
              <w:rPr>
                <w:rFonts w:asciiTheme="majorBidi" w:hAnsiTheme="majorBidi" w:cstheme="majorBidi"/>
              </w:rPr>
            </w:pPr>
            <w:r w:rsidRPr="007F2E09">
              <w:rPr>
                <w:rFonts w:asciiTheme="majorBidi" w:hAnsiTheme="majorBidi" w:cstheme="majorBidi"/>
              </w:rPr>
              <w:t>GPx</w:t>
            </w:r>
          </w:p>
        </w:tc>
        <w:tc>
          <w:tcPr>
            <w:tcW w:w="2599" w:type="dxa"/>
            <w:vMerge w:val="restart"/>
            <w:vAlign w:val="center"/>
          </w:tcPr>
          <w:p w14:paraId="687F9E8F" w14:textId="5DF91850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(nmol/min/mg/protein)</w:t>
            </w:r>
          </w:p>
        </w:tc>
        <w:tc>
          <w:tcPr>
            <w:tcW w:w="1404" w:type="dxa"/>
          </w:tcPr>
          <w:p w14:paraId="02F2C28C" w14:textId="1824E5CF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150-VPA</w:t>
            </w:r>
          </w:p>
        </w:tc>
        <w:tc>
          <w:tcPr>
            <w:tcW w:w="1634" w:type="dxa"/>
          </w:tcPr>
          <w:p w14:paraId="361E2C3B" w14:textId="5A90F9DC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344.4%</w:t>
            </w:r>
          </w:p>
        </w:tc>
        <w:tc>
          <w:tcPr>
            <w:tcW w:w="1430" w:type="dxa"/>
          </w:tcPr>
          <w:p w14:paraId="3E93B631" w14:textId="06CE4797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2.96</w:t>
            </w:r>
          </w:p>
        </w:tc>
        <w:tc>
          <w:tcPr>
            <w:tcW w:w="2661" w:type="dxa"/>
          </w:tcPr>
          <w:p w14:paraId="43C14FB7" w14:textId="329D1717" w:rsidR="007F2E09" w:rsidRPr="003D5AA7" w:rsidRDefault="007F2E09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</w:t>
            </w:r>
          </w:p>
        </w:tc>
      </w:tr>
      <w:tr w:rsidR="007F2E09" w:rsidRPr="003D5AA7" w14:paraId="7597247B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30E50C75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E1BA983" w14:textId="42FF7A06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6642EB97" w14:textId="3A7D67A4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10-TPM</w:t>
            </w:r>
          </w:p>
        </w:tc>
        <w:tc>
          <w:tcPr>
            <w:tcW w:w="1634" w:type="dxa"/>
          </w:tcPr>
          <w:p w14:paraId="3054FA5D" w14:textId="77FDC9F4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85.9%</w:t>
            </w:r>
          </w:p>
        </w:tc>
        <w:tc>
          <w:tcPr>
            <w:tcW w:w="1430" w:type="dxa"/>
          </w:tcPr>
          <w:p w14:paraId="47159AF3" w14:textId="5E398B80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08</w:t>
            </w:r>
          </w:p>
        </w:tc>
        <w:tc>
          <w:tcPr>
            <w:tcW w:w="2661" w:type="dxa"/>
          </w:tcPr>
          <w:p w14:paraId="22E63BF6" w14:textId="60A9A310" w:rsidR="007F2E09" w:rsidRPr="003D5AA7" w:rsidRDefault="007F2E09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</w:t>
            </w:r>
          </w:p>
        </w:tc>
      </w:tr>
      <w:tr w:rsidR="007F2E09" w:rsidRPr="003D5AA7" w14:paraId="07CE52F8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7A52FDE2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CE2C521" w14:textId="77777777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2B170EA" w14:textId="66E1766D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10-BRV</w:t>
            </w:r>
          </w:p>
        </w:tc>
        <w:tc>
          <w:tcPr>
            <w:tcW w:w="1634" w:type="dxa"/>
          </w:tcPr>
          <w:p w14:paraId="6C456007" w14:textId="728916BA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36.5%</w:t>
            </w:r>
          </w:p>
        </w:tc>
        <w:tc>
          <w:tcPr>
            <w:tcW w:w="1430" w:type="dxa"/>
          </w:tcPr>
          <w:p w14:paraId="3C81CE07" w14:textId="1039C354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56</w:t>
            </w:r>
          </w:p>
        </w:tc>
        <w:tc>
          <w:tcPr>
            <w:tcW w:w="2661" w:type="dxa"/>
          </w:tcPr>
          <w:p w14:paraId="5AC9B915" w14:textId="13071468" w:rsidR="007F2E09" w:rsidRPr="003D5AA7" w:rsidRDefault="007F2E09" w:rsidP="00FF2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Medium</w:t>
            </w:r>
          </w:p>
        </w:tc>
      </w:tr>
      <w:tr w:rsidR="007F2E09" w:rsidRPr="003D5AA7" w14:paraId="6387077E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7EB5B87A" w14:textId="77777777" w:rsidR="007F2E09" w:rsidRPr="007F2E09" w:rsidRDefault="007F2E09" w:rsidP="00FF24C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1C7322C6" w14:textId="77777777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0809C28D" w14:textId="11A697AD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79794CAC" w14:textId="3F157CAC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489.2%</w:t>
            </w:r>
          </w:p>
        </w:tc>
        <w:tc>
          <w:tcPr>
            <w:tcW w:w="1430" w:type="dxa"/>
          </w:tcPr>
          <w:p w14:paraId="3D7F5E31" w14:textId="365CAE7F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3.78</w:t>
            </w:r>
          </w:p>
        </w:tc>
        <w:tc>
          <w:tcPr>
            <w:tcW w:w="2661" w:type="dxa"/>
          </w:tcPr>
          <w:p w14:paraId="5A4D5371" w14:textId="1C9F1A14" w:rsidR="007F2E09" w:rsidRPr="0042512B" w:rsidRDefault="007F2E09" w:rsidP="00FF2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ery large</w:t>
            </w:r>
          </w:p>
        </w:tc>
      </w:tr>
      <w:tr w:rsidR="007F2E09" w:rsidRPr="003D5AA7" w14:paraId="5C0C457C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0909F103" w14:textId="76D2B2C6" w:rsidR="007F2E09" w:rsidRPr="007F2E09" w:rsidRDefault="007F2E09" w:rsidP="007F2E09">
            <w:pPr>
              <w:jc w:val="center"/>
              <w:rPr>
                <w:rFonts w:asciiTheme="majorBidi" w:hAnsiTheme="majorBidi" w:cstheme="majorBidi"/>
              </w:rPr>
            </w:pPr>
            <w:r w:rsidRPr="007F2E09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2599" w:type="dxa"/>
            <w:vMerge w:val="restart"/>
            <w:vAlign w:val="center"/>
          </w:tcPr>
          <w:p w14:paraId="5D6FAF38" w14:textId="3507DF01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(µmol/min/mg/protein)</w:t>
            </w:r>
          </w:p>
        </w:tc>
        <w:tc>
          <w:tcPr>
            <w:tcW w:w="1404" w:type="dxa"/>
          </w:tcPr>
          <w:p w14:paraId="20A1DADA" w14:textId="18AB871B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7C55990F" w14:textId="076AC92A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70.0%</w:t>
            </w:r>
          </w:p>
        </w:tc>
        <w:tc>
          <w:tcPr>
            <w:tcW w:w="1430" w:type="dxa"/>
          </w:tcPr>
          <w:p w14:paraId="7ADDD9AB" w14:textId="26B40622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3.08</w:t>
            </w:r>
          </w:p>
        </w:tc>
        <w:tc>
          <w:tcPr>
            <w:tcW w:w="2661" w:type="dxa"/>
          </w:tcPr>
          <w:p w14:paraId="2BF473D4" w14:textId="635C10D4" w:rsidR="007F2E09" w:rsidRPr="003D5AA7" w:rsidRDefault="007F2E09" w:rsidP="003D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Very Large</w:t>
            </w:r>
          </w:p>
        </w:tc>
      </w:tr>
      <w:tr w:rsidR="007F2E09" w:rsidRPr="003D5AA7" w14:paraId="0FAE292A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33391C11" w14:textId="77777777" w:rsidR="007F2E09" w:rsidRPr="007F2E09" w:rsidRDefault="007F2E09" w:rsidP="003D5A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30F698AF" w14:textId="696A6C47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F4C499D" w14:textId="081A34C4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2CB0F649" w14:textId="7066EAFD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27.9%</w:t>
            </w:r>
          </w:p>
        </w:tc>
        <w:tc>
          <w:tcPr>
            <w:tcW w:w="1430" w:type="dxa"/>
          </w:tcPr>
          <w:p w14:paraId="1BE517E0" w14:textId="3751D70F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0.84</w:t>
            </w:r>
          </w:p>
        </w:tc>
        <w:tc>
          <w:tcPr>
            <w:tcW w:w="2661" w:type="dxa"/>
          </w:tcPr>
          <w:p w14:paraId="3ED1BF8C" w14:textId="59B42AB2" w:rsidR="007F2E09" w:rsidRPr="003D5AA7" w:rsidRDefault="007F2E09" w:rsidP="003D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Large</w:t>
            </w:r>
          </w:p>
        </w:tc>
      </w:tr>
      <w:tr w:rsidR="007F2E09" w:rsidRPr="003D5AA7" w14:paraId="1FB0FDDB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1B6709FB" w14:textId="77777777" w:rsidR="007F2E09" w:rsidRPr="007F2E09" w:rsidRDefault="007F2E09" w:rsidP="003D5A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5AF6A6F7" w14:textId="77777777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3704831" w14:textId="6FD6DD1B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458E604F" w14:textId="20ED4AF9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29.0%</w:t>
            </w:r>
          </w:p>
        </w:tc>
        <w:tc>
          <w:tcPr>
            <w:tcW w:w="1430" w:type="dxa"/>
          </w:tcPr>
          <w:p w14:paraId="02118EBE" w14:textId="4A61F72A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+1.16</w:t>
            </w:r>
          </w:p>
        </w:tc>
        <w:tc>
          <w:tcPr>
            <w:tcW w:w="2661" w:type="dxa"/>
          </w:tcPr>
          <w:p w14:paraId="769DD2E8" w14:textId="2B53F5C1" w:rsidR="007F2E09" w:rsidRPr="003D5AA7" w:rsidRDefault="007F2E09" w:rsidP="003D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Style w:val="Strong"/>
                <w:rFonts w:asciiTheme="majorBidi" w:hAnsiTheme="majorBidi" w:cstheme="majorBidi"/>
                <w:b w:val="0"/>
                <w:bCs w:val="0"/>
              </w:rPr>
              <w:t>Very Large</w:t>
            </w:r>
          </w:p>
        </w:tc>
      </w:tr>
      <w:tr w:rsidR="007F2E09" w:rsidRPr="003D5AA7" w14:paraId="7D845328" w14:textId="77777777" w:rsidTr="007F2E09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6981873F" w14:textId="77777777" w:rsidR="007F2E09" w:rsidRPr="007F2E09" w:rsidRDefault="007F2E09" w:rsidP="003D5A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  <w:vAlign w:val="center"/>
          </w:tcPr>
          <w:p w14:paraId="292E701A" w14:textId="77777777" w:rsidR="007F2E09" w:rsidRPr="005E32F2" w:rsidRDefault="007F2E09" w:rsidP="007F2E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758F64B7" w14:textId="4F07AB61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1917C76E" w14:textId="74467FE7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93.6%</w:t>
            </w:r>
          </w:p>
        </w:tc>
        <w:tc>
          <w:tcPr>
            <w:tcW w:w="1430" w:type="dxa"/>
          </w:tcPr>
          <w:p w14:paraId="404A7FAF" w14:textId="4FA5AEB0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+2.91</w:t>
            </w:r>
          </w:p>
        </w:tc>
        <w:tc>
          <w:tcPr>
            <w:tcW w:w="2661" w:type="dxa"/>
          </w:tcPr>
          <w:p w14:paraId="0511234F" w14:textId="222B73D3" w:rsidR="007F2E09" w:rsidRPr="0042512B" w:rsidRDefault="007F2E09" w:rsidP="003D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Style w:val="Strong"/>
                <w:rFonts w:asciiTheme="majorBidi" w:hAnsiTheme="majorBidi" w:cstheme="majorBidi"/>
              </w:rPr>
              <w:t>Very Large</w:t>
            </w:r>
          </w:p>
        </w:tc>
      </w:tr>
      <w:tr w:rsidR="007F2E09" w:rsidRPr="003D5AA7" w14:paraId="5723A4CB" w14:textId="77777777" w:rsidTr="007F2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 w:val="restart"/>
            <w:vAlign w:val="center"/>
          </w:tcPr>
          <w:p w14:paraId="7E842B7D" w14:textId="369CBCA0" w:rsidR="007F2E09" w:rsidRPr="007F2E09" w:rsidRDefault="007F2E09" w:rsidP="007F2E09">
            <w:pPr>
              <w:jc w:val="center"/>
              <w:rPr>
                <w:rFonts w:asciiTheme="majorBidi" w:hAnsiTheme="majorBidi" w:cstheme="majorBidi"/>
              </w:rPr>
            </w:pPr>
            <w:r w:rsidRPr="007F2E09">
              <w:rPr>
                <w:rFonts w:asciiTheme="majorBidi" w:hAnsiTheme="majorBidi" w:cstheme="majorBidi"/>
              </w:rPr>
              <w:t>AChE</w:t>
            </w:r>
          </w:p>
        </w:tc>
        <w:tc>
          <w:tcPr>
            <w:tcW w:w="2599" w:type="dxa"/>
            <w:vMerge w:val="restart"/>
            <w:vAlign w:val="center"/>
          </w:tcPr>
          <w:p w14:paraId="2F855512" w14:textId="35FD1061" w:rsidR="007F2E09" w:rsidRPr="005E32F2" w:rsidRDefault="007F2E09" w:rsidP="007F2E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E32F2">
              <w:rPr>
                <w:rFonts w:asciiTheme="majorBidi" w:hAnsiTheme="majorBidi" w:cstheme="majorBidi"/>
                <w:b/>
                <w:bCs/>
              </w:rPr>
              <w:t>(µmol/min/mg/protein)</w:t>
            </w:r>
          </w:p>
        </w:tc>
        <w:tc>
          <w:tcPr>
            <w:tcW w:w="1404" w:type="dxa"/>
          </w:tcPr>
          <w:p w14:paraId="291D545B" w14:textId="46C89137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PA</w:t>
            </w:r>
          </w:p>
        </w:tc>
        <w:tc>
          <w:tcPr>
            <w:tcW w:w="1634" w:type="dxa"/>
          </w:tcPr>
          <w:p w14:paraId="6539DF1A" w14:textId="1777CD84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32.5%</w:t>
            </w:r>
          </w:p>
        </w:tc>
        <w:tc>
          <w:tcPr>
            <w:tcW w:w="1430" w:type="dxa"/>
          </w:tcPr>
          <w:p w14:paraId="7830E38D" w14:textId="6A13EEF5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2.37</w:t>
            </w:r>
          </w:p>
        </w:tc>
        <w:tc>
          <w:tcPr>
            <w:tcW w:w="2661" w:type="dxa"/>
          </w:tcPr>
          <w:p w14:paraId="069682C6" w14:textId="19C31B14" w:rsidR="007F2E09" w:rsidRPr="003D5AA7" w:rsidRDefault="007F2E09" w:rsidP="005E3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7F2E09" w:rsidRPr="003D5AA7" w14:paraId="7913F384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7B023D08" w14:textId="20DC54B8" w:rsidR="007F2E09" w:rsidRPr="003D5AA7" w:rsidRDefault="007F2E09" w:rsidP="003D5A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1FEC61BB" w14:textId="7B3E51FD" w:rsidR="007F2E09" w:rsidRPr="005E32F2" w:rsidRDefault="007F2E09" w:rsidP="005E3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4A6E064B" w14:textId="2D6E12F3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TPM</w:t>
            </w:r>
          </w:p>
        </w:tc>
        <w:tc>
          <w:tcPr>
            <w:tcW w:w="1634" w:type="dxa"/>
          </w:tcPr>
          <w:p w14:paraId="79F45065" w14:textId="72D9B4A3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18.4%</w:t>
            </w:r>
          </w:p>
        </w:tc>
        <w:tc>
          <w:tcPr>
            <w:tcW w:w="1430" w:type="dxa"/>
          </w:tcPr>
          <w:p w14:paraId="2CBD3B23" w14:textId="24F3D28B" w:rsidR="007F2E09" w:rsidRPr="003D5AA7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1. 24</w:t>
            </w:r>
          </w:p>
        </w:tc>
        <w:tc>
          <w:tcPr>
            <w:tcW w:w="2661" w:type="dxa"/>
          </w:tcPr>
          <w:p w14:paraId="72927EB6" w14:textId="38E0E5C1" w:rsidR="007F2E09" w:rsidRPr="003D5AA7" w:rsidRDefault="007F2E09" w:rsidP="003D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Large (reduction)</w:t>
            </w:r>
          </w:p>
        </w:tc>
      </w:tr>
      <w:tr w:rsidR="007F2E09" w:rsidRPr="003D5AA7" w14:paraId="088AC739" w14:textId="77777777" w:rsidTr="00B05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5A4A5252" w14:textId="77777777" w:rsidR="007F2E09" w:rsidRPr="003D5AA7" w:rsidRDefault="007F2E09" w:rsidP="003D5A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70450873" w14:textId="77777777" w:rsidR="007F2E09" w:rsidRPr="005E32F2" w:rsidRDefault="007F2E09" w:rsidP="005E3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04" w:type="dxa"/>
          </w:tcPr>
          <w:p w14:paraId="23622854" w14:textId="26DAECFD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BRV</w:t>
            </w:r>
          </w:p>
        </w:tc>
        <w:tc>
          <w:tcPr>
            <w:tcW w:w="1634" w:type="dxa"/>
          </w:tcPr>
          <w:p w14:paraId="07B1DE6F" w14:textId="37C27183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18.1%</w:t>
            </w:r>
          </w:p>
        </w:tc>
        <w:tc>
          <w:tcPr>
            <w:tcW w:w="1430" w:type="dxa"/>
          </w:tcPr>
          <w:p w14:paraId="4DAEF97A" w14:textId="398992FF" w:rsidR="007F2E09" w:rsidRPr="003D5AA7" w:rsidRDefault="007F2E09" w:rsidP="005E3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–1.42</w:t>
            </w:r>
          </w:p>
        </w:tc>
        <w:tc>
          <w:tcPr>
            <w:tcW w:w="2661" w:type="dxa"/>
          </w:tcPr>
          <w:p w14:paraId="4CA59D27" w14:textId="6DD90365" w:rsidR="007F2E09" w:rsidRPr="003D5AA7" w:rsidRDefault="007F2E09" w:rsidP="003D5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D5AA7">
              <w:rPr>
                <w:rFonts w:asciiTheme="majorBidi" w:hAnsiTheme="majorBidi" w:cstheme="majorBidi"/>
              </w:rPr>
              <w:t>Very Large (reduction)</w:t>
            </w:r>
          </w:p>
        </w:tc>
      </w:tr>
      <w:tr w:rsidR="007F2E09" w:rsidRPr="003D5AA7" w14:paraId="616FA4B4" w14:textId="77777777" w:rsidTr="00B0500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dxa"/>
            <w:vMerge/>
          </w:tcPr>
          <w:p w14:paraId="5CCF4A83" w14:textId="77777777" w:rsidR="007F2E09" w:rsidRPr="003D5AA7" w:rsidRDefault="007F2E09" w:rsidP="003D5AA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599" w:type="dxa"/>
            <w:vMerge/>
          </w:tcPr>
          <w:p w14:paraId="176A5989" w14:textId="77777777" w:rsidR="007F2E09" w:rsidRPr="003D5AA7" w:rsidRDefault="007F2E09" w:rsidP="003D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04" w:type="dxa"/>
          </w:tcPr>
          <w:p w14:paraId="65F99D5B" w14:textId="396433D3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TPM+BRV</w:t>
            </w:r>
          </w:p>
        </w:tc>
        <w:tc>
          <w:tcPr>
            <w:tcW w:w="1634" w:type="dxa"/>
          </w:tcPr>
          <w:p w14:paraId="34169BED" w14:textId="5425027D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–36.4%</w:t>
            </w:r>
          </w:p>
        </w:tc>
        <w:tc>
          <w:tcPr>
            <w:tcW w:w="1430" w:type="dxa"/>
          </w:tcPr>
          <w:p w14:paraId="6268B434" w14:textId="2ADD5146" w:rsidR="007F2E09" w:rsidRPr="0042512B" w:rsidRDefault="007F2E09" w:rsidP="005E3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–2.45</w:t>
            </w:r>
          </w:p>
        </w:tc>
        <w:tc>
          <w:tcPr>
            <w:tcW w:w="2661" w:type="dxa"/>
          </w:tcPr>
          <w:p w14:paraId="65D61850" w14:textId="59E94D69" w:rsidR="007F2E09" w:rsidRPr="0042512B" w:rsidRDefault="007F2E09" w:rsidP="003D5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42512B">
              <w:rPr>
                <w:rFonts w:asciiTheme="majorBidi" w:hAnsiTheme="majorBidi" w:cstheme="majorBidi"/>
                <w:b/>
                <w:bCs/>
              </w:rPr>
              <w:t>Very Larg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2512B">
              <w:rPr>
                <w:rFonts w:asciiTheme="majorBidi" w:hAnsiTheme="majorBidi" w:cstheme="majorBidi"/>
                <w:b/>
                <w:bCs/>
              </w:rPr>
              <w:t>(reduction)</w:t>
            </w:r>
          </w:p>
        </w:tc>
      </w:tr>
    </w:tbl>
    <w:p w14:paraId="3A1A8B7A" w14:textId="48089B53" w:rsidR="004F5389" w:rsidRPr="004F5389" w:rsidRDefault="004F5389" w:rsidP="00E63D36">
      <w:pPr>
        <w:rPr>
          <w:rFonts w:asciiTheme="majorBidi" w:hAnsiTheme="majorBidi" w:cstheme="majorBidi"/>
        </w:rPr>
      </w:pPr>
    </w:p>
    <w:sectPr w:rsidR="004F5389" w:rsidRPr="004F5389" w:rsidSect="00FD6DB8">
      <w:headerReference w:type="default" r:id="rId6"/>
      <w:footerReference w:type="default" r:id="rId7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0988C" w14:textId="77777777" w:rsidR="008C0731" w:rsidRDefault="008C0731" w:rsidP="004F5389">
      <w:pPr>
        <w:spacing w:after="0" w:line="240" w:lineRule="auto"/>
      </w:pPr>
      <w:r>
        <w:separator/>
      </w:r>
    </w:p>
  </w:endnote>
  <w:endnote w:type="continuationSeparator" w:id="0">
    <w:p w14:paraId="70DDE70A" w14:textId="77777777" w:rsidR="008C0731" w:rsidRDefault="008C0731" w:rsidP="004F5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9113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3D5DD" w14:textId="39E54857" w:rsidR="004F5389" w:rsidRDefault="004F53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C39B92" w14:textId="77777777" w:rsidR="004F5389" w:rsidRDefault="004F53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2E3C2" w14:textId="77777777" w:rsidR="008C0731" w:rsidRDefault="008C0731" w:rsidP="004F5389">
      <w:pPr>
        <w:spacing w:after="0" w:line="240" w:lineRule="auto"/>
      </w:pPr>
      <w:r>
        <w:separator/>
      </w:r>
    </w:p>
  </w:footnote>
  <w:footnote w:type="continuationSeparator" w:id="0">
    <w:p w14:paraId="7A66BC55" w14:textId="77777777" w:rsidR="008C0731" w:rsidRDefault="008C0731" w:rsidP="004F53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9CB88" w14:textId="43498117" w:rsidR="004F5389" w:rsidRPr="004F5389" w:rsidRDefault="004F5389" w:rsidP="004F5389">
    <w:pPr>
      <w:pStyle w:val="Header"/>
      <w:rPr>
        <w:rFonts w:asciiTheme="majorBidi" w:hAnsiTheme="majorBidi" w:cstheme="majorBidi"/>
        <w:sz w:val="22"/>
        <w:szCs w:val="22"/>
      </w:rPr>
    </w:pPr>
    <w:r w:rsidRPr="004F5389">
      <w:rPr>
        <w:rFonts w:asciiTheme="majorBidi" w:hAnsiTheme="majorBidi" w:cstheme="majorBidi"/>
        <w:sz w:val="22"/>
        <w:szCs w:val="22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CF"/>
    <w:rsid w:val="000C5819"/>
    <w:rsid w:val="00325520"/>
    <w:rsid w:val="00340654"/>
    <w:rsid w:val="003B5331"/>
    <w:rsid w:val="003D5AA7"/>
    <w:rsid w:val="0042512B"/>
    <w:rsid w:val="004340F1"/>
    <w:rsid w:val="00446696"/>
    <w:rsid w:val="004D4ACF"/>
    <w:rsid w:val="004F5389"/>
    <w:rsid w:val="00545461"/>
    <w:rsid w:val="005E32F2"/>
    <w:rsid w:val="00602BE4"/>
    <w:rsid w:val="00625112"/>
    <w:rsid w:val="00630132"/>
    <w:rsid w:val="006302B2"/>
    <w:rsid w:val="006426BA"/>
    <w:rsid w:val="006566A0"/>
    <w:rsid w:val="00741E38"/>
    <w:rsid w:val="007F2E09"/>
    <w:rsid w:val="0082288E"/>
    <w:rsid w:val="00861B5A"/>
    <w:rsid w:val="008C0731"/>
    <w:rsid w:val="00937518"/>
    <w:rsid w:val="00992F0B"/>
    <w:rsid w:val="009E3DF7"/>
    <w:rsid w:val="00AC0944"/>
    <w:rsid w:val="00B05001"/>
    <w:rsid w:val="00B7478A"/>
    <w:rsid w:val="00B85154"/>
    <w:rsid w:val="00C04D95"/>
    <w:rsid w:val="00C23787"/>
    <w:rsid w:val="00C93183"/>
    <w:rsid w:val="00D37D6B"/>
    <w:rsid w:val="00D65E33"/>
    <w:rsid w:val="00D861B4"/>
    <w:rsid w:val="00D87DAB"/>
    <w:rsid w:val="00DC469C"/>
    <w:rsid w:val="00DD6874"/>
    <w:rsid w:val="00E63D36"/>
    <w:rsid w:val="00F04DDB"/>
    <w:rsid w:val="00F11BB9"/>
    <w:rsid w:val="00F67C38"/>
    <w:rsid w:val="00F81019"/>
    <w:rsid w:val="00FD6DB8"/>
    <w:rsid w:val="00FE18FB"/>
    <w:rsid w:val="00FF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970143"/>
  <w15:chartTrackingRefBased/>
  <w15:docId w15:val="{7C24C0FE-946F-45B4-BBA8-66D0272D1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4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4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4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4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4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A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5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389"/>
  </w:style>
  <w:style w:type="paragraph" w:styleId="Footer">
    <w:name w:val="footer"/>
    <w:basedOn w:val="Normal"/>
    <w:link w:val="FooterChar"/>
    <w:uiPriority w:val="99"/>
    <w:unhideWhenUsed/>
    <w:rsid w:val="004F5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389"/>
  </w:style>
  <w:style w:type="table" w:styleId="TableGrid">
    <w:name w:val="Table Grid"/>
    <w:basedOn w:val="TableNormal"/>
    <w:uiPriority w:val="39"/>
    <w:rsid w:val="004F5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4">
    <w:name w:val="Grid Table 5 Dark Accent 4"/>
    <w:basedOn w:val="TableNormal"/>
    <w:uiPriority w:val="50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4-Accent2">
    <w:name w:val="Grid Table 4 Accent 2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6">
    <w:name w:val="Grid Table 4 Accent 6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">
    <w:name w:val="Grid Table 4"/>
    <w:basedOn w:val="TableNormal"/>
    <w:uiPriority w:val="49"/>
    <w:rsid w:val="00FE18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741E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FF24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1531</Words>
  <Characters>8073</Characters>
  <Application>Microsoft Office Word</Application>
  <DocSecurity>0</DocSecurity>
  <Lines>1153</Lines>
  <Paragraphs>9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HMED</dc:creator>
  <cp:keywords/>
  <dc:description/>
  <cp:lastModifiedBy>KHALED AHMED</cp:lastModifiedBy>
  <cp:revision>35</cp:revision>
  <dcterms:created xsi:type="dcterms:W3CDTF">2025-10-20T18:51:00Z</dcterms:created>
  <dcterms:modified xsi:type="dcterms:W3CDTF">2025-10-23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9d70a-0d3f-4996-9aa0-cfb2ca8f84a6</vt:lpwstr>
  </property>
</Properties>
</file>